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3C6B0" w14:textId="77777777" w:rsidR="00B05D69" w:rsidRPr="0005163F" w:rsidRDefault="00B05D69" w:rsidP="00B05D69">
      <w:pPr>
        <w:jc w:val="both"/>
        <w:rPr>
          <w:b/>
          <w:sz w:val="32"/>
          <w:szCs w:val="36"/>
          <w:lang w:val="en-US"/>
        </w:rPr>
      </w:pPr>
      <w:bookmarkStart w:id="0" w:name="_Hlk162598627"/>
      <w:r w:rsidRPr="0005163F">
        <w:rPr>
          <w:b/>
          <w:sz w:val="32"/>
          <w:szCs w:val="36"/>
          <w:lang w:val="en-US"/>
        </w:rPr>
        <w:t>Supplementary material</w:t>
      </w:r>
    </w:p>
    <w:p w14:paraId="421ED7BE" w14:textId="77777777" w:rsidR="00CF1C77" w:rsidRPr="0005163F" w:rsidRDefault="00CF1C77" w:rsidP="00B05D69">
      <w:pPr>
        <w:spacing w:after="0" w:line="240" w:lineRule="auto"/>
        <w:rPr>
          <w:b/>
          <w:bCs/>
          <w:sz w:val="28"/>
          <w:szCs w:val="28"/>
        </w:rPr>
      </w:pPr>
      <w:bookmarkStart w:id="1" w:name="_Hlk162598459"/>
      <w:bookmarkEnd w:id="0"/>
      <w:r w:rsidRPr="0005163F">
        <w:rPr>
          <w:b/>
          <w:bCs/>
          <w:sz w:val="28"/>
          <w:szCs w:val="28"/>
          <w:lang w:val="en-US"/>
        </w:rPr>
        <w:t xml:space="preserve">Worse pulmonary function in association with cumulative exposure to nanomaterials. </w:t>
      </w:r>
      <w:proofErr w:type="spellStart"/>
      <w:r w:rsidRPr="0005163F">
        <w:rPr>
          <w:b/>
          <w:bCs/>
          <w:sz w:val="28"/>
          <w:szCs w:val="28"/>
        </w:rPr>
        <w:t>Hints</w:t>
      </w:r>
      <w:proofErr w:type="spellEnd"/>
      <w:r w:rsidRPr="0005163F">
        <w:rPr>
          <w:b/>
          <w:bCs/>
          <w:sz w:val="28"/>
          <w:szCs w:val="28"/>
        </w:rPr>
        <w:t xml:space="preserve"> of a </w:t>
      </w:r>
      <w:proofErr w:type="spellStart"/>
      <w:r w:rsidRPr="0005163F">
        <w:rPr>
          <w:b/>
          <w:bCs/>
          <w:sz w:val="28"/>
          <w:szCs w:val="28"/>
        </w:rPr>
        <w:t>mediation</w:t>
      </w:r>
      <w:proofErr w:type="spellEnd"/>
      <w:r w:rsidRPr="0005163F">
        <w:rPr>
          <w:b/>
          <w:bCs/>
          <w:sz w:val="28"/>
          <w:szCs w:val="28"/>
        </w:rPr>
        <w:t xml:space="preserve"> </w:t>
      </w:r>
      <w:proofErr w:type="spellStart"/>
      <w:r w:rsidRPr="0005163F">
        <w:rPr>
          <w:b/>
          <w:bCs/>
          <w:sz w:val="28"/>
          <w:szCs w:val="28"/>
        </w:rPr>
        <w:t>effect</w:t>
      </w:r>
      <w:proofErr w:type="spellEnd"/>
      <w:r w:rsidRPr="0005163F">
        <w:rPr>
          <w:b/>
          <w:bCs/>
          <w:sz w:val="28"/>
          <w:szCs w:val="28"/>
        </w:rPr>
        <w:t xml:space="preserve"> via pulmonary </w:t>
      </w:r>
      <w:proofErr w:type="spellStart"/>
      <w:r w:rsidRPr="0005163F">
        <w:rPr>
          <w:b/>
          <w:bCs/>
          <w:sz w:val="28"/>
          <w:szCs w:val="28"/>
        </w:rPr>
        <w:t>inflammation</w:t>
      </w:r>
      <w:proofErr w:type="spellEnd"/>
      <w:r w:rsidRPr="0005163F">
        <w:rPr>
          <w:b/>
          <w:bCs/>
          <w:sz w:val="28"/>
          <w:szCs w:val="28"/>
        </w:rPr>
        <w:t xml:space="preserve">. </w:t>
      </w:r>
    </w:p>
    <w:p w14:paraId="49715103" w14:textId="15BB00EA" w:rsidR="0052654B" w:rsidRPr="0005163F" w:rsidRDefault="0052654B" w:rsidP="00B05D69">
      <w:pPr>
        <w:spacing w:after="0" w:line="240" w:lineRule="auto"/>
        <w:rPr>
          <w:vertAlign w:val="superscript"/>
        </w:rPr>
      </w:pPr>
      <w:r w:rsidRPr="0005163F">
        <w:t>Giulia Squillacioti</w:t>
      </w:r>
      <w:r w:rsidRPr="0005163F">
        <w:rPr>
          <w:vertAlign w:val="superscript"/>
        </w:rPr>
        <w:t>1</w:t>
      </w:r>
      <w:r w:rsidRPr="0005163F">
        <w:t>, Thomas Charreau</w:t>
      </w:r>
      <w:r w:rsidRPr="0005163F">
        <w:rPr>
          <w:vertAlign w:val="superscript"/>
        </w:rPr>
        <w:t>2</w:t>
      </w:r>
      <w:r w:rsidRPr="0005163F">
        <w:t>, Pascal Wild</w:t>
      </w:r>
      <w:r w:rsidRPr="0005163F">
        <w:rPr>
          <w:vertAlign w:val="superscript"/>
        </w:rPr>
        <w:t>2</w:t>
      </w:r>
      <w:r w:rsidRPr="0005163F">
        <w:t>, Valeria Bellisario</w:t>
      </w:r>
      <w:r w:rsidRPr="0005163F">
        <w:rPr>
          <w:vertAlign w:val="superscript"/>
        </w:rPr>
        <w:t>1</w:t>
      </w:r>
      <w:r w:rsidRPr="0005163F">
        <w:t>, Federica Ghelli</w:t>
      </w:r>
      <w:r w:rsidRPr="0005163F">
        <w:rPr>
          <w:vertAlign w:val="superscript"/>
        </w:rPr>
        <w:t>1</w:t>
      </w:r>
      <w:r w:rsidRPr="0005163F">
        <w:t>, Roberto Bono</w:t>
      </w:r>
      <w:r w:rsidRPr="0005163F">
        <w:rPr>
          <w:vertAlign w:val="superscript"/>
        </w:rPr>
        <w:t>1</w:t>
      </w:r>
      <w:r w:rsidRPr="0005163F">
        <w:t>, Enrico Bergamaschi</w:t>
      </w:r>
      <w:r w:rsidRPr="0005163F">
        <w:rPr>
          <w:vertAlign w:val="superscript"/>
        </w:rPr>
        <w:t>1, 3</w:t>
      </w:r>
      <w:r w:rsidRPr="0005163F">
        <w:t>, Giacomo Garzaro</w:t>
      </w:r>
      <w:r w:rsidRPr="0005163F">
        <w:rPr>
          <w:vertAlign w:val="superscript"/>
        </w:rPr>
        <w:t>1, 3 *</w:t>
      </w:r>
      <w:r w:rsidRPr="0005163F">
        <w:t>, Irina Guseva Canu</w:t>
      </w:r>
      <w:r w:rsidRPr="0005163F">
        <w:rPr>
          <w:vertAlign w:val="superscript"/>
        </w:rPr>
        <w:t>4*</w:t>
      </w:r>
    </w:p>
    <w:p w14:paraId="0A33DC52" w14:textId="77777777" w:rsidR="00B05D69" w:rsidRPr="0005163F" w:rsidRDefault="0052654B" w:rsidP="00B05D69">
      <w:pPr>
        <w:spacing w:after="0" w:line="240" w:lineRule="auto"/>
        <w:jc w:val="both"/>
        <w:rPr>
          <w:sz w:val="20"/>
          <w:szCs w:val="20"/>
          <w:lang w:val="en-US"/>
        </w:rPr>
      </w:pPr>
      <w:bookmarkStart w:id="2" w:name="_Hlk162598479"/>
      <w:bookmarkEnd w:id="1"/>
      <w:r w:rsidRPr="0005163F">
        <w:rPr>
          <w:sz w:val="20"/>
          <w:szCs w:val="20"/>
          <w:vertAlign w:val="superscript"/>
          <w:lang w:val="en-US"/>
        </w:rPr>
        <w:t>1</w:t>
      </w:r>
      <w:r w:rsidRPr="0005163F">
        <w:rPr>
          <w:sz w:val="20"/>
          <w:szCs w:val="20"/>
          <w:lang w:val="en-US"/>
        </w:rPr>
        <w:t xml:space="preserve"> Department of Public Health and Pediatrics, University of Turin, Via </w:t>
      </w:r>
      <w:proofErr w:type="spellStart"/>
      <w:r w:rsidRPr="0005163F">
        <w:rPr>
          <w:sz w:val="20"/>
          <w:szCs w:val="20"/>
          <w:lang w:val="en-US"/>
        </w:rPr>
        <w:t>Santena</w:t>
      </w:r>
      <w:proofErr w:type="spellEnd"/>
      <w:r w:rsidRPr="0005163F">
        <w:rPr>
          <w:sz w:val="20"/>
          <w:szCs w:val="20"/>
          <w:lang w:val="en-US"/>
        </w:rPr>
        <w:t xml:space="preserve"> 5 bis, 10126 Torino, Italy;</w:t>
      </w:r>
    </w:p>
    <w:p w14:paraId="455E492B" w14:textId="228CAF75" w:rsidR="0052654B" w:rsidRPr="0005163F" w:rsidRDefault="0052654B" w:rsidP="00B05D69">
      <w:pPr>
        <w:spacing w:after="0" w:line="240" w:lineRule="auto"/>
        <w:jc w:val="both"/>
        <w:rPr>
          <w:sz w:val="20"/>
          <w:szCs w:val="20"/>
          <w:lang w:val="en-US"/>
        </w:rPr>
      </w:pPr>
      <w:r w:rsidRPr="0005163F">
        <w:rPr>
          <w:sz w:val="20"/>
          <w:szCs w:val="20"/>
          <w:vertAlign w:val="superscript"/>
          <w:lang w:val="en-US"/>
        </w:rPr>
        <w:t>2</w:t>
      </w:r>
      <w:r w:rsidRPr="0005163F">
        <w:rPr>
          <w:sz w:val="20"/>
          <w:szCs w:val="20"/>
          <w:lang w:val="en-US"/>
        </w:rPr>
        <w:t xml:space="preserve"> Department of Occupational and Environmental Health, Center for Primary Care and Public Health (</w:t>
      </w:r>
      <w:proofErr w:type="spellStart"/>
      <w:r w:rsidRPr="0005163F">
        <w:rPr>
          <w:sz w:val="20"/>
          <w:szCs w:val="20"/>
          <w:lang w:val="en-US"/>
        </w:rPr>
        <w:t>Unisanté</w:t>
      </w:r>
      <w:proofErr w:type="spellEnd"/>
      <w:r w:rsidRPr="0005163F">
        <w:rPr>
          <w:sz w:val="20"/>
          <w:szCs w:val="20"/>
          <w:lang w:val="en-US"/>
        </w:rPr>
        <w:t xml:space="preserve">), University of Lausanne, 1066 </w:t>
      </w:r>
      <w:proofErr w:type="spellStart"/>
      <w:r w:rsidRPr="0005163F">
        <w:rPr>
          <w:sz w:val="20"/>
          <w:szCs w:val="20"/>
          <w:lang w:val="en-US"/>
        </w:rPr>
        <w:t>Epalinges</w:t>
      </w:r>
      <w:proofErr w:type="spellEnd"/>
      <w:r w:rsidRPr="0005163F">
        <w:rPr>
          <w:sz w:val="20"/>
          <w:szCs w:val="20"/>
          <w:lang w:val="en-US"/>
        </w:rPr>
        <w:t>, Lausanne, Switzerland;</w:t>
      </w:r>
    </w:p>
    <w:p w14:paraId="4D29E18B" w14:textId="77777777" w:rsidR="0052654B" w:rsidRPr="0005163F" w:rsidRDefault="0052654B" w:rsidP="00B05D69">
      <w:pPr>
        <w:spacing w:after="0" w:line="240" w:lineRule="auto"/>
        <w:jc w:val="both"/>
        <w:rPr>
          <w:sz w:val="20"/>
          <w:szCs w:val="20"/>
        </w:rPr>
      </w:pPr>
      <w:r w:rsidRPr="0005163F">
        <w:rPr>
          <w:sz w:val="20"/>
          <w:szCs w:val="20"/>
          <w:vertAlign w:val="superscript"/>
        </w:rPr>
        <w:t xml:space="preserve">3 </w:t>
      </w:r>
      <w:r w:rsidRPr="0005163F">
        <w:rPr>
          <w:sz w:val="20"/>
          <w:szCs w:val="20"/>
        </w:rPr>
        <w:t xml:space="preserve">Città della Salute e della Scienza di Torino, University Hospital, Via </w:t>
      </w:r>
      <w:proofErr w:type="spellStart"/>
      <w:r w:rsidRPr="0005163F">
        <w:rPr>
          <w:sz w:val="20"/>
          <w:szCs w:val="20"/>
        </w:rPr>
        <w:t>Zuretti</w:t>
      </w:r>
      <w:proofErr w:type="spellEnd"/>
      <w:r w:rsidRPr="0005163F">
        <w:rPr>
          <w:sz w:val="20"/>
          <w:szCs w:val="20"/>
        </w:rPr>
        <w:t xml:space="preserve"> 29, 10126 Turin, </w:t>
      </w:r>
      <w:proofErr w:type="spellStart"/>
      <w:r w:rsidRPr="0005163F">
        <w:rPr>
          <w:sz w:val="20"/>
          <w:szCs w:val="20"/>
        </w:rPr>
        <w:t>Italy</w:t>
      </w:r>
      <w:proofErr w:type="spellEnd"/>
      <w:r w:rsidRPr="0005163F">
        <w:rPr>
          <w:sz w:val="20"/>
          <w:szCs w:val="20"/>
        </w:rPr>
        <w:t>;</w:t>
      </w:r>
    </w:p>
    <w:p w14:paraId="5ABE730D" w14:textId="30E7A6AB" w:rsidR="0052654B" w:rsidRPr="0005163F" w:rsidRDefault="0052654B" w:rsidP="00B05D69">
      <w:pPr>
        <w:spacing w:after="0" w:line="240" w:lineRule="auto"/>
        <w:jc w:val="both"/>
        <w:rPr>
          <w:sz w:val="20"/>
          <w:szCs w:val="20"/>
          <w:lang w:val="en-US"/>
        </w:rPr>
      </w:pPr>
      <w:r w:rsidRPr="0005163F">
        <w:rPr>
          <w:sz w:val="20"/>
          <w:szCs w:val="20"/>
          <w:vertAlign w:val="superscript"/>
          <w:lang w:val="en-US"/>
        </w:rPr>
        <w:t>4</w:t>
      </w:r>
      <w:r w:rsidRPr="0005163F">
        <w:rPr>
          <w:sz w:val="20"/>
          <w:szCs w:val="20"/>
          <w:lang w:val="en-US"/>
        </w:rPr>
        <w:t xml:space="preserve"> Department of Occupational and Environmental Health, Center for Primary Care and Public Health (</w:t>
      </w:r>
      <w:proofErr w:type="spellStart"/>
      <w:r w:rsidRPr="0005163F">
        <w:rPr>
          <w:sz w:val="20"/>
          <w:szCs w:val="20"/>
          <w:lang w:val="en-US"/>
        </w:rPr>
        <w:t>Unisanté</w:t>
      </w:r>
      <w:proofErr w:type="spellEnd"/>
      <w:r w:rsidRPr="0005163F">
        <w:rPr>
          <w:sz w:val="20"/>
          <w:szCs w:val="20"/>
          <w:lang w:val="en-US"/>
        </w:rPr>
        <w:t xml:space="preserve">), University of Lausanne, 1066 </w:t>
      </w:r>
      <w:proofErr w:type="spellStart"/>
      <w:r w:rsidRPr="0005163F">
        <w:rPr>
          <w:sz w:val="20"/>
          <w:szCs w:val="20"/>
          <w:lang w:val="en-US"/>
        </w:rPr>
        <w:t>Epalinges</w:t>
      </w:r>
      <w:proofErr w:type="spellEnd"/>
      <w:r w:rsidRPr="0005163F">
        <w:rPr>
          <w:sz w:val="20"/>
          <w:szCs w:val="20"/>
          <w:lang w:val="en-US"/>
        </w:rPr>
        <w:t>, Lausanne, Switzerland.</w:t>
      </w:r>
    </w:p>
    <w:bookmarkEnd w:id="2"/>
    <w:p w14:paraId="4C13EC23" w14:textId="77777777" w:rsidR="0052654B" w:rsidRPr="0005163F" w:rsidRDefault="0052654B" w:rsidP="00B05D69">
      <w:pPr>
        <w:spacing w:after="0" w:line="240" w:lineRule="auto"/>
        <w:jc w:val="both"/>
        <w:rPr>
          <w:sz w:val="20"/>
          <w:szCs w:val="20"/>
          <w:lang w:val="en-US"/>
        </w:rPr>
      </w:pPr>
      <w:r w:rsidRPr="0005163F">
        <w:rPr>
          <w:sz w:val="20"/>
          <w:szCs w:val="20"/>
          <w:lang w:val="en-US"/>
        </w:rPr>
        <w:t xml:space="preserve">Corresponding author: Prof. Roberto Bono, roberto.bono@unito.it; Department of Public Health and Pediatrics, University of Turin, Via </w:t>
      </w:r>
      <w:proofErr w:type="spellStart"/>
      <w:r w:rsidRPr="0005163F">
        <w:rPr>
          <w:sz w:val="20"/>
          <w:szCs w:val="20"/>
          <w:lang w:val="en-US"/>
        </w:rPr>
        <w:t>Santena</w:t>
      </w:r>
      <w:proofErr w:type="spellEnd"/>
      <w:r w:rsidRPr="0005163F">
        <w:rPr>
          <w:sz w:val="20"/>
          <w:szCs w:val="20"/>
          <w:lang w:val="en-US"/>
        </w:rPr>
        <w:t xml:space="preserve"> 5 bis, 10126 Torino, Italy</w:t>
      </w:r>
    </w:p>
    <w:p w14:paraId="237030EB" w14:textId="0297EDD7" w:rsidR="0052654B" w:rsidRPr="0005163F" w:rsidRDefault="0052654B" w:rsidP="00B05D69">
      <w:pPr>
        <w:spacing w:after="0" w:line="240" w:lineRule="auto"/>
        <w:jc w:val="both"/>
        <w:rPr>
          <w:sz w:val="20"/>
          <w:szCs w:val="20"/>
          <w:lang w:val="en-US"/>
        </w:rPr>
      </w:pPr>
      <w:r w:rsidRPr="0005163F">
        <w:rPr>
          <w:sz w:val="20"/>
          <w:szCs w:val="20"/>
          <w:lang w:val="en-US"/>
        </w:rPr>
        <w:t>* These two authors contributed equally</w:t>
      </w:r>
    </w:p>
    <w:p w14:paraId="198BFF7D" w14:textId="77777777" w:rsidR="00B05D69" w:rsidRPr="0005163F" w:rsidRDefault="00B05D69" w:rsidP="00B05D69">
      <w:pPr>
        <w:spacing w:after="0" w:line="480" w:lineRule="auto"/>
        <w:jc w:val="both"/>
        <w:rPr>
          <w:sz w:val="14"/>
          <w:szCs w:val="14"/>
          <w:lang w:val="en-US"/>
        </w:rPr>
      </w:pPr>
    </w:p>
    <w:p w14:paraId="4D0D6946" w14:textId="7920048D" w:rsidR="002B3D6E" w:rsidRPr="0005163F" w:rsidRDefault="002B3D6E" w:rsidP="00DF4340">
      <w:pPr>
        <w:spacing w:after="0"/>
        <w:jc w:val="both"/>
        <w:rPr>
          <w:sz w:val="24"/>
          <w:lang w:val="en-US"/>
        </w:rPr>
      </w:pPr>
      <w:r w:rsidRPr="0005163F">
        <w:rPr>
          <w:b/>
          <w:sz w:val="24"/>
          <w:szCs w:val="28"/>
          <w:lang w:val="en-US"/>
        </w:rPr>
        <w:t xml:space="preserve">Figure S1. </w:t>
      </w:r>
      <w:r w:rsidRPr="0005163F">
        <w:rPr>
          <w:sz w:val="24"/>
          <w:lang w:val="en-US"/>
        </w:rPr>
        <w:t>Diagram of participants selection</w:t>
      </w:r>
    </w:p>
    <w:p w14:paraId="424F43E4" w14:textId="71E519F6" w:rsidR="002B3D6E" w:rsidRPr="0005163F" w:rsidRDefault="002B3D6E" w:rsidP="00DF4340">
      <w:pPr>
        <w:spacing w:after="0"/>
        <w:jc w:val="both"/>
        <w:rPr>
          <w:b/>
          <w:sz w:val="24"/>
          <w:szCs w:val="28"/>
          <w:lang w:val="en-US"/>
        </w:rPr>
      </w:pPr>
      <w:r w:rsidRPr="0005163F">
        <w:rPr>
          <w:b/>
          <w:noProof/>
          <w:sz w:val="24"/>
          <w:szCs w:val="28"/>
          <w:lang w:val="en-US"/>
        </w:rPr>
        <w:drawing>
          <wp:inline distT="0" distB="0" distL="0" distR="0" wp14:anchorId="49A70760" wp14:editId="4BA55C8B">
            <wp:extent cx="7556178" cy="2647950"/>
            <wp:effectExtent l="0" t="0" r="698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62761" cy="2650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1D711" w14:textId="1644AC2D" w:rsidR="00764C97" w:rsidRPr="0005163F" w:rsidRDefault="00764C97" w:rsidP="002B3D6E">
      <w:pPr>
        <w:jc w:val="both"/>
        <w:rPr>
          <w:b/>
          <w:sz w:val="24"/>
          <w:szCs w:val="28"/>
          <w:lang w:val="en-US"/>
        </w:rPr>
      </w:pPr>
    </w:p>
    <w:p w14:paraId="638DFDB5" w14:textId="63608B7D" w:rsidR="00764C97" w:rsidRPr="0005163F" w:rsidRDefault="00764C97" w:rsidP="002B3D6E">
      <w:pPr>
        <w:jc w:val="both"/>
        <w:rPr>
          <w:b/>
          <w:sz w:val="24"/>
          <w:szCs w:val="28"/>
          <w:lang w:val="en-US"/>
        </w:rPr>
      </w:pPr>
    </w:p>
    <w:p w14:paraId="09D42676" w14:textId="2AD42D7F" w:rsidR="009B4706" w:rsidRPr="0005163F" w:rsidRDefault="009B4706" w:rsidP="002B3D6E">
      <w:pPr>
        <w:jc w:val="both"/>
        <w:rPr>
          <w:b/>
          <w:sz w:val="24"/>
          <w:szCs w:val="28"/>
          <w:lang w:val="en-US"/>
        </w:rPr>
      </w:pPr>
    </w:p>
    <w:p w14:paraId="28E2368F" w14:textId="77777777" w:rsidR="009B4706" w:rsidRPr="0005163F" w:rsidRDefault="009B4706" w:rsidP="002B3D6E">
      <w:pPr>
        <w:jc w:val="both"/>
        <w:rPr>
          <w:b/>
          <w:sz w:val="24"/>
          <w:szCs w:val="28"/>
          <w:lang w:val="en-US"/>
        </w:rPr>
      </w:pPr>
    </w:p>
    <w:p w14:paraId="416D0E08" w14:textId="673A2E53" w:rsidR="00DD0155" w:rsidRPr="0005163F" w:rsidRDefault="00DD0155" w:rsidP="00DD0155">
      <w:pPr>
        <w:jc w:val="both"/>
        <w:rPr>
          <w:sz w:val="28"/>
          <w:lang w:val="en-US"/>
        </w:rPr>
      </w:pPr>
      <w:r w:rsidRPr="0005163F">
        <w:rPr>
          <w:b/>
          <w:sz w:val="24"/>
          <w:lang w:val="en-US"/>
        </w:rPr>
        <w:lastRenderedPageBreak/>
        <w:t>Table S1.</w:t>
      </w:r>
      <w:r w:rsidRPr="0005163F">
        <w:rPr>
          <w:sz w:val="24"/>
          <w:lang w:val="en-US"/>
        </w:rPr>
        <w:t xml:space="preserve"> Association between an IQR-increase of 10-year cumulative exposure to </w:t>
      </w:r>
      <w:r w:rsidR="001D569F" w:rsidRPr="0005163F">
        <w:rPr>
          <w:sz w:val="24"/>
          <w:lang w:val="en-US"/>
        </w:rPr>
        <w:t>nanomaterials</w:t>
      </w:r>
      <w:r w:rsidRPr="0005163F">
        <w:rPr>
          <w:sz w:val="24"/>
          <w:lang w:val="en-US"/>
        </w:rPr>
        <w:t xml:space="preserve"> and lung function parameters. Estimates derived </w:t>
      </w:r>
      <w:r w:rsidR="00495473" w:rsidRPr="0005163F">
        <w:rPr>
          <w:sz w:val="24"/>
          <w:lang w:val="en-US"/>
        </w:rPr>
        <w:t>after</w:t>
      </w:r>
      <w:r w:rsidRPr="0005163F">
        <w:rPr>
          <w:sz w:val="24"/>
          <w:lang w:val="en-US"/>
        </w:rPr>
        <w:t xml:space="preserve"> multiple imputation.</w:t>
      </w:r>
    </w:p>
    <w:tbl>
      <w:tblPr>
        <w:tblW w:w="15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498"/>
        <w:gridCol w:w="1213"/>
        <w:gridCol w:w="856"/>
        <w:gridCol w:w="709"/>
        <w:gridCol w:w="1275"/>
        <w:gridCol w:w="843"/>
        <w:gridCol w:w="661"/>
        <w:gridCol w:w="1213"/>
        <w:gridCol w:w="811"/>
        <w:gridCol w:w="13"/>
        <w:gridCol w:w="582"/>
        <w:gridCol w:w="1011"/>
        <w:gridCol w:w="865"/>
        <w:gridCol w:w="7"/>
      </w:tblGrid>
      <w:tr w:rsidR="00F07203" w:rsidRPr="0005163F" w14:paraId="64780C0D" w14:textId="12B8B3B7" w:rsidTr="007A7CE2">
        <w:trPr>
          <w:trHeight w:val="300"/>
        </w:trPr>
        <w:tc>
          <w:tcPr>
            <w:tcW w:w="4531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0FC030FC" w14:textId="04373C8C" w:rsidR="00F07203" w:rsidRPr="0005163F" w:rsidRDefault="00F07203" w:rsidP="00F072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Covariates</w:t>
            </w:r>
          </w:p>
        </w:tc>
        <w:tc>
          <w:tcPr>
            <w:tcW w:w="5394" w:type="dxa"/>
            <w:gridSpan w:val="6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CDC77E8" w14:textId="7579FAD8" w:rsidR="00302AE6" w:rsidRPr="0005163F" w:rsidRDefault="00F07203" w:rsidP="00F072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 xml:space="preserve">Exposure expressed as </w:t>
            </w:r>
            <w:r w:rsidR="00EA34BB"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article number concentration</w:t>
            </w:r>
          </w:p>
          <w:p w14:paraId="54EB5DBD" w14:textId="5CDE07C2" w:rsidR="00F07203" w:rsidRPr="0005163F" w:rsidRDefault="00F07203" w:rsidP="00F072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 xml:space="preserve"> (particles/cm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perscript"/>
                <w:lang w:val="en-US" w:eastAsia="it-IT"/>
              </w:rPr>
              <w:t>3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-yrs)</w:t>
            </w:r>
          </w:p>
        </w:tc>
        <w:tc>
          <w:tcPr>
            <w:tcW w:w="5163" w:type="dxa"/>
            <w:gridSpan w:val="8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BC37D13" w14:textId="12CDE1D9" w:rsidR="00F07203" w:rsidRPr="0005163F" w:rsidRDefault="00F07203" w:rsidP="00F072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Exposure expressed as Lung</w:t>
            </w:r>
            <w:r w:rsidR="00842857"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-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Deposited Area Surface</w:t>
            </w:r>
            <w:r w:rsidR="00302AE6"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 xml:space="preserve"> </w:t>
            </w:r>
            <w:r w:rsidR="00302AE6" w:rsidRPr="0005163F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t>(</w:t>
            </w:r>
            <w:bookmarkStart w:id="3" w:name="_Hlk160196761"/>
            <w:r w:rsidR="00302AE6" w:rsidRPr="0005163F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t>µm</w:t>
            </w:r>
            <w:r w:rsidR="00302AE6" w:rsidRPr="0005163F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  <w:lang w:val="en-US" w:eastAsia="fr-CH"/>
              </w:rPr>
              <w:t>2</w:t>
            </w:r>
            <w:r w:rsidR="00302AE6" w:rsidRPr="0005163F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t>/cm</w:t>
            </w:r>
            <w:r w:rsidR="00302AE6" w:rsidRPr="0005163F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  <w:lang w:val="en-US" w:eastAsia="fr-CH"/>
              </w:rPr>
              <w:t>3</w:t>
            </w:r>
            <w:r w:rsidR="00302AE6" w:rsidRPr="0005163F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t>-yrs</w:t>
            </w:r>
            <w:bookmarkEnd w:id="3"/>
            <w:r w:rsidR="00302AE6" w:rsidRPr="0005163F">
              <w:rPr>
                <w:rFonts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t>)</w:t>
            </w:r>
          </w:p>
        </w:tc>
      </w:tr>
      <w:tr w:rsidR="002E0119" w:rsidRPr="0005163F" w14:paraId="05D3BC0C" w14:textId="77777777" w:rsidTr="007A7CE2">
        <w:trPr>
          <w:trHeight w:val="300"/>
        </w:trPr>
        <w:tc>
          <w:tcPr>
            <w:tcW w:w="4531" w:type="dxa"/>
            <w:vMerge/>
            <w:noWrap/>
            <w:vAlign w:val="center"/>
          </w:tcPr>
          <w:p w14:paraId="1891DB8E" w14:textId="1DDB617A" w:rsidR="00F07203" w:rsidRPr="0005163F" w:rsidRDefault="00F07203" w:rsidP="00F072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</w:p>
        </w:tc>
        <w:tc>
          <w:tcPr>
            <w:tcW w:w="2567" w:type="dxa"/>
            <w:gridSpan w:val="3"/>
            <w:shd w:val="clear" w:color="auto" w:fill="E7E6E6" w:themeFill="background2"/>
            <w:noWrap/>
            <w:vAlign w:val="center"/>
          </w:tcPr>
          <w:p w14:paraId="2EA0A111" w14:textId="1ED2DAB6" w:rsidR="00F07203" w:rsidRPr="0005163F" w:rsidRDefault="00F07203" w:rsidP="00F072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FEV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bscript"/>
                <w:lang w:val="en-US" w:eastAsia="it-IT"/>
              </w:rPr>
              <w:t>1</w:t>
            </w:r>
          </w:p>
        </w:tc>
        <w:tc>
          <w:tcPr>
            <w:tcW w:w="2827" w:type="dxa"/>
            <w:gridSpan w:val="3"/>
            <w:tcBorders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34FD1C8" w14:textId="1A1D46DF" w:rsidR="00F07203" w:rsidRPr="0005163F" w:rsidRDefault="00F07203" w:rsidP="00F072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FEF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bscript"/>
                <w:lang w:val="en-US" w:eastAsia="it-IT"/>
              </w:rPr>
              <w:t>25-75%</w:t>
            </w:r>
          </w:p>
        </w:tc>
        <w:tc>
          <w:tcPr>
            <w:tcW w:w="2698" w:type="dxa"/>
            <w:gridSpan w:val="4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82FBFE0" w14:textId="21625B1A" w:rsidR="00F07203" w:rsidRPr="0005163F" w:rsidRDefault="00F07203" w:rsidP="00F072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FEV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bscript"/>
                <w:lang w:val="en-US" w:eastAsia="it-IT"/>
              </w:rPr>
              <w:t>1</w:t>
            </w:r>
          </w:p>
        </w:tc>
        <w:tc>
          <w:tcPr>
            <w:tcW w:w="2465" w:type="dxa"/>
            <w:gridSpan w:val="4"/>
            <w:shd w:val="clear" w:color="auto" w:fill="E7E6E6" w:themeFill="background2"/>
            <w:vAlign w:val="center"/>
          </w:tcPr>
          <w:p w14:paraId="2AE09C2A" w14:textId="554DAF6A" w:rsidR="00F07203" w:rsidRPr="0005163F" w:rsidRDefault="00F07203" w:rsidP="00F072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FEF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bscript"/>
                <w:lang w:val="en-US" w:eastAsia="it-IT"/>
              </w:rPr>
              <w:t>25-75%</w:t>
            </w:r>
          </w:p>
        </w:tc>
      </w:tr>
      <w:tr w:rsidR="00A54AF6" w:rsidRPr="0005163F" w14:paraId="267DC54B" w14:textId="4A10B14C" w:rsidTr="007A7CE2">
        <w:trPr>
          <w:gridAfter w:val="1"/>
          <w:wAfter w:w="7" w:type="dxa"/>
          <w:trHeight w:val="300"/>
        </w:trPr>
        <w:tc>
          <w:tcPr>
            <w:tcW w:w="4531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75E4A7E" w14:textId="77777777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GSEM including IL-10</w:t>
            </w:r>
          </w:p>
        </w:tc>
        <w:tc>
          <w:tcPr>
            <w:tcW w:w="498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75C8662" w14:textId="6E022CBF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39C49CC" w14:textId="647B9AC3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DC7FC09" w14:textId="74ED22F2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2FB946B" w14:textId="4862A4A3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879A9C8" w14:textId="0B52CB79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E73407C" w14:textId="025494A9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661" w:type="dxa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E910E66" w14:textId="01D7D79D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DE25D29" w14:textId="507748B3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01CBC59" w14:textId="0B2CE161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595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9725CA0" w14:textId="53CEF6B7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3584C1A" w14:textId="45DBB853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3E7B948" w14:textId="193B2CEF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</w:tr>
      <w:tr w:rsidR="00481D1A" w:rsidRPr="0005163F" w14:paraId="3155B9CC" w14:textId="3BBBB8A0" w:rsidTr="007A7CE2">
        <w:trPr>
          <w:gridAfter w:val="1"/>
          <w:wAfter w:w="7" w:type="dxa"/>
          <w:trHeight w:val="300"/>
        </w:trPr>
        <w:tc>
          <w:tcPr>
            <w:tcW w:w="4531" w:type="dxa"/>
            <w:noWrap/>
            <w:vAlign w:val="center"/>
            <w:hideMark/>
          </w:tcPr>
          <w:p w14:paraId="4206859E" w14:textId="2A50E2F3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0-year cumulative exposure to nanomaterials</w:t>
            </w:r>
          </w:p>
        </w:tc>
        <w:tc>
          <w:tcPr>
            <w:tcW w:w="498" w:type="dxa"/>
            <w:noWrap/>
            <w:vAlign w:val="center"/>
          </w:tcPr>
          <w:p w14:paraId="0F40E128" w14:textId="4FC9FE19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2.33</w:t>
            </w:r>
          </w:p>
        </w:tc>
        <w:tc>
          <w:tcPr>
            <w:tcW w:w="1213" w:type="dxa"/>
            <w:noWrap/>
            <w:vAlign w:val="center"/>
          </w:tcPr>
          <w:p w14:paraId="470A7E71" w14:textId="1325F7E0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30-4.19</w:t>
            </w:r>
          </w:p>
        </w:tc>
        <w:tc>
          <w:tcPr>
            <w:tcW w:w="856" w:type="dxa"/>
            <w:noWrap/>
            <w:vAlign w:val="center"/>
          </w:tcPr>
          <w:p w14:paraId="78A196C1" w14:textId="32A30A58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05</w:t>
            </w:r>
          </w:p>
        </w:tc>
        <w:tc>
          <w:tcPr>
            <w:tcW w:w="709" w:type="dxa"/>
            <w:noWrap/>
            <w:vAlign w:val="center"/>
          </w:tcPr>
          <w:p w14:paraId="221D71F2" w14:textId="32B05349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99</w:t>
            </w:r>
          </w:p>
        </w:tc>
        <w:tc>
          <w:tcPr>
            <w:tcW w:w="1275" w:type="dxa"/>
            <w:noWrap/>
            <w:vAlign w:val="center"/>
          </w:tcPr>
          <w:p w14:paraId="5EA902BD" w14:textId="20B49906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1-3.61</w:t>
            </w:r>
          </w:p>
        </w:tc>
        <w:tc>
          <w:tcPr>
            <w:tcW w:w="843" w:type="dxa"/>
            <w:tcBorders>
              <w:right w:val="single" w:sz="12" w:space="0" w:color="auto"/>
            </w:tcBorders>
            <w:noWrap/>
            <w:vAlign w:val="center"/>
          </w:tcPr>
          <w:p w14:paraId="14DB04D9" w14:textId="0F267C3C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23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vAlign w:val="center"/>
          </w:tcPr>
          <w:p w14:paraId="5EAFCE2D" w14:textId="087611AE" w:rsidR="00DF36A8" w:rsidRPr="0005163F" w:rsidRDefault="00481D1A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3.02</w:t>
            </w:r>
          </w:p>
        </w:tc>
        <w:tc>
          <w:tcPr>
            <w:tcW w:w="1213" w:type="dxa"/>
            <w:vAlign w:val="center"/>
          </w:tcPr>
          <w:p w14:paraId="19857708" w14:textId="69C8428D" w:rsidR="00DF36A8" w:rsidRPr="0005163F" w:rsidRDefault="00481D1A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52-6.00</w:t>
            </w:r>
          </w:p>
        </w:tc>
        <w:tc>
          <w:tcPr>
            <w:tcW w:w="811" w:type="dxa"/>
            <w:vAlign w:val="center"/>
          </w:tcPr>
          <w:p w14:paraId="303429DA" w14:textId="59DAA6E3" w:rsidR="00DF36A8" w:rsidRPr="0005163F" w:rsidRDefault="00481D1A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02</w:t>
            </w:r>
          </w:p>
        </w:tc>
        <w:tc>
          <w:tcPr>
            <w:tcW w:w="595" w:type="dxa"/>
            <w:gridSpan w:val="2"/>
            <w:vAlign w:val="center"/>
          </w:tcPr>
          <w:p w14:paraId="5C364FA8" w14:textId="32CDA74E" w:rsidR="00DF36A8" w:rsidRPr="0005163F" w:rsidRDefault="00481D1A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2.55</w:t>
            </w:r>
          </w:p>
        </w:tc>
        <w:tc>
          <w:tcPr>
            <w:tcW w:w="1011" w:type="dxa"/>
            <w:vAlign w:val="center"/>
          </w:tcPr>
          <w:p w14:paraId="2A9ADA77" w14:textId="2DFFD0C1" w:rsidR="00DF36A8" w:rsidRPr="0005163F" w:rsidRDefault="00481D1A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16-5.60</w:t>
            </w:r>
          </w:p>
        </w:tc>
        <w:tc>
          <w:tcPr>
            <w:tcW w:w="865" w:type="dxa"/>
            <w:vAlign w:val="center"/>
          </w:tcPr>
          <w:p w14:paraId="35F47F53" w14:textId="4B49EC34" w:rsidR="00DF36A8" w:rsidRPr="0005163F" w:rsidRDefault="00481D1A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20</w:t>
            </w:r>
          </w:p>
        </w:tc>
      </w:tr>
      <w:tr w:rsidR="00481D1A" w:rsidRPr="0005163F" w14:paraId="0CE8A0FA" w14:textId="7FC558FB" w:rsidTr="007A7CE2">
        <w:trPr>
          <w:gridAfter w:val="1"/>
          <w:wAfter w:w="7" w:type="dxa"/>
          <w:trHeight w:val="300"/>
        </w:trPr>
        <w:tc>
          <w:tcPr>
            <w:tcW w:w="4531" w:type="dxa"/>
            <w:noWrap/>
            <w:vAlign w:val="center"/>
            <w:hideMark/>
          </w:tcPr>
          <w:p w14:paraId="40C58D18" w14:textId="77777777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Active lifestyle (inactive as reference)</w:t>
            </w:r>
          </w:p>
        </w:tc>
        <w:tc>
          <w:tcPr>
            <w:tcW w:w="498" w:type="dxa"/>
            <w:noWrap/>
            <w:vAlign w:val="center"/>
          </w:tcPr>
          <w:p w14:paraId="75C29E38" w14:textId="5328ACE1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26</w:t>
            </w:r>
          </w:p>
        </w:tc>
        <w:tc>
          <w:tcPr>
            <w:tcW w:w="1213" w:type="dxa"/>
            <w:noWrap/>
            <w:vAlign w:val="center"/>
          </w:tcPr>
          <w:p w14:paraId="463CB5A4" w14:textId="23453A8E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-0.68</w:t>
            </w:r>
          </w:p>
        </w:tc>
        <w:tc>
          <w:tcPr>
            <w:tcW w:w="856" w:type="dxa"/>
            <w:noWrap/>
            <w:vAlign w:val="center"/>
          </w:tcPr>
          <w:p w14:paraId="2211329E" w14:textId="0510BF7F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06</w:t>
            </w:r>
          </w:p>
        </w:tc>
        <w:tc>
          <w:tcPr>
            <w:tcW w:w="709" w:type="dxa"/>
            <w:noWrap/>
            <w:vAlign w:val="center"/>
          </w:tcPr>
          <w:p w14:paraId="24E03EC5" w14:textId="45ACE150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8</w:t>
            </w:r>
          </w:p>
        </w:tc>
        <w:tc>
          <w:tcPr>
            <w:tcW w:w="1275" w:type="dxa"/>
            <w:noWrap/>
            <w:vAlign w:val="center"/>
          </w:tcPr>
          <w:p w14:paraId="49D4D299" w14:textId="3F209780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4-1.05</w:t>
            </w:r>
          </w:p>
        </w:tc>
        <w:tc>
          <w:tcPr>
            <w:tcW w:w="843" w:type="dxa"/>
            <w:tcBorders>
              <w:right w:val="single" w:sz="12" w:space="0" w:color="auto"/>
            </w:tcBorders>
            <w:noWrap/>
            <w:vAlign w:val="center"/>
          </w:tcPr>
          <w:p w14:paraId="04A018EB" w14:textId="325D6F26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62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vAlign w:val="center"/>
          </w:tcPr>
          <w:p w14:paraId="0325D411" w14:textId="0DE74348" w:rsidR="00DF36A8" w:rsidRPr="0005163F" w:rsidRDefault="00052D13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27</w:t>
            </w:r>
          </w:p>
        </w:tc>
        <w:tc>
          <w:tcPr>
            <w:tcW w:w="1213" w:type="dxa"/>
            <w:vAlign w:val="center"/>
          </w:tcPr>
          <w:p w14:paraId="5D4551D0" w14:textId="3B22903B" w:rsidR="00DF36A8" w:rsidRPr="0005163F" w:rsidRDefault="00052D13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0-0.70</w:t>
            </w:r>
          </w:p>
        </w:tc>
        <w:tc>
          <w:tcPr>
            <w:tcW w:w="811" w:type="dxa"/>
            <w:vAlign w:val="center"/>
          </w:tcPr>
          <w:p w14:paraId="476076E6" w14:textId="624C9EC5" w:rsidR="00DF36A8" w:rsidRPr="0005163F" w:rsidRDefault="00052D13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07</w:t>
            </w:r>
          </w:p>
        </w:tc>
        <w:tc>
          <w:tcPr>
            <w:tcW w:w="595" w:type="dxa"/>
            <w:gridSpan w:val="2"/>
            <w:vAlign w:val="center"/>
          </w:tcPr>
          <w:p w14:paraId="5ABE3A55" w14:textId="4CB53E56" w:rsidR="00DF36A8" w:rsidRPr="0005163F" w:rsidRDefault="00052D13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9</w:t>
            </w:r>
          </w:p>
        </w:tc>
        <w:tc>
          <w:tcPr>
            <w:tcW w:w="1011" w:type="dxa"/>
            <w:vAlign w:val="center"/>
          </w:tcPr>
          <w:p w14:paraId="4ED0B47B" w14:textId="3E3B19D2" w:rsidR="00DF36A8" w:rsidRPr="0005163F" w:rsidRDefault="00052D13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4-1.07</w:t>
            </w:r>
          </w:p>
        </w:tc>
        <w:tc>
          <w:tcPr>
            <w:tcW w:w="865" w:type="dxa"/>
            <w:vAlign w:val="center"/>
          </w:tcPr>
          <w:p w14:paraId="2D603593" w14:textId="18FA8B05" w:rsidR="00DF36A8" w:rsidRPr="0005163F" w:rsidRDefault="00052D13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66</w:t>
            </w:r>
          </w:p>
        </w:tc>
      </w:tr>
      <w:tr w:rsidR="00DF36A8" w:rsidRPr="0005163F" w14:paraId="2C113899" w14:textId="77777777" w:rsidTr="007A7CE2">
        <w:trPr>
          <w:gridAfter w:val="1"/>
          <w:wAfter w:w="7" w:type="dxa"/>
          <w:trHeight w:val="300"/>
        </w:trPr>
        <w:tc>
          <w:tcPr>
            <w:tcW w:w="4531" w:type="dxa"/>
            <w:noWrap/>
            <w:vAlign w:val="center"/>
          </w:tcPr>
          <w:p w14:paraId="437F204D" w14:textId="2A8630FD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Pack</w:t>
            </w:r>
            <w:r w:rsidR="00056756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-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years</w:t>
            </w:r>
          </w:p>
        </w:tc>
        <w:tc>
          <w:tcPr>
            <w:tcW w:w="498" w:type="dxa"/>
            <w:noWrap/>
            <w:vAlign w:val="center"/>
          </w:tcPr>
          <w:p w14:paraId="7F070695" w14:textId="5AD02B32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4</w:t>
            </w:r>
          </w:p>
        </w:tc>
        <w:tc>
          <w:tcPr>
            <w:tcW w:w="1213" w:type="dxa"/>
            <w:noWrap/>
            <w:vAlign w:val="center"/>
          </w:tcPr>
          <w:p w14:paraId="4B946F73" w14:textId="7F160503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1-1.09</w:t>
            </w:r>
          </w:p>
        </w:tc>
        <w:tc>
          <w:tcPr>
            <w:tcW w:w="856" w:type="dxa"/>
            <w:noWrap/>
            <w:vAlign w:val="center"/>
          </w:tcPr>
          <w:p w14:paraId="18846938" w14:textId="0ACB3ADB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17</w:t>
            </w:r>
          </w:p>
        </w:tc>
        <w:tc>
          <w:tcPr>
            <w:tcW w:w="709" w:type="dxa"/>
            <w:noWrap/>
            <w:vAlign w:val="center"/>
          </w:tcPr>
          <w:p w14:paraId="2AC5460A" w14:textId="319D934A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9</w:t>
            </w:r>
          </w:p>
        </w:tc>
        <w:tc>
          <w:tcPr>
            <w:tcW w:w="1275" w:type="dxa"/>
            <w:noWrap/>
            <w:vAlign w:val="center"/>
          </w:tcPr>
          <w:p w14:paraId="6D1CA60D" w14:textId="05284C69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3-1.04</w:t>
            </w:r>
          </w:p>
        </w:tc>
        <w:tc>
          <w:tcPr>
            <w:tcW w:w="843" w:type="dxa"/>
            <w:tcBorders>
              <w:right w:val="single" w:sz="12" w:space="0" w:color="auto"/>
            </w:tcBorders>
            <w:noWrap/>
            <w:vAlign w:val="center"/>
          </w:tcPr>
          <w:p w14:paraId="7F1B384E" w14:textId="76081967" w:rsidR="00DF36A8" w:rsidRPr="0005163F" w:rsidRDefault="00DF36A8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561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vAlign w:val="center"/>
          </w:tcPr>
          <w:p w14:paraId="524C04A4" w14:textId="59F0E895" w:rsidR="00DF36A8" w:rsidRPr="0005163F" w:rsidRDefault="007A7CE2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4</w:t>
            </w:r>
          </w:p>
        </w:tc>
        <w:tc>
          <w:tcPr>
            <w:tcW w:w="1213" w:type="dxa"/>
            <w:vAlign w:val="center"/>
          </w:tcPr>
          <w:p w14:paraId="495AEE9B" w14:textId="4B82D595" w:rsidR="00DF36A8" w:rsidRPr="0005163F" w:rsidRDefault="007A7CE2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0-1.07</w:t>
            </w:r>
          </w:p>
        </w:tc>
        <w:tc>
          <w:tcPr>
            <w:tcW w:w="811" w:type="dxa"/>
            <w:vAlign w:val="center"/>
          </w:tcPr>
          <w:p w14:paraId="408080C8" w14:textId="7C5F493A" w:rsidR="00DF36A8" w:rsidRPr="0005163F" w:rsidRDefault="007A7CE2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56</w:t>
            </w:r>
          </w:p>
        </w:tc>
        <w:tc>
          <w:tcPr>
            <w:tcW w:w="595" w:type="dxa"/>
            <w:gridSpan w:val="2"/>
            <w:vAlign w:val="center"/>
          </w:tcPr>
          <w:p w14:paraId="1CD955A5" w14:textId="447946CF" w:rsidR="00DF36A8" w:rsidRPr="0005163F" w:rsidRDefault="002D50FC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9</w:t>
            </w:r>
          </w:p>
        </w:tc>
        <w:tc>
          <w:tcPr>
            <w:tcW w:w="1011" w:type="dxa"/>
            <w:vAlign w:val="center"/>
          </w:tcPr>
          <w:p w14:paraId="58B75E60" w14:textId="633C9CB5" w:rsidR="00DF36A8" w:rsidRPr="0005163F" w:rsidRDefault="002D50FC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2-1.03</w:t>
            </w:r>
          </w:p>
        </w:tc>
        <w:tc>
          <w:tcPr>
            <w:tcW w:w="865" w:type="dxa"/>
            <w:vAlign w:val="center"/>
          </w:tcPr>
          <w:p w14:paraId="0DAC7500" w14:textId="2B399C61" w:rsidR="00DF36A8" w:rsidRPr="0005163F" w:rsidRDefault="002D50FC" w:rsidP="00DF3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18</w:t>
            </w:r>
          </w:p>
        </w:tc>
      </w:tr>
      <w:tr w:rsidR="003D0693" w:rsidRPr="0005163F" w14:paraId="61041E36" w14:textId="2A76C6C4" w:rsidTr="007A7CE2">
        <w:trPr>
          <w:gridAfter w:val="1"/>
          <w:wAfter w:w="7" w:type="dxa"/>
          <w:trHeight w:val="315"/>
        </w:trPr>
        <w:tc>
          <w:tcPr>
            <w:tcW w:w="4531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48B0398" w14:textId="77777777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GSEM including IL-1β</w:t>
            </w:r>
          </w:p>
        </w:tc>
        <w:tc>
          <w:tcPr>
            <w:tcW w:w="498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4159AEA" w14:textId="0109D249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BE4BB6E" w14:textId="70D4E154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0F73C2F" w14:textId="31D5572B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FE96710" w14:textId="607DD12E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1823C69A" w14:textId="55CEB344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F86CA1A" w14:textId="75C02492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-value</w:t>
            </w:r>
          </w:p>
        </w:tc>
        <w:tc>
          <w:tcPr>
            <w:tcW w:w="661" w:type="dxa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6113B82" w14:textId="6747F251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E24CC4F" w14:textId="4E28023D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4BECF15" w14:textId="6FEABED1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-value</w:t>
            </w:r>
          </w:p>
        </w:tc>
        <w:tc>
          <w:tcPr>
            <w:tcW w:w="595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71B5768" w14:textId="1BA73DE8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EF51782" w14:textId="79FEA8FF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AF234B7" w14:textId="39A635EC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-value</w:t>
            </w:r>
          </w:p>
        </w:tc>
      </w:tr>
      <w:tr w:rsidR="003D0693" w:rsidRPr="0005163F" w14:paraId="551FB5CF" w14:textId="38DD3FD3" w:rsidTr="007A7CE2">
        <w:trPr>
          <w:gridAfter w:val="1"/>
          <w:wAfter w:w="7" w:type="dxa"/>
          <w:trHeight w:val="300"/>
        </w:trPr>
        <w:tc>
          <w:tcPr>
            <w:tcW w:w="4531" w:type="dxa"/>
            <w:noWrap/>
            <w:vAlign w:val="center"/>
            <w:hideMark/>
          </w:tcPr>
          <w:p w14:paraId="7607E47E" w14:textId="60F8FC85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0-year cumulative exposure to nanomaterials</w:t>
            </w:r>
          </w:p>
        </w:tc>
        <w:tc>
          <w:tcPr>
            <w:tcW w:w="498" w:type="dxa"/>
            <w:noWrap/>
            <w:vAlign w:val="center"/>
          </w:tcPr>
          <w:p w14:paraId="27D59EAD" w14:textId="222DFA35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91</w:t>
            </w:r>
          </w:p>
        </w:tc>
        <w:tc>
          <w:tcPr>
            <w:tcW w:w="1213" w:type="dxa"/>
            <w:noWrap/>
            <w:vAlign w:val="center"/>
          </w:tcPr>
          <w:p w14:paraId="493511B6" w14:textId="53EF1BB8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1-3.6</w:t>
            </w:r>
          </w:p>
        </w:tc>
        <w:tc>
          <w:tcPr>
            <w:tcW w:w="856" w:type="dxa"/>
            <w:noWrap/>
            <w:vAlign w:val="center"/>
          </w:tcPr>
          <w:p w14:paraId="13F55C2B" w14:textId="1A8058E6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48</w:t>
            </w:r>
          </w:p>
        </w:tc>
        <w:tc>
          <w:tcPr>
            <w:tcW w:w="709" w:type="dxa"/>
            <w:noWrap/>
            <w:vAlign w:val="center"/>
          </w:tcPr>
          <w:p w14:paraId="6CC017C3" w14:textId="1273D223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75</w:t>
            </w:r>
          </w:p>
        </w:tc>
        <w:tc>
          <w:tcPr>
            <w:tcW w:w="1275" w:type="dxa"/>
            <w:noWrap/>
            <w:vAlign w:val="center"/>
          </w:tcPr>
          <w:p w14:paraId="205C855C" w14:textId="5426F719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2-3.35</w:t>
            </w:r>
          </w:p>
        </w:tc>
        <w:tc>
          <w:tcPr>
            <w:tcW w:w="843" w:type="dxa"/>
            <w:tcBorders>
              <w:right w:val="single" w:sz="12" w:space="0" w:color="auto"/>
            </w:tcBorders>
            <w:noWrap/>
            <w:vAlign w:val="center"/>
          </w:tcPr>
          <w:p w14:paraId="1874D518" w14:textId="121BC750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90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vAlign w:val="center"/>
          </w:tcPr>
          <w:p w14:paraId="39A3E547" w14:textId="16A7150A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2.51</w:t>
            </w:r>
          </w:p>
        </w:tc>
        <w:tc>
          <w:tcPr>
            <w:tcW w:w="1213" w:type="dxa"/>
            <w:vAlign w:val="center"/>
          </w:tcPr>
          <w:p w14:paraId="5F9FB96C" w14:textId="26D380C7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8-5.80</w:t>
            </w:r>
          </w:p>
        </w:tc>
        <w:tc>
          <w:tcPr>
            <w:tcW w:w="811" w:type="dxa"/>
            <w:vAlign w:val="center"/>
          </w:tcPr>
          <w:p w14:paraId="0D993BE7" w14:textId="1D4DCBA6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33</w:t>
            </w:r>
          </w:p>
        </w:tc>
        <w:tc>
          <w:tcPr>
            <w:tcW w:w="595" w:type="dxa"/>
            <w:gridSpan w:val="2"/>
            <w:vAlign w:val="center"/>
          </w:tcPr>
          <w:p w14:paraId="4A9BD453" w14:textId="5EAFBEC9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2.36</w:t>
            </w:r>
          </w:p>
        </w:tc>
        <w:tc>
          <w:tcPr>
            <w:tcW w:w="1011" w:type="dxa"/>
            <w:vAlign w:val="center"/>
          </w:tcPr>
          <w:p w14:paraId="572D51F6" w14:textId="4C756215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8-5.70</w:t>
            </w:r>
          </w:p>
        </w:tc>
        <w:tc>
          <w:tcPr>
            <w:tcW w:w="865" w:type="dxa"/>
            <w:vAlign w:val="center"/>
          </w:tcPr>
          <w:p w14:paraId="11DDC79F" w14:textId="37E43D51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57</w:t>
            </w:r>
          </w:p>
        </w:tc>
      </w:tr>
      <w:tr w:rsidR="003D0693" w:rsidRPr="0005163F" w14:paraId="7961A22B" w14:textId="043FDD2E" w:rsidTr="007A7CE2">
        <w:trPr>
          <w:gridAfter w:val="1"/>
          <w:wAfter w:w="7" w:type="dxa"/>
          <w:trHeight w:val="300"/>
        </w:trPr>
        <w:tc>
          <w:tcPr>
            <w:tcW w:w="4531" w:type="dxa"/>
            <w:noWrap/>
            <w:vAlign w:val="center"/>
            <w:hideMark/>
          </w:tcPr>
          <w:p w14:paraId="3C8EB9F7" w14:textId="77777777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Active lifestyle (inactive as reference)</w:t>
            </w:r>
          </w:p>
        </w:tc>
        <w:tc>
          <w:tcPr>
            <w:tcW w:w="498" w:type="dxa"/>
            <w:noWrap/>
            <w:vAlign w:val="center"/>
          </w:tcPr>
          <w:p w14:paraId="4A81048F" w14:textId="75423D0B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32</w:t>
            </w:r>
          </w:p>
        </w:tc>
        <w:tc>
          <w:tcPr>
            <w:tcW w:w="1213" w:type="dxa"/>
            <w:noWrap/>
            <w:vAlign w:val="center"/>
          </w:tcPr>
          <w:p w14:paraId="5298B4E5" w14:textId="58F1AD3F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13-0.81</w:t>
            </w:r>
          </w:p>
        </w:tc>
        <w:tc>
          <w:tcPr>
            <w:tcW w:w="856" w:type="dxa"/>
            <w:noWrap/>
            <w:vAlign w:val="center"/>
          </w:tcPr>
          <w:p w14:paraId="476091F4" w14:textId="54E49D11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015</w:t>
            </w:r>
          </w:p>
        </w:tc>
        <w:tc>
          <w:tcPr>
            <w:tcW w:w="709" w:type="dxa"/>
            <w:noWrap/>
            <w:vAlign w:val="center"/>
          </w:tcPr>
          <w:p w14:paraId="18EF8CD9" w14:textId="7F87FC39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47</w:t>
            </w:r>
          </w:p>
        </w:tc>
        <w:tc>
          <w:tcPr>
            <w:tcW w:w="1275" w:type="dxa"/>
            <w:noWrap/>
            <w:vAlign w:val="center"/>
          </w:tcPr>
          <w:p w14:paraId="38FB1AFA" w14:textId="3CCD28E2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18-1.23</w:t>
            </w:r>
          </w:p>
        </w:tc>
        <w:tc>
          <w:tcPr>
            <w:tcW w:w="843" w:type="dxa"/>
            <w:tcBorders>
              <w:right w:val="single" w:sz="12" w:space="0" w:color="auto"/>
            </w:tcBorders>
            <w:noWrap/>
            <w:vAlign w:val="center"/>
          </w:tcPr>
          <w:p w14:paraId="1446C0DD" w14:textId="130BB479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123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vAlign w:val="center"/>
          </w:tcPr>
          <w:p w14:paraId="700B0FCE" w14:textId="6ECFDDAE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33</w:t>
            </w:r>
          </w:p>
        </w:tc>
        <w:tc>
          <w:tcPr>
            <w:tcW w:w="1213" w:type="dxa"/>
            <w:vAlign w:val="center"/>
          </w:tcPr>
          <w:p w14:paraId="736A4AC4" w14:textId="5D897888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13-0.82</w:t>
            </w:r>
          </w:p>
        </w:tc>
        <w:tc>
          <w:tcPr>
            <w:tcW w:w="811" w:type="dxa"/>
            <w:vAlign w:val="center"/>
          </w:tcPr>
          <w:p w14:paraId="4FC34800" w14:textId="6A73C216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017</w:t>
            </w:r>
          </w:p>
        </w:tc>
        <w:tc>
          <w:tcPr>
            <w:tcW w:w="595" w:type="dxa"/>
            <w:gridSpan w:val="2"/>
            <w:vAlign w:val="center"/>
          </w:tcPr>
          <w:p w14:paraId="11ADF927" w14:textId="55869837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47</w:t>
            </w:r>
          </w:p>
        </w:tc>
        <w:tc>
          <w:tcPr>
            <w:tcW w:w="1011" w:type="dxa"/>
            <w:vAlign w:val="center"/>
          </w:tcPr>
          <w:p w14:paraId="5A3BF5C7" w14:textId="33B26262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18-1.25</w:t>
            </w:r>
          </w:p>
        </w:tc>
        <w:tc>
          <w:tcPr>
            <w:tcW w:w="865" w:type="dxa"/>
            <w:vAlign w:val="center"/>
          </w:tcPr>
          <w:p w14:paraId="3AD30BCE" w14:textId="39B6B080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129</w:t>
            </w:r>
          </w:p>
        </w:tc>
      </w:tr>
      <w:tr w:rsidR="00056756" w:rsidRPr="0005163F" w14:paraId="0752D392" w14:textId="77777777" w:rsidTr="007A7CE2">
        <w:trPr>
          <w:gridAfter w:val="1"/>
          <w:wAfter w:w="7" w:type="dxa"/>
          <w:trHeight w:val="300"/>
        </w:trPr>
        <w:tc>
          <w:tcPr>
            <w:tcW w:w="4531" w:type="dxa"/>
            <w:noWrap/>
            <w:vAlign w:val="center"/>
          </w:tcPr>
          <w:p w14:paraId="4E62B9D8" w14:textId="5289099B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Pack-years</w:t>
            </w:r>
          </w:p>
        </w:tc>
        <w:tc>
          <w:tcPr>
            <w:tcW w:w="498" w:type="dxa"/>
            <w:noWrap/>
            <w:vAlign w:val="center"/>
          </w:tcPr>
          <w:p w14:paraId="3C807E2B" w14:textId="44523078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4</w:t>
            </w:r>
          </w:p>
        </w:tc>
        <w:tc>
          <w:tcPr>
            <w:tcW w:w="1213" w:type="dxa"/>
            <w:noWrap/>
            <w:vAlign w:val="center"/>
          </w:tcPr>
          <w:p w14:paraId="28750446" w14:textId="201A4223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03-1.08</w:t>
            </w:r>
          </w:p>
        </w:tc>
        <w:tc>
          <w:tcPr>
            <w:tcW w:w="856" w:type="dxa"/>
            <w:noWrap/>
            <w:vAlign w:val="center"/>
          </w:tcPr>
          <w:p w14:paraId="2C31C44D" w14:textId="2A680AB0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28</w:t>
            </w:r>
          </w:p>
        </w:tc>
        <w:tc>
          <w:tcPr>
            <w:tcW w:w="709" w:type="dxa"/>
            <w:noWrap/>
            <w:vAlign w:val="center"/>
          </w:tcPr>
          <w:p w14:paraId="0C4493C5" w14:textId="746ED0D6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8</w:t>
            </w:r>
          </w:p>
        </w:tc>
        <w:tc>
          <w:tcPr>
            <w:tcW w:w="1275" w:type="dxa"/>
            <w:noWrap/>
            <w:vAlign w:val="center"/>
          </w:tcPr>
          <w:p w14:paraId="3DE59F38" w14:textId="5A4E85D8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3-1.03</w:t>
            </w:r>
          </w:p>
        </w:tc>
        <w:tc>
          <w:tcPr>
            <w:tcW w:w="843" w:type="dxa"/>
            <w:tcBorders>
              <w:right w:val="single" w:sz="12" w:space="0" w:color="auto"/>
            </w:tcBorders>
            <w:noWrap/>
            <w:vAlign w:val="center"/>
          </w:tcPr>
          <w:p w14:paraId="2D19F918" w14:textId="1171A316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44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vAlign w:val="center"/>
          </w:tcPr>
          <w:p w14:paraId="5875C7B6" w14:textId="60414639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4</w:t>
            </w:r>
          </w:p>
        </w:tc>
        <w:tc>
          <w:tcPr>
            <w:tcW w:w="1213" w:type="dxa"/>
            <w:vAlign w:val="center"/>
          </w:tcPr>
          <w:p w14:paraId="397B8196" w14:textId="284F0A4F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01-1.008</w:t>
            </w:r>
          </w:p>
        </w:tc>
        <w:tc>
          <w:tcPr>
            <w:tcW w:w="811" w:type="dxa"/>
            <w:vAlign w:val="center"/>
          </w:tcPr>
          <w:p w14:paraId="5227239E" w14:textId="0F299DAB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46</w:t>
            </w:r>
          </w:p>
        </w:tc>
        <w:tc>
          <w:tcPr>
            <w:tcW w:w="595" w:type="dxa"/>
            <w:gridSpan w:val="2"/>
            <w:vAlign w:val="center"/>
          </w:tcPr>
          <w:p w14:paraId="428E5338" w14:textId="0C45103A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8</w:t>
            </w:r>
          </w:p>
        </w:tc>
        <w:tc>
          <w:tcPr>
            <w:tcW w:w="1011" w:type="dxa"/>
            <w:vAlign w:val="center"/>
          </w:tcPr>
          <w:p w14:paraId="691B579E" w14:textId="18955086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2-1.04</w:t>
            </w:r>
          </w:p>
        </w:tc>
        <w:tc>
          <w:tcPr>
            <w:tcW w:w="865" w:type="dxa"/>
            <w:vAlign w:val="center"/>
          </w:tcPr>
          <w:p w14:paraId="58FD4527" w14:textId="2BC347D0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84</w:t>
            </w:r>
          </w:p>
        </w:tc>
      </w:tr>
      <w:tr w:rsidR="003D0693" w:rsidRPr="0005163F" w14:paraId="1C7059E5" w14:textId="64DB919C" w:rsidTr="007A7CE2">
        <w:trPr>
          <w:gridAfter w:val="1"/>
          <w:wAfter w:w="7" w:type="dxa"/>
          <w:trHeight w:val="315"/>
        </w:trPr>
        <w:tc>
          <w:tcPr>
            <w:tcW w:w="4531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C77F4D6" w14:textId="77777777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SEM including 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TNF-α</w:t>
            </w:r>
          </w:p>
        </w:tc>
        <w:tc>
          <w:tcPr>
            <w:tcW w:w="498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0F88A44" w14:textId="7802EC2E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9DD01FB" w14:textId="232B88F0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EA1EBA1" w14:textId="58312C23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8F5E1AD" w14:textId="71772975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BDF8AA8" w14:textId="037E592E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9D71C96" w14:textId="212FEDF0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661" w:type="dxa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4F2616C" w14:textId="46C7DAD1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19048D9" w14:textId="7C225A77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74773CA" w14:textId="4CF57F91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595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B31E6BF" w14:textId="012BACBB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46E0979" w14:textId="038E2740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58A6DE5" w14:textId="7F848742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</w:tr>
      <w:tr w:rsidR="003D0693" w:rsidRPr="0005163F" w14:paraId="2237E3E5" w14:textId="3AA6BCD7" w:rsidTr="007A7CE2">
        <w:trPr>
          <w:gridAfter w:val="1"/>
          <w:wAfter w:w="7" w:type="dxa"/>
          <w:trHeight w:val="300"/>
        </w:trPr>
        <w:tc>
          <w:tcPr>
            <w:tcW w:w="4531" w:type="dxa"/>
            <w:noWrap/>
            <w:vAlign w:val="center"/>
            <w:hideMark/>
          </w:tcPr>
          <w:p w14:paraId="1D3570E6" w14:textId="4D0FF5E2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0-year cumulative exposure to nanomaterials</w:t>
            </w:r>
          </w:p>
        </w:tc>
        <w:tc>
          <w:tcPr>
            <w:tcW w:w="498" w:type="dxa"/>
            <w:noWrap/>
            <w:vAlign w:val="center"/>
          </w:tcPr>
          <w:p w14:paraId="2638DEB4" w14:textId="60EA70D4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81</w:t>
            </w:r>
          </w:p>
        </w:tc>
        <w:tc>
          <w:tcPr>
            <w:tcW w:w="1213" w:type="dxa"/>
            <w:noWrap/>
            <w:vAlign w:val="center"/>
          </w:tcPr>
          <w:p w14:paraId="6EC46D3D" w14:textId="34335662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89-3.68</w:t>
            </w:r>
          </w:p>
        </w:tc>
        <w:tc>
          <w:tcPr>
            <w:tcW w:w="856" w:type="dxa"/>
            <w:noWrap/>
            <w:vAlign w:val="center"/>
          </w:tcPr>
          <w:p w14:paraId="009FB2CD" w14:textId="01767979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00</w:t>
            </w:r>
          </w:p>
        </w:tc>
        <w:tc>
          <w:tcPr>
            <w:tcW w:w="709" w:type="dxa"/>
            <w:noWrap/>
            <w:vAlign w:val="center"/>
          </w:tcPr>
          <w:p w14:paraId="5DF43E43" w14:textId="5DEB1F6F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99</w:t>
            </w:r>
          </w:p>
        </w:tc>
        <w:tc>
          <w:tcPr>
            <w:tcW w:w="1275" w:type="dxa"/>
            <w:noWrap/>
            <w:vAlign w:val="center"/>
          </w:tcPr>
          <w:p w14:paraId="7E056F59" w14:textId="7D2D2B12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4-3.79</w:t>
            </w:r>
          </w:p>
        </w:tc>
        <w:tc>
          <w:tcPr>
            <w:tcW w:w="843" w:type="dxa"/>
            <w:tcBorders>
              <w:right w:val="single" w:sz="12" w:space="0" w:color="auto"/>
            </w:tcBorders>
            <w:noWrap/>
            <w:vAlign w:val="center"/>
          </w:tcPr>
          <w:p w14:paraId="318DA677" w14:textId="6D534F22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36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vAlign w:val="center"/>
          </w:tcPr>
          <w:p w14:paraId="447D19C5" w14:textId="4E447095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2.19</w:t>
            </w:r>
          </w:p>
        </w:tc>
        <w:tc>
          <w:tcPr>
            <w:tcW w:w="1213" w:type="dxa"/>
            <w:vAlign w:val="center"/>
          </w:tcPr>
          <w:p w14:paraId="0E52851E" w14:textId="1CA3F99D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14-4.20</w:t>
            </w:r>
          </w:p>
        </w:tc>
        <w:tc>
          <w:tcPr>
            <w:tcW w:w="811" w:type="dxa"/>
            <w:vAlign w:val="center"/>
          </w:tcPr>
          <w:p w14:paraId="0EC98E9E" w14:textId="69276350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20</w:t>
            </w:r>
          </w:p>
        </w:tc>
        <w:tc>
          <w:tcPr>
            <w:tcW w:w="595" w:type="dxa"/>
            <w:gridSpan w:val="2"/>
            <w:vAlign w:val="center"/>
          </w:tcPr>
          <w:p w14:paraId="6570F825" w14:textId="7CF7B2E3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2.42</w:t>
            </w:r>
          </w:p>
        </w:tc>
        <w:tc>
          <w:tcPr>
            <w:tcW w:w="1011" w:type="dxa"/>
            <w:vAlign w:val="center"/>
          </w:tcPr>
          <w:p w14:paraId="39EC9ED9" w14:textId="47CE8AAB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8-5.97</w:t>
            </w:r>
          </w:p>
        </w:tc>
        <w:tc>
          <w:tcPr>
            <w:tcW w:w="865" w:type="dxa"/>
            <w:vAlign w:val="center"/>
          </w:tcPr>
          <w:p w14:paraId="110EA9A8" w14:textId="697BECDD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55</w:t>
            </w:r>
          </w:p>
        </w:tc>
      </w:tr>
      <w:tr w:rsidR="003D0693" w:rsidRPr="0005163F" w14:paraId="037DFAE0" w14:textId="7A8F3C4A" w:rsidTr="007A7CE2">
        <w:trPr>
          <w:gridAfter w:val="1"/>
          <w:wAfter w:w="7" w:type="dxa"/>
          <w:trHeight w:val="300"/>
        </w:trPr>
        <w:tc>
          <w:tcPr>
            <w:tcW w:w="4531" w:type="dxa"/>
            <w:noWrap/>
            <w:vAlign w:val="center"/>
            <w:hideMark/>
          </w:tcPr>
          <w:p w14:paraId="552E98AA" w14:textId="77777777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Active lifestyle (inactive as reference)</w:t>
            </w:r>
          </w:p>
        </w:tc>
        <w:tc>
          <w:tcPr>
            <w:tcW w:w="498" w:type="dxa"/>
            <w:noWrap/>
            <w:vAlign w:val="center"/>
          </w:tcPr>
          <w:p w14:paraId="77A38EBE" w14:textId="7F3CED91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2</w:t>
            </w:r>
          </w:p>
        </w:tc>
        <w:tc>
          <w:tcPr>
            <w:tcW w:w="1213" w:type="dxa"/>
            <w:noWrap/>
            <w:vAlign w:val="center"/>
          </w:tcPr>
          <w:p w14:paraId="58A7F8D2" w14:textId="1A586564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3-0.79</w:t>
            </w:r>
          </w:p>
        </w:tc>
        <w:tc>
          <w:tcPr>
            <w:tcW w:w="856" w:type="dxa"/>
            <w:noWrap/>
            <w:vAlign w:val="center"/>
          </w:tcPr>
          <w:p w14:paraId="3F017C69" w14:textId="194D2035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13</w:t>
            </w:r>
          </w:p>
        </w:tc>
        <w:tc>
          <w:tcPr>
            <w:tcW w:w="709" w:type="dxa"/>
            <w:noWrap/>
            <w:vAlign w:val="center"/>
          </w:tcPr>
          <w:p w14:paraId="593EE259" w14:textId="34522325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7</w:t>
            </w:r>
          </w:p>
        </w:tc>
        <w:tc>
          <w:tcPr>
            <w:tcW w:w="1275" w:type="dxa"/>
            <w:noWrap/>
            <w:vAlign w:val="center"/>
          </w:tcPr>
          <w:p w14:paraId="5C7E61D9" w14:textId="64A578E1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8-1.22</w:t>
            </w:r>
          </w:p>
        </w:tc>
        <w:tc>
          <w:tcPr>
            <w:tcW w:w="843" w:type="dxa"/>
            <w:tcBorders>
              <w:right w:val="single" w:sz="12" w:space="0" w:color="auto"/>
            </w:tcBorders>
            <w:noWrap/>
            <w:vAlign w:val="center"/>
          </w:tcPr>
          <w:p w14:paraId="777CA2C9" w14:textId="713F9503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20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vAlign w:val="center"/>
          </w:tcPr>
          <w:p w14:paraId="7D46E201" w14:textId="1D158600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4</w:t>
            </w:r>
          </w:p>
        </w:tc>
        <w:tc>
          <w:tcPr>
            <w:tcW w:w="1213" w:type="dxa"/>
            <w:vAlign w:val="center"/>
          </w:tcPr>
          <w:p w14:paraId="23594E0E" w14:textId="656265E9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4-0.83</w:t>
            </w:r>
          </w:p>
        </w:tc>
        <w:tc>
          <w:tcPr>
            <w:tcW w:w="811" w:type="dxa"/>
            <w:vAlign w:val="center"/>
          </w:tcPr>
          <w:p w14:paraId="34143525" w14:textId="078F2D63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18</w:t>
            </w:r>
          </w:p>
        </w:tc>
        <w:tc>
          <w:tcPr>
            <w:tcW w:w="595" w:type="dxa"/>
            <w:gridSpan w:val="2"/>
            <w:vAlign w:val="center"/>
          </w:tcPr>
          <w:p w14:paraId="06479FEA" w14:textId="6E22294C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9</w:t>
            </w:r>
          </w:p>
        </w:tc>
        <w:tc>
          <w:tcPr>
            <w:tcW w:w="1011" w:type="dxa"/>
            <w:vAlign w:val="center"/>
          </w:tcPr>
          <w:p w14:paraId="04CE94D3" w14:textId="342670CF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8-1.29</w:t>
            </w:r>
          </w:p>
        </w:tc>
        <w:tc>
          <w:tcPr>
            <w:tcW w:w="865" w:type="dxa"/>
            <w:vAlign w:val="center"/>
          </w:tcPr>
          <w:p w14:paraId="40CC3978" w14:textId="497180D3" w:rsidR="003D0693" w:rsidRPr="0005163F" w:rsidRDefault="003D0693" w:rsidP="003D06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26</w:t>
            </w:r>
          </w:p>
        </w:tc>
      </w:tr>
      <w:tr w:rsidR="00056756" w:rsidRPr="0005163F" w14:paraId="231F13B8" w14:textId="77777777" w:rsidTr="007A7CE2">
        <w:trPr>
          <w:gridAfter w:val="1"/>
          <w:wAfter w:w="7" w:type="dxa"/>
          <w:trHeight w:val="300"/>
        </w:trPr>
        <w:tc>
          <w:tcPr>
            <w:tcW w:w="4531" w:type="dxa"/>
            <w:noWrap/>
            <w:vAlign w:val="center"/>
          </w:tcPr>
          <w:p w14:paraId="460E9D07" w14:textId="39FEC8EF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Pack-years</w:t>
            </w:r>
          </w:p>
        </w:tc>
        <w:tc>
          <w:tcPr>
            <w:tcW w:w="498" w:type="dxa"/>
            <w:noWrap/>
            <w:vAlign w:val="center"/>
          </w:tcPr>
          <w:p w14:paraId="39AAE75E" w14:textId="47384628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4</w:t>
            </w:r>
          </w:p>
        </w:tc>
        <w:tc>
          <w:tcPr>
            <w:tcW w:w="1213" w:type="dxa"/>
            <w:noWrap/>
            <w:vAlign w:val="center"/>
          </w:tcPr>
          <w:p w14:paraId="6C7AC21C" w14:textId="54E85069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01-1.07</w:t>
            </w:r>
          </w:p>
        </w:tc>
        <w:tc>
          <w:tcPr>
            <w:tcW w:w="856" w:type="dxa"/>
            <w:noWrap/>
            <w:vAlign w:val="center"/>
          </w:tcPr>
          <w:p w14:paraId="3C759885" w14:textId="6F61AADA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44</w:t>
            </w:r>
          </w:p>
        </w:tc>
        <w:tc>
          <w:tcPr>
            <w:tcW w:w="709" w:type="dxa"/>
            <w:noWrap/>
            <w:vAlign w:val="center"/>
          </w:tcPr>
          <w:p w14:paraId="0668F2F9" w14:textId="10E45DD1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8</w:t>
            </w:r>
          </w:p>
        </w:tc>
        <w:tc>
          <w:tcPr>
            <w:tcW w:w="1275" w:type="dxa"/>
            <w:noWrap/>
            <w:vAlign w:val="center"/>
          </w:tcPr>
          <w:p w14:paraId="033DE6F8" w14:textId="23EFCEB4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3-1.03</w:t>
            </w:r>
          </w:p>
        </w:tc>
        <w:tc>
          <w:tcPr>
            <w:tcW w:w="843" w:type="dxa"/>
            <w:tcBorders>
              <w:right w:val="single" w:sz="12" w:space="0" w:color="auto"/>
            </w:tcBorders>
            <w:noWrap/>
            <w:vAlign w:val="center"/>
          </w:tcPr>
          <w:p w14:paraId="78D26785" w14:textId="41D99693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69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vAlign w:val="center"/>
          </w:tcPr>
          <w:p w14:paraId="3ADA58B3" w14:textId="7D6C4A91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3</w:t>
            </w:r>
          </w:p>
        </w:tc>
        <w:tc>
          <w:tcPr>
            <w:tcW w:w="1213" w:type="dxa"/>
            <w:vAlign w:val="center"/>
          </w:tcPr>
          <w:p w14:paraId="65898D7D" w14:textId="40EDB70A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0-1.08</w:t>
            </w:r>
          </w:p>
        </w:tc>
        <w:tc>
          <w:tcPr>
            <w:tcW w:w="811" w:type="dxa"/>
            <w:vAlign w:val="center"/>
          </w:tcPr>
          <w:p w14:paraId="6905D2AB" w14:textId="112EBB75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62</w:t>
            </w:r>
          </w:p>
        </w:tc>
        <w:tc>
          <w:tcPr>
            <w:tcW w:w="595" w:type="dxa"/>
            <w:gridSpan w:val="2"/>
            <w:vAlign w:val="center"/>
          </w:tcPr>
          <w:p w14:paraId="1F6FD74B" w14:textId="7B716A22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7</w:t>
            </w:r>
          </w:p>
        </w:tc>
        <w:tc>
          <w:tcPr>
            <w:tcW w:w="1011" w:type="dxa"/>
            <w:vAlign w:val="center"/>
          </w:tcPr>
          <w:p w14:paraId="20A324AD" w14:textId="12E884A0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2-1.03</w:t>
            </w:r>
          </w:p>
        </w:tc>
        <w:tc>
          <w:tcPr>
            <w:tcW w:w="865" w:type="dxa"/>
            <w:vAlign w:val="center"/>
          </w:tcPr>
          <w:p w14:paraId="2DC2BED1" w14:textId="00E41C3E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90</w:t>
            </w:r>
          </w:p>
        </w:tc>
      </w:tr>
    </w:tbl>
    <w:p w14:paraId="3D617694" w14:textId="77777777" w:rsidR="00DD0155" w:rsidRPr="0005163F" w:rsidRDefault="00DD0155" w:rsidP="00DD0155">
      <w:pPr>
        <w:jc w:val="both"/>
        <w:rPr>
          <w:sz w:val="18"/>
          <w:lang w:val="en-US"/>
        </w:rPr>
      </w:pPr>
      <w:r w:rsidRPr="0005163F">
        <w:rPr>
          <w:sz w:val="18"/>
          <w:lang w:val="en-US"/>
        </w:rPr>
        <w:t>Footnote: all Odds Ratios (ORs) are derived from single-mediator Generalized Multilevel Structural Equation Models with the recruiting center and the IDs as latent variables accounting for between- and within-level variability. The ORs are adjusted by potential confounders including active/inactive lifestyle, lifetime tobacco smoking (packyears, sex, age, Body Mass Index (BMI) and ethnicity. The parameter-specific LLNs are derived from the Global Lung Function Initiative (</w:t>
      </w:r>
      <w:r w:rsidRPr="0005163F">
        <w:rPr>
          <w:sz w:val="16"/>
          <w:lang w:val="en-US"/>
        </w:rPr>
        <w:t>Quanjer</w:t>
      </w:r>
      <w:r w:rsidRPr="0005163F">
        <w:rPr>
          <w:sz w:val="18"/>
          <w:lang w:val="en-US"/>
        </w:rPr>
        <w:t>, 2012). Interleukins (ILs) and Tumor Necrosis Factor alpha are measured in exhaled breath condensate as pulmonary biomarker of inflammation.</w:t>
      </w:r>
    </w:p>
    <w:p w14:paraId="7F87589E" w14:textId="065F9040" w:rsidR="00DD0155" w:rsidRPr="0005163F" w:rsidRDefault="00DD0155" w:rsidP="002B3D6E">
      <w:pPr>
        <w:jc w:val="both"/>
        <w:rPr>
          <w:b/>
          <w:sz w:val="24"/>
          <w:szCs w:val="28"/>
          <w:lang w:val="en-US"/>
        </w:rPr>
      </w:pPr>
    </w:p>
    <w:p w14:paraId="1B2DA704" w14:textId="70F02CC5" w:rsidR="00DD0155" w:rsidRPr="0005163F" w:rsidRDefault="00DD0155" w:rsidP="002B3D6E">
      <w:pPr>
        <w:jc w:val="both"/>
        <w:rPr>
          <w:b/>
          <w:sz w:val="24"/>
          <w:szCs w:val="28"/>
          <w:lang w:val="en-US"/>
        </w:rPr>
      </w:pPr>
    </w:p>
    <w:p w14:paraId="48F27E79" w14:textId="19EABA02" w:rsidR="00DD0155" w:rsidRPr="0005163F" w:rsidRDefault="00DD0155" w:rsidP="002B3D6E">
      <w:pPr>
        <w:jc w:val="both"/>
        <w:rPr>
          <w:b/>
          <w:sz w:val="24"/>
          <w:szCs w:val="28"/>
          <w:lang w:val="en-US"/>
        </w:rPr>
      </w:pPr>
    </w:p>
    <w:p w14:paraId="5CEE8E3B" w14:textId="58AFA8BD" w:rsidR="00DD0155" w:rsidRPr="0005163F" w:rsidRDefault="00DD0155" w:rsidP="002B3D6E">
      <w:pPr>
        <w:jc w:val="both"/>
        <w:rPr>
          <w:b/>
          <w:sz w:val="24"/>
          <w:szCs w:val="28"/>
          <w:lang w:val="en-US"/>
        </w:rPr>
      </w:pPr>
    </w:p>
    <w:p w14:paraId="65E93865" w14:textId="3F255D73" w:rsidR="00A26DC8" w:rsidRPr="0005163F" w:rsidRDefault="00A26DC8" w:rsidP="002B3D6E">
      <w:pPr>
        <w:jc w:val="both"/>
        <w:rPr>
          <w:b/>
          <w:sz w:val="24"/>
          <w:szCs w:val="28"/>
          <w:lang w:val="en-US"/>
        </w:rPr>
      </w:pPr>
    </w:p>
    <w:p w14:paraId="177EC7B1" w14:textId="77777777" w:rsidR="00A26DC8" w:rsidRPr="0005163F" w:rsidRDefault="00A26DC8" w:rsidP="002B3D6E">
      <w:pPr>
        <w:jc w:val="both"/>
        <w:rPr>
          <w:b/>
          <w:sz w:val="24"/>
          <w:szCs w:val="28"/>
          <w:lang w:val="en-US"/>
        </w:rPr>
      </w:pPr>
    </w:p>
    <w:p w14:paraId="334DCF7F" w14:textId="77777777" w:rsidR="00DD0155" w:rsidRPr="0005163F" w:rsidRDefault="00DD0155" w:rsidP="002B3D6E">
      <w:pPr>
        <w:jc w:val="both"/>
        <w:rPr>
          <w:b/>
          <w:sz w:val="24"/>
          <w:szCs w:val="28"/>
          <w:lang w:val="en-US"/>
        </w:rPr>
      </w:pPr>
    </w:p>
    <w:p w14:paraId="732E0A43" w14:textId="48A1ED2C" w:rsidR="00097B4E" w:rsidRPr="0005163F" w:rsidRDefault="002B3D6E" w:rsidP="00097B4E">
      <w:pPr>
        <w:jc w:val="both"/>
        <w:rPr>
          <w:sz w:val="28"/>
          <w:lang w:val="en-US"/>
        </w:rPr>
      </w:pPr>
      <w:r w:rsidRPr="0005163F">
        <w:rPr>
          <w:b/>
          <w:sz w:val="24"/>
          <w:lang w:val="en-US"/>
        </w:rPr>
        <w:lastRenderedPageBreak/>
        <w:t>Table</w:t>
      </w:r>
      <w:r w:rsidR="00097B4E" w:rsidRPr="0005163F">
        <w:rPr>
          <w:b/>
          <w:sz w:val="24"/>
          <w:lang w:val="en-US"/>
        </w:rPr>
        <w:t xml:space="preserve"> S</w:t>
      </w:r>
      <w:r w:rsidR="00DD0155" w:rsidRPr="0005163F">
        <w:rPr>
          <w:b/>
          <w:sz w:val="24"/>
          <w:lang w:val="en-US"/>
        </w:rPr>
        <w:t>2</w:t>
      </w:r>
      <w:r w:rsidR="00097B4E" w:rsidRPr="0005163F">
        <w:rPr>
          <w:b/>
          <w:sz w:val="24"/>
          <w:lang w:val="en-US"/>
        </w:rPr>
        <w:t>.</w:t>
      </w:r>
      <w:r w:rsidR="00097B4E" w:rsidRPr="0005163F">
        <w:rPr>
          <w:sz w:val="24"/>
          <w:lang w:val="en-US"/>
        </w:rPr>
        <w:t xml:space="preserve"> Association between </w:t>
      </w:r>
      <w:r w:rsidR="00880AA0" w:rsidRPr="0005163F">
        <w:rPr>
          <w:sz w:val="24"/>
          <w:lang w:val="en-US"/>
        </w:rPr>
        <w:t xml:space="preserve">an IQR-increase of </w:t>
      </w:r>
      <w:r w:rsidR="003371C3" w:rsidRPr="0005163F">
        <w:rPr>
          <w:sz w:val="24"/>
          <w:lang w:val="en-US"/>
        </w:rPr>
        <w:t xml:space="preserve">10-year </w:t>
      </w:r>
      <w:r w:rsidR="00097B4E" w:rsidRPr="0005163F">
        <w:rPr>
          <w:sz w:val="24"/>
          <w:lang w:val="en-US"/>
        </w:rPr>
        <w:t xml:space="preserve">cumulative exposure to </w:t>
      </w:r>
      <w:r w:rsidR="001D569F" w:rsidRPr="0005163F">
        <w:rPr>
          <w:sz w:val="24"/>
          <w:lang w:val="en-US"/>
        </w:rPr>
        <w:t xml:space="preserve">nanomaterials </w:t>
      </w:r>
      <w:r w:rsidR="00097B4E" w:rsidRPr="0005163F">
        <w:rPr>
          <w:sz w:val="24"/>
          <w:lang w:val="en-US"/>
        </w:rPr>
        <w:t>(</w:t>
      </w:r>
      <w:r w:rsidR="002B546B" w:rsidRPr="0005163F">
        <w:rPr>
          <w:sz w:val="24"/>
          <w:lang w:val="en-US"/>
        </w:rPr>
        <w:t>particles</w:t>
      </w:r>
      <w:r w:rsidR="003371C3" w:rsidRPr="0005163F">
        <w:rPr>
          <w:sz w:val="24"/>
          <w:lang w:val="en-US"/>
        </w:rPr>
        <w:t>/cm</w:t>
      </w:r>
      <w:r w:rsidR="003371C3" w:rsidRPr="0005163F">
        <w:rPr>
          <w:sz w:val="24"/>
          <w:vertAlign w:val="superscript"/>
          <w:lang w:val="en-US"/>
        </w:rPr>
        <w:t>3</w:t>
      </w:r>
      <w:r w:rsidR="002B546B" w:rsidRPr="0005163F">
        <w:rPr>
          <w:sz w:val="24"/>
          <w:lang w:val="en-US"/>
        </w:rPr>
        <w:t>-years</w:t>
      </w:r>
      <w:r w:rsidR="00097B4E" w:rsidRPr="0005163F">
        <w:rPr>
          <w:sz w:val="24"/>
          <w:lang w:val="en-US"/>
        </w:rPr>
        <w:t xml:space="preserve">) </w:t>
      </w:r>
      <w:r w:rsidR="003371C3" w:rsidRPr="0005163F">
        <w:rPr>
          <w:sz w:val="24"/>
          <w:lang w:val="en-US"/>
        </w:rPr>
        <w:t xml:space="preserve">and lung function </w:t>
      </w:r>
      <w:r w:rsidRPr="0005163F">
        <w:rPr>
          <w:sz w:val="24"/>
          <w:lang w:val="en-US"/>
        </w:rPr>
        <w:t>parameters</w:t>
      </w:r>
      <w:r w:rsidR="00DD0155" w:rsidRPr="0005163F">
        <w:rPr>
          <w:sz w:val="24"/>
          <w:lang w:val="en-US"/>
        </w:rPr>
        <w:t xml:space="preserve">. Estimates derived </w:t>
      </w:r>
      <w:r w:rsidR="004C7FEC" w:rsidRPr="0005163F">
        <w:rPr>
          <w:sz w:val="24"/>
          <w:lang w:val="en-US"/>
        </w:rPr>
        <w:t>after</w:t>
      </w:r>
      <w:r w:rsidR="00DD0155" w:rsidRPr="0005163F">
        <w:rPr>
          <w:sz w:val="24"/>
          <w:lang w:val="en-US"/>
        </w:rPr>
        <w:t xml:space="preserve"> single imputation on the exposure variables.</w:t>
      </w:r>
    </w:p>
    <w:tbl>
      <w:tblPr>
        <w:tblW w:w="155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709"/>
        <w:gridCol w:w="1134"/>
        <w:gridCol w:w="850"/>
        <w:gridCol w:w="709"/>
        <w:gridCol w:w="1134"/>
        <w:gridCol w:w="851"/>
        <w:gridCol w:w="708"/>
        <w:gridCol w:w="1134"/>
        <w:gridCol w:w="851"/>
        <w:gridCol w:w="709"/>
        <w:gridCol w:w="1275"/>
        <w:gridCol w:w="851"/>
      </w:tblGrid>
      <w:tr w:rsidR="00097B4E" w:rsidRPr="0005163F" w14:paraId="32F125A9" w14:textId="77777777" w:rsidTr="004B3ED6">
        <w:trPr>
          <w:trHeight w:val="300"/>
        </w:trPr>
        <w:tc>
          <w:tcPr>
            <w:tcW w:w="46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4CB2C3" w14:textId="77777777" w:rsidR="00097B4E" w:rsidRPr="0005163F" w:rsidRDefault="00097B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Covariates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72B795" w14:textId="77777777" w:rsidR="00097B4E" w:rsidRPr="0005163F" w:rsidRDefault="00097B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FEV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val="en-US" w:eastAsia="it-IT"/>
              </w:rPr>
              <w:t>1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F9B9AD" w14:textId="77777777" w:rsidR="00097B4E" w:rsidRPr="0005163F" w:rsidRDefault="00097B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FVC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5506ED" w14:textId="77777777" w:rsidR="00097B4E" w:rsidRPr="0005163F" w:rsidRDefault="00097B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FEV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val="en-US" w:eastAsia="it-IT"/>
              </w:rPr>
              <w:t>1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/FVC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F78D37" w14:textId="77777777" w:rsidR="00097B4E" w:rsidRPr="0005163F" w:rsidRDefault="00097B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FEF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val="en-US" w:eastAsia="it-IT"/>
              </w:rPr>
              <w:t>25-75%</w:t>
            </w:r>
          </w:p>
        </w:tc>
      </w:tr>
      <w:tr w:rsidR="004B3ED6" w:rsidRPr="0005163F" w14:paraId="728A77D0" w14:textId="77777777" w:rsidTr="004B3ED6">
        <w:trPr>
          <w:trHeight w:val="300"/>
        </w:trPr>
        <w:tc>
          <w:tcPr>
            <w:tcW w:w="467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2C0942D7" w14:textId="77777777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GSEM including IL-1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A560B44" w14:textId="1AB9E153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1FB35C0" w14:textId="6806002C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2D49DEF1" w14:textId="49417BB7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5FA9560" w14:textId="7033EC40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94144D6" w14:textId="12FB4C1D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57FAB216" w14:textId="4DA3A790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78EE902" w14:textId="1A600D8A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08DC499" w14:textId="71F432E2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69BBF75F" w14:textId="4050FA71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B0DF6E3" w14:textId="7DA4A214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1C55A94" w14:textId="2FEAE216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5B3099D5" w14:textId="60F0338B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</w:tr>
      <w:tr w:rsidR="004B3ED6" w:rsidRPr="0005163F" w14:paraId="5E1D56E0" w14:textId="77777777" w:rsidTr="00CF3950">
        <w:trPr>
          <w:trHeight w:val="300"/>
        </w:trPr>
        <w:tc>
          <w:tcPr>
            <w:tcW w:w="467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52354EF" w14:textId="187469DC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10-year cumulative exposure to </w:t>
            </w:r>
            <w:r w:rsidR="00842857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nanomaterials 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(particles/cm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en-US" w:eastAsia="it-IT"/>
              </w:rPr>
              <w:t>3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-yrs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7E1DBA" w14:textId="315FF366" w:rsidR="004B3ED6" w:rsidRPr="0005163F" w:rsidRDefault="00A0745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6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475EA8" w14:textId="37791DB5" w:rsidR="004B3ED6" w:rsidRPr="0005163F" w:rsidRDefault="00A0745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21-2.3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9073710" w14:textId="6296C618" w:rsidR="004B3ED6" w:rsidRPr="0005163F" w:rsidRDefault="00A0745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0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D82718" w14:textId="05850147" w:rsidR="004B3ED6" w:rsidRPr="0005163F" w:rsidRDefault="00674BA0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60AC18" w14:textId="46E65A6D" w:rsidR="004B3ED6" w:rsidRPr="0005163F" w:rsidRDefault="00674BA0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52-1.7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EB6EF89" w14:textId="6EF31660" w:rsidR="004B3ED6" w:rsidRPr="0005163F" w:rsidRDefault="00674BA0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17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013F0" w14:textId="7A3D19A4" w:rsidR="004B3ED6" w:rsidRPr="0005163F" w:rsidRDefault="009C003B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6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D9CEBA" w14:textId="519B4BD9" w:rsidR="004B3ED6" w:rsidRPr="0005163F" w:rsidRDefault="009C003B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0-1.4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8DCAF2E" w14:textId="5DDD50CE" w:rsidR="004B3ED6" w:rsidRPr="0005163F" w:rsidRDefault="009C003B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2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3949FC" w14:textId="68E265D8" w:rsidR="004B3ED6" w:rsidRPr="0005163F" w:rsidRDefault="009026D7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5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D80CF5" w14:textId="64EC491C" w:rsidR="004B3ED6" w:rsidRPr="0005163F" w:rsidRDefault="009026D7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08-2.1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875E69F" w14:textId="546FAF4D" w:rsidR="004B3ED6" w:rsidRPr="0005163F" w:rsidRDefault="009026D7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18</w:t>
            </w:r>
          </w:p>
        </w:tc>
      </w:tr>
      <w:tr w:rsidR="004B3ED6" w:rsidRPr="0005163F" w14:paraId="1C6B4904" w14:textId="77777777" w:rsidTr="005107F1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69AA59F" w14:textId="77777777" w:rsidR="004B3ED6" w:rsidRPr="0005163F" w:rsidRDefault="004B3ED6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Active lifestyle (inactive as reference)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D07ADD" w14:textId="1168ABCE" w:rsidR="004B3ED6" w:rsidRPr="0005163F" w:rsidRDefault="00542332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6294D" w14:textId="758A16D2" w:rsidR="004B3ED6" w:rsidRPr="0005163F" w:rsidRDefault="00542332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10-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96B77F1" w14:textId="44AD3DDA" w:rsidR="004B3ED6" w:rsidRPr="0005163F" w:rsidRDefault="00542332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0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E533E4" w14:textId="661A323C" w:rsidR="004B3ED6" w:rsidRPr="0005163F" w:rsidRDefault="006117F0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04756B" w14:textId="1BF0A246" w:rsidR="004B3ED6" w:rsidRPr="0005163F" w:rsidRDefault="006117F0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2-2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4193734" w14:textId="5313D0D8" w:rsidR="004B3ED6" w:rsidRPr="0005163F" w:rsidRDefault="006117F0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52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79B9D" w14:textId="6FEFFBBC" w:rsidR="004B3ED6" w:rsidRPr="0005163F" w:rsidRDefault="00741483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C981B8" w14:textId="5535A142" w:rsidR="004B3ED6" w:rsidRPr="0005163F" w:rsidRDefault="00741483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7-0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08245B7" w14:textId="5EC1026C" w:rsidR="004B3ED6" w:rsidRPr="0005163F" w:rsidRDefault="00741483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0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B93719" w14:textId="34F9F9D3" w:rsidR="004B3ED6" w:rsidRPr="0005163F" w:rsidRDefault="00BC44A3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3AE13" w14:textId="29ACB4B8" w:rsidR="004B3ED6" w:rsidRPr="0005163F" w:rsidRDefault="00BC44A3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4-1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32B9C946" w14:textId="1EDE9340" w:rsidR="004B3ED6" w:rsidRPr="0005163F" w:rsidRDefault="00BC44A3" w:rsidP="004B3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68</w:t>
            </w:r>
          </w:p>
        </w:tc>
      </w:tr>
      <w:tr w:rsidR="00A978E7" w:rsidRPr="0005163F" w14:paraId="042D510E" w14:textId="77777777" w:rsidTr="00DD169F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ADCD5F9" w14:textId="38725099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Pack-year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09A226" w14:textId="33C95B05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E6CD6" w14:textId="74AF6AFD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1-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1C23034" w14:textId="1F1B8958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FE1EE" w14:textId="49920419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B334B" w14:textId="19C6113E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1-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4FB87D5" w14:textId="601B5F23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1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96CA12" w14:textId="3246F2C8" w:rsidR="00A978E7" w:rsidRPr="0005163F" w:rsidRDefault="003762CF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310A0" w14:textId="1AFEC5D1" w:rsidR="00A978E7" w:rsidRPr="0005163F" w:rsidRDefault="003762CF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0.93-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33175CF" w14:textId="5C8866A0" w:rsidR="00A978E7" w:rsidRPr="0005163F" w:rsidRDefault="003762CF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0.68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815C11" w14:textId="64FD2A12" w:rsidR="00A978E7" w:rsidRPr="0005163F" w:rsidRDefault="002459E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5D828" w14:textId="7ADB49F7" w:rsidR="00A978E7" w:rsidRPr="0005163F" w:rsidRDefault="002459E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4-1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7326A86" w14:textId="0C42E808" w:rsidR="00A978E7" w:rsidRPr="0005163F" w:rsidRDefault="002459E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556</w:t>
            </w:r>
          </w:p>
        </w:tc>
      </w:tr>
      <w:tr w:rsidR="00A978E7" w:rsidRPr="0005163F" w14:paraId="20589472" w14:textId="77777777" w:rsidTr="004B3ED6">
        <w:trPr>
          <w:trHeight w:val="315"/>
        </w:trPr>
        <w:tc>
          <w:tcPr>
            <w:tcW w:w="467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11F5C219" w14:textId="7777777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SEM including 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IL-1β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C240343" w14:textId="0F33E64E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C9DF470" w14:textId="5516F4CF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42B73106" w14:textId="6CBA850F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8E07FD6" w14:textId="4A8F84D0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794E140" w14:textId="7EE6FCD8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15922A0C" w14:textId="7E7EF023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363C103" w14:textId="66CF70B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4F061D6" w14:textId="3F23FC04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54E62F19" w14:textId="6287EFA1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DA9C28D" w14:textId="1400ECF3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499675A" w14:textId="028EEA9E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5C1EB026" w14:textId="3FCB55B0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</w:tr>
      <w:tr w:rsidR="00A978E7" w:rsidRPr="0005163F" w14:paraId="103E8FAE" w14:textId="77777777" w:rsidTr="005107F1">
        <w:trPr>
          <w:trHeight w:val="300"/>
        </w:trPr>
        <w:tc>
          <w:tcPr>
            <w:tcW w:w="46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143AFCF" w14:textId="2EDBCB42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10-year cumulative exposure to </w:t>
            </w:r>
            <w:r w:rsidR="00842857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nanomaterials 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(particles/cm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en-US" w:eastAsia="it-IT"/>
              </w:rPr>
              <w:t>3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-y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C5C3D" w14:textId="1A39CFD5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2B40F2" w14:textId="0212C01E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08-2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367260B" w14:textId="224D6B63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2B56F0" w14:textId="0F4B5F38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32834" w14:textId="597268EB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9-1.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81A25C3" w14:textId="020B17D9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5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77FA1" w14:textId="6DF2F75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5842DE" w14:textId="05E17F6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7-1.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10A1064" w14:textId="5577866C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23D30D" w14:textId="6B8DA512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4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6463FA" w14:textId="1C957C20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8-2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55C47E3" w14:textId="04C53FC0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63</w:t>
            </w:r>
          </w:p>
        </w:tc>
      </w:tr>
      <w:tr w:rsidR="00A978E7" w:rsidRPr="0005163F" w14:paraId="7BD92CDD" w14:textId="77777777" w:rsidTr="005107F1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B1AD33D" w14:textId="7777777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Active lifestyle (inactive as reference)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269A82" w14:textId="6736F0E6" w:rsidR="00A978E7" w:rsidRPr="0005163F" w:rsidRDefault="00542332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254C7" w14:textId="338414BF" w:rsidR="00A978E7" w:rsidRPr="0005163F" w:rsidRDefault="00542332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13-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F7B312E" w14:textId="7F23064A" w:rsidR="00A978E7" w:rsidRPr="0005163F" w:rsidRDefault="00542332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1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1A9837" w14:textId="47C7EA06" w:rsidR="00A978E7" w:rsidRPr="0005163F" w:rsidRDefault="006117F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4E3C09" w14:textId="63AF9B33" w:rsidR="00A978E7" w:rsidRPr="0005163F" w:rsidRDefault="006117F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5-3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3621F1A" w14:textId="73611BF2" w:rsidR="00A978E7" w:rsidRPr="0005163F" w:rsidRDefault="006117F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89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500F9F" w14:textId="4C5E7DFA" w:rsidR="00A978E7" w:rsidRPr="0005163F" w:rsidRDefault="0074148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74252D" w14:textId="5E766374" w:rsidR="00A978E7" w:rsidRPr="0005163F" w:rsidRDefault="0074148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11-0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AC2DDBA" w14:textId="4FDCB950" w:rsidR="00A978E7" w:rsidRPr="0005163F" w:rsidRDefault="0074148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1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C1131E" w14:textId="76058796" w:rsidR="00A978E7" w:rsidRPr="0005163F" w:rsidRDefault="00BC44A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074AFB" w14:textId="738B74ED" w:rsidR="00A978E7" w:rsidRPr="0005163F" w:rsidRDefault="00BC44A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8-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4D433EF" w14:textId="15343C09" w:rsidR="00A978E7" w:rsidRPr="0005163F" w:rsidRDefault="00BC44A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24</w:t>
            </w:r>
          </w:p>
        </w:tc>
      </w:tr>
      <w:tr w:rsidR="00A978E7" w:rsidRPr="0005163F" w14:paraId="60E9A46F" w14:textId="77777777" w:rsidTr="008A3D13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59B20B5" w14:textId="014BA94D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Pack-year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429480" w14:textId="4DCACC43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7B6B0" w14:textId="719A76C1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04-1.0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E383CA7" w14:textId="43BE60EE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2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7BADC7" w14:textId="05E2B668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6A6B3" w14:textId="305152BD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1-1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4F60115" w14:textId="38601374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13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47D96" w14:textId="24CBE7CB" w:rsidR="00A978E7" w:rsidRPr="0005163F" w:rsidRDefault="003762CF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2C01A" w14:textId="6A83EDDF" w:rsidR="00A978E7" w:rsidRPr="0005163F" w:rsidRDefault="003762CF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5-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39B092C4" w14:textId="085AE203" w:rsidR="00A978E7" w:rsidRPr="0005163F" w:rsidRDefault="003762CF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89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B43A4" w14:textId="6AEC9061" w:rsidR="00A978E7" w:rsidRPr="0005163F" w:rsidRDefault="002459E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5ECDA2" w14:textId="1EA36143" w:rsidR="00A978E7" w:rsidRPr="0005163F" w:rsidRDefault="002459E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3-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7039EA2" w14:textId="65930258" w:rsidR="00A978E7" w:rsidRPr="0005163F" w:rsidRDefault="002459E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44</w:t>
            </w:r>
          </w:p>
        </w:tc>
      </w:tr>
      <w:tr w:rsidR="00A978E7" w:rsidRPr="0005163F" w14:paraId="5BDC8D30" w14:textId="77777777" w:rsidTr="004B3ED6">
        <w:trPr>
          <w:trHeight w:val="315"/>
        </w:trPr>
        <w:tc>
          <w:tcPr>
            <w:tcW w:w="467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2F2265AB" w14:textId="7777777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SEM including 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TNF-α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5A30D96" w14:textId="0BB92D19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B4D23BC" w14:textId="5A03DB3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0960C0E3" w14:textId="60FDC39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FD472FE" w14:textId="0245664E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44C72C1" w14:textId="3B7267C6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33DB5950" w14:textId="2F03DB91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0FE2E01" w14:textId="420B22D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2378AF8" w14:textId="404471CA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17DB2530" w14:textId="1CCE2A80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D2E604A" w14:textId="2C413B5B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730E1C6" w14:textId="5D8ED724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79520D7E" w14:textId="4BE06C0D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</w:tr>
      <w:tr w:rsidR="00A978E7" w:rsidRPr="0005163F" w14:paraId="4C46AEFC" w14:textId="77777777" w:rsidTr="005107F1">
        <w:trPr>
          <w:trHeight w:val="300"/>
        </w:trPr>
        <w:tc>
          <w:tcPr>
            <w:tcW w:w="46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721525D" w14:textId="0B214E6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10-year cumulative exposure to </w:t>
            </w:r>
            <w:r w:rsidR="00842857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nanomaterials 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(particles/cm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en-US" w:eastAsia="it-IT"/>
              </w:rPr>
              <w:t>3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-y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619128" w14:textId="69B84CFE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4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0A5710" w14:textId="50871833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02-2.1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DBAEF1B" w14:textId="6AEA7924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73C709" w14:textId="424339EA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A77138" w14:textId="158BC203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28-1.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5AF6017" w14:textId="5F2B4F6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617D1" w14:textId="3FC1CABD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CC6F03" w14:textId="502C2925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5-1.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5CBA7E0" w14:textId="0285CCAA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2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F3F16C" w14:textId="4DBDB18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5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81AD26" w14:textId="6CC499A6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04-2.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EDC80D1" w14:textId="6D5A3B42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29</w:t>
            </w:r>
          </w:p>
        </w:tc>
      </w:tr>
      <w:tr w:rsidR="00A978E7" w:rsidRPr="0005163F" w14:paraId="5343C144" w14:textId="77777777" w:rsidTr="005107F1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EB3EA50" w14:textId="77777777" w:rsidR="00A978E7" w:rsidRPr="0005163F" w:rsidRDefault="00A978E7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Active lifestyle (inactive as reference)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0E710" w14:textId="6854676B" w:rsidR="00A978E7" w:rsidRPr="0005163F" w:rsidRDefault="00542332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D2F25" w14:textId="057E989E" w:rsidR="00A978E7" w:rsidRPr="0005163F" w:rsidRDefault="00542332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13-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CA69295" w14:textId="1FB68E7C" w:rsidR="00A978E7" w:rsidRPr="0005163F" w:rsidRDefault="00542332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1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22670" w14:textId="004B1450" w:rsidR="00A978E7" w:rsidRPr="0005163F" w:rsidRDefault="006117F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995508" w14:textId="42EE32D7" w:rsidR="00A978E7" w:rsidRPr="0005163F" w:rsidRDefault="006117F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4-3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C5FCC2D" w14:textId="4CCBDEAB" w:rsidR="00A978E7" w:rsidRPr="0005163F" w:rsidRDefault="006117F0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53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28C400" w14:textId="4E6463AE" w:rsidR="00A978E7" w:rsidRPr="0005163F" w:rsidRDefault="0074148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</w:t>
            </w:r>
            <w:r w:rsidR="000A50EF"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F3EBD2" w14:textId="1386F371" w:rsidR="00A978E7" w:rsidRPr="0005163F" w:rsidRDefault="0074148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11-0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8AABD7D" w14:textId="3910B737" w:rsidR="00A978E7" w:rsidRPr="0005163F" w:rsidRDefault="0074148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345B51" w14:textId="359F8ED0" w:rsidR="00A978E7" w:rsidRPr="0005163F" w:rsidRDefault="00BC44A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A03CBE" w14:textId="0905C3BA" w:rsidR="00A978E7" w:rsidRPr="0005163F" w:rsidRDefault="00BC44A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8-1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6472AD9" w14:textId="10E359C3" w:rsidR="00A978E7" w:rsidRPr="0005163F" w:rsidRDefault="00BC44A3" w:rsidP="00A978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22</w:t>
            </w:r>
          </w:p>
        </w:tc>
      </w:tr>
      <w:tr w:rsidR="002459E0" w:rsidRPr="0005163F" w14:paraId="2B1BE895" w14:textId="77777777" w:rsidTr="007B2884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95A1FE6" w14:textId="411A8C55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Pack-year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69E5C" w14:textId="3054621A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760729" w14:textId="0BC8C5AE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01-1.0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EFDA4A3" w14:textId="6FA6D710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4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1B48B" w14:textId="5F14DB1C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7FC3B" w14:textId="3347C800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1-1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AB44510" w14:textId="0942C98B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2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A6AB9" w14:textId="60FAE92C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6D3B69" w14:textId="14D01913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5-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98CFCE5" w14:textId="370D0E8F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0.9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CE972F" w14:textId="777A4ADF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8AD68B" w14:textId="299747F9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3-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9555EA0" w14:textId="282F60D8" w:rsidR="002459E0" w:rsidRPr="0005163F" w:rsidRDefault="002459E0" w:rsidP="00245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71</w:t>
            </w:r>
          </w:p>
        </w:tc>
      </w:tr>
    </w:tbl>
    <w:p w14:paraId="6B7A3336" w14:textId="77777777" w:rsidR="008567C8" w:rsidRPr="0005163F" w:rsidRDefault="0081424B" w:rsidP="00097B4E">
      <w:pPr>
        <w:jc w:val="both"/>
        <w:rPr>
          <w:sz w:val="18"/>
          <w:lang w:val="en-US"/>
        </w:rPr>
      </w:pPr>
      <w:bookmarkStart w:id="4" w:name="_Hlk160196019"/>
      <w:r w:rsidRPr="0005163F">
        <w:rPr>
          <w:sz w:val="18"/>
          <w:lang w:val="en-US"/>
        </w:rPr>
        <w:t>Footnote: all Odds Ratios (ORs) are derived from single-mediator Generalized Multilevel Structural Equation Models with the recruiting center and the IDs as latent variables accounting for between- and within-level variability. The ORs are adjusted by potential confounders including active/inactive lifestyle, lifetime tobacco smoking (packyears, sex, age, Body Mass Index (BMI) and ethnicity. The parameter-specific LLNs are derived from the Global Lung Function Initiative (</w:t>
      </w:r>
      <w:r w:rsidR="00310CE3" w:rsidRPr="0005163F">
        <w:rPr>
          <w:sz w:val="16"/>
          <w:lang w:val="en-US"/>
        </w:rPr>
        <w:t>Quanjer</w:t>
      </w:r>
      <w:r w:rsidRPr="0005163F">
        <w:rPr>
          <w:sz w:val="18"/>
          <w:lang w:val="en-US"/>
        </w:rPr>
        <w:t>, 2012). Interleukins (ILs) and Tumor Necrosis Factor alpha are measured in exhaled breath condensate</w:t>
      </w:r>
      <w:r w:rsidR="00826E9A" w:rsidRPr="0005163F">
        <w:rPr>
          <w:sz w:val="18"/>
          <w:lang w:val="en-US"/>
        </w:rPr>
        <w:t xml:space="preserve"> as pulmonary biomarker of inflammation</w:t>
      </w:r>
      <w:r w:rsidRPr="0005163F">
        <w:rPr>
          <w:sz w:val="18"/>
          <w:lang w:val="en-US"/>
        </w:rPr>
        <w:t>.</w:t>
      </w:r>
      <w:bookmarkEnd w:id="4"/>
    </w:p>
    <w:p w14:paraId="4A0B81BF" w14:textId="4DDB23B5" w:rsidR="00E9279A" w:rsidRPr="0005163F" w:rsidRDefault="00E9279A" w:rsidP="00097B4E">
      <w:pPr>
        <w:jc w:val="both"/>
        <w:rPr>
          <w:lang w:val="en-US"/>
        </w:rPr>
      </w:pPr>
    </w:p>
    <w:p w14:paraId="6AF5B72F" w14:textId="75BF8CA4" w:rsidR="00764C97" w:rsidRPr="0005163F" w:rsidRDefault="00764C97" w:rsidP="00097B4E">
      <w:pPr>
        <w:jc w:val="both"/>
        <w:rPr>
          <w:lang w:val="en-US"/>
        </w:rPr>
      </w:pPr>
    </w:p>
    <w:p w14:paraId="50836A63" w14:textId="1ABA85CD" w:rsidR="00A26DC8" w:rsidRPr="0005163F" w:rsidRDefault="00A26DC8" w:rsidP="00097B4E">
      <w:pPr>
        <w:jc w:val="both"/>
        <w:rPr>
          <w:lang w:val="en-US"/>
        </w:rPr>
      </w:pPr>
    </w:p>
    <w:p w14:paraId="00ABC69E" w14:textId="58EF5744" w:rsidR="00A26DC8" w:rsidRPr="0005163F" w:rsidRDefault="00A26DC8" w:rsidP="00097B4E">
      <w:pPr>
        <w:jc w:val="both"/>
        <w:rPr>
          <w:lang w:val="en-US"/>
        </w:rPr>
      </w:pPr>
    </w:p>
    <w:p w14:paraId="70F3AA90" w14:textId="4EE339F7" w:rsidR="00A26DC8" w:rsidRPr="0005163F" w:rsidRDefault="00A26DC8" w:rsidP="00097B4E">
      <w:pPr>
        <w:jc w:val="both"/>
        <w:rPr>
          <w:lang w:val="en-US"/>
        </w:rPr>
      </w:pPr>
    </w:p>
    <w:p w14:paraId="7E33A90B" w14:textId="77777777" w:rsidR="00A26DC8" w:rsidRPr="0005163F" w:rsidRDefault="00A26DC8" w:rsidP="00097B4E">
      <w:pPr>
        <w:jc w:val="both"/>
        <w:rPr>
          <w:lang w:val="en-US"/>
        </w:rPr>
      </w:pPr>
    </w:p>
    <w:p w14:paraId="55B8D2BF" w14:textId="2E79C03B" w:rsidR="00764C97" w:rsidRPr="0005163F" w:rsidRDefault="00764C97" w:rsidP="00097B4E">
      <w:pPr>
        <w:jc w:val="both"/>
        <w:rPr>
          <w:lang w:val="en-US"/>
        </w:rPr>
      </w:pPr>
    </w:p>
    <w:p w14:paraId="0FD05EEB" w14:textId="47D61BC9" w:rsidR="00764C97" w:rsidRPr="0005163F" w:rsidRDefault="00764C97" w:rsidP="00097B4E">
      <w:pPr>
        <w:jc w:val="both"/>
        <w:rPr>
          <w:lang w:val="en-US"/>
        </w:rPr>
      </w:pPr>
    </w:p>
    <w:p w14:paraId="367D6237" w14:textId="3A4C9041" w:rsidR="003371C3" w:rsidRPr="0005163F" w:rsidRDefault="002B3D6E" w:rsidP="003371C3">
      <w:pPr>
        <w:jc w:val="both"/>
        <w:rPr>
          <w:sz w:val="28"/>
          <w:lang w:val="en-US"/>
        </w:rPr>
      </w:pPr>
      <w:r w:rsidRPr="0005163F">
        <w:rPr>
          <w:b/>
          <w:sz w:val="24"/>
          <w:lang w:val="en-US"/>
        </w:rPr>
        <w:lastRenderedPageBreak/>
        <w:t>Table</w:t>
      </w:r>
      <w:r w:rsidR="00097B4E" w:rsidRPr="0005163F">
        <w:rPr>
          <w:b/>
          <w:sz w:val="24"/>
          <w:lang w:val="en-US"/>
        </w:rPr>
        <w:t xml:space="preserve"> S</w:t>
      </w:r>
      <w:r w:rsidR="00DD0155" w:rsidRPr="0005163F">
        <w:rPr>
          <w:b/>
          <w:sz w:val="24"/>
          <w:lang w:val="en-US"/>
        </w:rPr>
        <w:t>3</w:t>
      </w:r>
      <w:r w:rsidR="00097B4E" w:rsidRPr="0005163F">
        <w:rPr>
          <w:b/>
          <w:sz w:val="24"/>
          <w:lang w:val="en-US"/>
        </w:rPr>
        <w:t>.</w:t>
      </w:r>
      <w:r w:rsidR="00097B4E" w:rsidRPr="0005163F">
        <w:rPr>
          <w:sz w:val="24"/>
          <w:lang w:val="en-US"/>
        </w:rPr>
        <w:t xml:space="preserve"> </w:t>
      </w:r>
      <w:r w:rsidR="003371C3" w:rsidRPr="0005163F">
        <w:rPr>
          <w:sz w:val="24"/>
          <w:lang w:val="en-US"/>
        </w:rPr>
        <w:t xml:space="preserve">Association between </w:t>
      </w:r>
      <w:r w:rsidR="00880AA0" w:rsidRPr="0005163F">
        <w:rPr>
          <w:sz w:val="24"/>
          <w:lang w:val="en-US"/>
        </w:rPr>
        <w:t xml:space="preserve">an IQR-increase of </w:t>
      </w:r>
      <w:r w:rsidR="003371C3" w:rsidRPr="0005163F">
        <w:rPr>
          <w:sz w:val="24"/>
          <w:lang w:val="en-US"/>
        </w:rPr>
        <w:t xml:space="preserve">10-year cumulative exposure to </w:t>
      </w:r>
      <w:r w:rsidR="001D569F" w:rsidRPr="0005163F">
        <w:rPr>
          <w:sz w:val="24"/>
          <w:lang w:val="en-US"/>
        </w:rPr>
        <w:t xml:space="preserve">nanomaterials </w:t>
      </w:r>
      <w:r w:rsidR="003371C3" w:rsidRPr="0005163F">
        <w:rPr>
          <w:sz w:val="24"/>
          <w:lang w:val="en-US"/>
        </w:rPr>
        <w:t>(LDSA</w:t>
      </w:r>
      <w:r w:rsidR="00880AA0" w:rsidRPr="0005163F">
        <w:rPr>
          <w:sz w:val="24"/>
          <w:lang w:val="en-US"/>
        </w:rPr>
        <w:t>, i.e.</w:t>
      </w:r>
      <w:r w:rsidR="004B3ED6" w:rsidRPr="0005163F">
        <w:rPr>
          <w:sz w:val="24"/>
          <w:lang w:val="en-US"/>
        </w:rPr>
        <w:t>,</w:t>
      </w:r>
      <w:r w:rsidR="002B546B" w:rsidRPr="0005163F">
        <w:rPr>
          <w:sz w:val="24"/>
          <w:lang w:val="en-US"/>
        </w:rPr>
        <w:t xml:space="preserve"> µm</w:t>
      </w:r>
      <w:r w:rsidR="002B546B" w:rsidRPr="0005163F">
        <w:rPr>
          <w:sz w:val="24"/>
          <w:vertAlign w:val="superscript"/>
          <w:lang w:val="en-US"/>
        </w:rPr>
        <w:t>2</w:t>
      </w:r>
      <w:r w:rsidR="002B546B" w:rsidRPr="0005163F">
        <w:rPr>
          <w:sz w:val="24"/>
          <w:lang w:val="en-US"/>
        </w:rPr>
        <w:t>/cm</w:t>
      </w:r>
      <w:r w:rsidR="002B546B" w:rsidRPr="0005163F">
        <w:rPr>
          <w:sz w:val="24"/>
          <w:vertAlign w:val="superscript"/>
          <w:lang w:val="en-US"/>
        </w:rPr>
        <w:t>3</w:t>
      </w:r>
      <w:r w:rsidR="002B546B" w:rsidRPr="0005163F">
        <w:rPr>
          <w:sz w:val="24"/>
          <w:lang w:val="en-US"/>
        </w:rPr>
        <w:t>-years</w:t>
      </w:r>
      <w:r w:rsidR="003371C3" w:rsidRPr="0005163F">
        <w:rPr>
          <w:sz w:val="24"/>
          <w:lang w:val="en-US"/>
        </w:rPr>
        <w:t>) and lung function parameters</w:t>
      </w:r>
      <w:r w:rsidR="00DD0155" w:rsidRPr="0005163F">
        <w:rPr>
          <w:sz w:val="24"/>
          <w:lang w:val="en-US"/>
        </w:rPr>
        <w:t xml:space="preserve">. Estimates derived </w:t>
      </w:r>
      <w:r w:rsidR="004C7FEC" w:rsidRPr="0005163F">
        <w:rPr>
          <w:sz w:val="24"/>
          <w:lang w:val="en-US"/>
        </w:rPr>
        <w:t xml:space="preserve">after </w:t>
      </w:r>
      <w:r w:rsidR="00DD0155" w:rsidRPr="0005163F">
        <w:rPr>
          <w:sz w:val="24"/>
          <w:lang w:val="en-US"/>
        </w:rPr>
        <w:t>single imputation on the exposure variables.</w:t>
      </w:r>
    </w:p>
    <w:tbl>
      <w:tblPr>
        <w:tblW w:w="155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709"/>
        <w:gridCol w:w="1134"/>
        <w:gridCol w:w="850"/>
        <w:gridCol w:w="709"/>
        <w:gridCol w:w="1134"/>
        <w:gridCol w:w="851"/>
        <w:gridCol w:w="708"/>
        <w:gridCol w:w="1134"/>
        <w:gridCol w:w="851"/>
        <w:gridCol w:w="709"/>
        <w:gridCol w:w="1275"/>
        <w:gridCol w:w="851"/>
      </w:tblGrid>
      <w:tr w:rsidR="004B3ED6" w:rsidRPr="0005163F" w14:paraId="7C4BF1F1" w14:textId="77777777" w:rsidTr="006F31A6">
        <w:trPr>
          <w:trHeight w:val="300"/>
        </w:trPr>
        <w:tc>
          <w:tcPr>
            <w:tcW w:w="46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228FBB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Covariates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F0AC1C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FEV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val="en-US" w:eastAsia="it-IT"/>
              </w:rPr>
              <w:t>1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078A55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FVC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52C8C0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FEV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val="en-US" w:eastAsia="it-IT"/>
              </w:rPr>
              <w:t>1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/FVC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EC60D6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FEF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val="en-US" w:eastAsia="it-IT"/>
              </w:rPr>
              <w:t>25-75%</w:t>
            </w:r>
          </w:p>
        </w:tc>
      </w:tr>
      <w:tr w:rsidR="004B3ED6" w:rsidRPr="0005163F" w14:paraId="4FAE7C80" w14:textId="77777777" w:rsidTr="006F31A6">
        <w:trPr>
          <w:trHeight w:val="300"/>
        </w:trPr>
        <w:tc>
          <w:tcPr>
            <w:tcW w:w="467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088DA2AA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GSEM including IL-1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CA60DD4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96D4F16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017FED5E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3C1D19E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D936327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7A4FC2D1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0F1C6CE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664C8D8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5379D18C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368C1DA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4E18170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3A2F9D33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</w:tr>
      <w:tr w:rsidR="004B3ED6" w:rsidRPr="0005163F" w14:paraId="28D2EC54" w14:textId="77777777" w:rsidTr="006F31A6">
        <w:trPr>
          <w:trHeight w:val="300"/>
        </w:trPr>
        <w:tc>
          <w:tcPr>
            <w:tcW w:w="467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3EB2592" w14:textId="66A95A11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10-year cumulative exposure to </w:t>
            </w:r>
            <w:r w:rsidR="00842857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nanomaterials 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(</w:t>
            </w:r>
            <w:r w:rsidR="009D5941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µm</w:t>
            </w:r>
            <w:r w:rsidR="009D5941" w:rsidRPr="0005163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en-US" w:eastAsia="it-IT"/>
              </w:rPr>
              <w:t>2</w:t>
            </w:r>
            <w:r w:rsidR="009D5941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/cm</w:t>
            </w:r>
            <w:r w:rsidR="009D5941" w:rsidRPr="0005163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en-US" w:eastAsia="it-IT"/>
              </w:rPr>
              <w:t>3</w:t>
            </w:r>
            <w:r w:rsidR="009D5941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-years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0D4189" w14:textId="510A40B8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2.1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97E309" w14:textId="3F62BDB9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36-3.2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FEDA7F0" w14:textId="53C592AD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0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506999" w14:textId="7DEC0467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1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EFCA07" w14:textId="080CFC53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59-2.1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8265844" w14:textId="38AEDEA4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708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50DDB" w14:textId="2F51BD4D" w:rsidR="004B3ED6" w:rsidRPr="0005163F" w:rsidRDefault="00845811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6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C16CCB" w14:textId="77A2F393" w:rsidR="004B3ED6" w:rsidRPr="0005163F" w:rsidRDefault="00845811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0-1.4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3776052" w14:textId="4700EAB1" w:rsidR="004B3ED6" w:rsidRPr="0005163F" w:rsidRDefault="00845811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27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B6E295" w14:textId="32B9B625" w:rsidR="004B3ED6" w:rsidRPr="0005163F" w:rsidRDefault="00845811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8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1F6232" w14:textId="52653DC6" w:rsidR="004B3ED6" w:rsidRPr="0005163F" w:rsidRDefault="00845811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15-3.0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3306D981" w14:textId="50CA0B70" w:rsidR="004B3ED6" w:rsidRPr="0005163F" w:rsidRDefault="00845811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12</w:t>
            </w:r>
          </w:p>
        </w:tc>
      </w:tr>
      <w:tr w:rsidR="004B3ED6" w:rsidRPr="0005163F" w14:paraId="3014063F" w14:textId="77777777" w:rsidTr="006F31A6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EC10A6A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Active lifestyle (inactive as reference)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B94B52" w14:textId="17B7609B" w:rsidR="004B3ED6" w:rsidRPr="0005163F" w:rsidRDefault="006640FD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8B2EDA" w14:textId="1AC7D689" w:rsidR="004B3ED6" w:rsidRPr="0005163F" w:rsidRDefault="006640FD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11-0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7914585" w14:textId="64F7E4D1" w:rsidR="004B3ED6" w:rsidRPr="0005163F" w:rsidRDefault="006640FD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0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2507EA" w14:textId="412ADA1C" w:rsidR="004B3ED6" w:rsidRPr="0005163F" w:rsidRDefault="00C0177E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AD5493" w14:textId="72581892" w:rsidR="004B3ED6" w:rsidRPr="0005163F" w:rsidRDefault="00C0177E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2-2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29290EC" w14:textId="622C09FE" w:rsidR="004B3ED6" w:rsidRPr="0005163F" w:rsidRDefault="00C0177E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70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CEA1F2" w14:textId="2F931248" w:rsidR="004B3ED6" w:rsidRPr="0005163F" w:rsidRDefault="00A82FAB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2</w:t>
            </w:r>
            <w:r w:rsidR="00994659"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7B6A0" w14:textId="1660538D" w:rsidR="004B3ED6" w:rsidRPr="0005163F" w:rsidRDefault="00A82FAB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8-0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B95FFC1" w14:textId="2E41B57B" w:rsidR="004B3ED6" w:rsidRPr="0005163F" w:rsidRDefault="00A82FAB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0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14A9B" w14:textId="26E0B310" w:rsidR="004B3ED6" w:rsidRPr="0005163F" w:rsidRDefault="00441D12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17FEB0" w14:textId="5EA39111" w:rsidR="004B3ED6" w:rsidRPr="0005163F" w:rsidRDefault="00441D12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5-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369292BC" w14:textId="24B71C35" w:rsidR="004B3ED6" w:rsidRPr="0005163F" w:rsidRDefault="00441D12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73</w:t>
            </w:r>
          </w:p>
        </w:tc>
      </w:tr>
      <w:tr w:rsidR="00056756" w:rsidRPr="0005163F" w14:paraId="0A17EA5E" w14:textId="77777777" w:rsidTr="00AC3981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B407176" w14:textId="0429BEA3" w:rsidR="00056756" w:rsidRPr="0005163F" w:rsidRDefault="00056756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Pack-year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4D75C9" w14:textId="1D90933A" w:rsidR="00056756" w:rsidRPr="0005163F" w:rsidRDefault="00E32872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AC8985" w14:textId="13687DA7" w:rsidR="00056756" w:rsidRPr="0005163F" w:rsidRDefault="00E32872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0-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6248390" w14:textId="520A7D73" w:rsidR="00056756" w:rsidRPr="0005163F" w:rsidRDefault="00E32872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6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D819C2" w14:textId="1864EE5B" w:rsidR="00056756" w:rsidRPr="0005163F" w:rsidRDefault="00943754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60F746" w14:textId="6C73ABF0" w:rsidR="00056756" w:rsidRPr="0005163F" w:rsidRDefault="00943754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1-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4FB236D" w14:textId="18A85E22" w:rsidR="00056756" w:rsidRPr="0005163F" w:rsidRDefault="00943754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1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AF51F" w14:textId="09005FE0" w:rsidR="00056756" w:rsidRPr="0005163F" w:rsidRDefault="007104A2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EA8F17" w14:textId="51CF16CC" w:rsidR="00056756" w:rsidRPr="0005163F" w:rsidRDefault="007104A2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0.94-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3801D42" w14:textId="1304535D" w:rsidR="00056756" w:rsidRPr="0005163F" w:rsidRDefault="007104A2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0.77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EF0D6B" w14:textId="2E865C4D" w:rsidR="00056756" w:rsidRPr="0005163F" w:rsidRDefault="0039395E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E2B4A9" w14:textId="2E240C40" w:rsidR="00056756" w:rsidRPr="0005163F" w:rsidRDefault="0039395E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2-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31399BBA" w14:textId="0FC94EDE" w:rsidR="00056756" w:rsidRPr="0005163F" w:rsidRDefault="0039395E" w:rsidP="00056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00</w:t>
            </w:r>
          </w:p>
        </w:tc>
      </w:tr>
      <w:tr w:rsidR="004B3ED6" w:rsidRPr="0005163F" w14:paraId="71A192D8" w14:textId="77777777" w:rsidTr="006F31A6">
        <w:trPr>
          <w:trHeight w:val="315"/>
        </w:trPr>
        <w:tc>
          <w:tcPr>
            <w:tcW w:w="467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46EEAE20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SEM including 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IL-1β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D9ADBB0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8EAD584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740DF5FA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6A26D88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050E209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29FC2EC4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A9AD138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0593E24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6AB1BB06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F60CE1D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FD00ED0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6BD5516C" w14:textId="77777777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</w:tr>
      <w:tr w:rsidR="004B3ED6" w:rsidRPr="0005163F" w14:paraId="649F0F2F" w14:textId="77777777" w:rsidTr="006F31A6">
        <w:trPr>
          <w:trHeight w:val="300"/>
        </w:trPr>
        <w:tc>
          <w:tcPr>
            <w:tcW w:w="46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E8B56FD" w14:textId="54D311B4" w:rsidR="004B3ED6" w:rsidRPr="0005163F" w:rsidRDefault="004B3ED6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10-year cumulative exposure to </w:t>
            </w:r>
            <w:r w:rsidR="00842857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nanomaterials </w:t>
            </w:r>
            <w:r w:rsidR="00F145B9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(µm</w:t>
            </w:r>
            <w:r w:rsidR="00F145B9" w:rsidRPr="0005163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en-US" w:eastAsia="it-IT"/>
              </w:rPr>
              <w:t>2</w:t>
            </w:r>
            <w:r w:rsidR="00F145B9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/cm</w:t>
            </w:r>
            <w:r w:rsidR="00F145B9" w:rsidRPr="0005163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en-US" w:eastAsia="it-IT"/>
              </w:rPr>
              <w:t>3</w:t>
            </w:r>
            <w:r w:rsidR="00F145B9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-yea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94FEC1" w14:textId="586E7EC2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FDF998" w14:textId="7C3DC4C0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15-3.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25D20FF" w14:textId="4C6C6731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C7BC3D" w14:textId="73942CE4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8D55B0" w14:textId="79A77D9E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6-1.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F1D1F7F" w14:textId="6D7C102D" w:rsidR="004B3ED6" w:rsidRPr="0005163F" w:rsidRDefault="00827E65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7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4E2DD1" w14:textId="30340664" w:rsidR="004B3ED6" w:rsidRPr="0005163F" w:rsidRDefault="00845811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408D4F" w14:textId="7D14193B" w:rsidR="004B3ED6" w:rsidRPr="0005163F" w:rsidRDefault="00845811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27-1.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479D621" w14:textId="1CAA9CD1" w:rsidR="004B3ED6" w:rsidRPr="0005163F" w:rsidRDefault="00845811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8A64E" w14:textId="3329BE34" w:rsidR="004B3ED6" w:rsidRPr="0005163F" w:rsidRDefault="001F2980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8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B0AA9F" w14:textId="57C554D6" w:rsidR="004B3ED6" w:rsidRPr="0005163F" w:rsidRDefault="001F2980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3-3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98E56A6" w14:textId="25D6BC6F" w:rsidR="004B3ED6" w:rsidRPr="0005163F" w:rsidRDefault="00845811" w:rsidP="006F3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41</w:t>
            </w:r>
          </w:p>
        </w:tc>
      </w:tr>
      <w:tr w:rsidR="006640FD" w:rsidRPr="0005163F" w14:paraId="35C5E735" w14:textId="77777777" w:rsidTr="006F31A6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5165D75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Active lifestyle (inactive as reference)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0C341D" w14:textId="7D1045E5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37F183" w14:textId="2613AD9D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13-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638F22E" w14:textId="027DFA11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1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F7C0B" w14:textId="092E0D74" w:rsidR="006640FD" w:rsidRPr="0005163F" w:rsidRDefault="00C0177E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3687B7" w14:textId="47E6DF8B" w:rsidR="006640FD" w:rsidRPr="0005163F" w:rsidRDefault="00C0177E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6-3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B014987" w14:textId="272058D1" w:rsidR="006640FD" w:rsidRPr="0005163F" w:rsidRDefault="00C0177E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88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6E95EA" w14:textId="1D76AAF1" w:rsidR="006640FD" w:rsidRPr="0005163F" w:rsidRDefault="00A82FAB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9EBA1" w14:textId="1CFDBA4E" w:rsidR="006640FD" w:rsidRPr="0005163F" w:rsidRDefault="00A82FAB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11-0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C514D1D" w14:textId="7CEFA51D" w:rsidR="006640FD" w:rsidRPr="0005163F" w:rsidRDefault="00A82FAB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1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83245" w14:textId="1E96BD6B" w:rsidR="006640FD" w:rsidRPr="0005163F" w:rsidRDefault="00441D12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7D47A5" w14:textId="4EAA7FEE" w:rsidR="006640FD" w:rsidRPr="0005163F" w:rsidRDefault="00441D12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8-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8328931" w14:textId="15544764" w:rsidR="006640FD" w:rsidRPr="0005163F" w:rsidRDefault="00441D12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25</w:t>
            </w:r>
          </w:p>
        </w:tc>
      </w:tr>
      <w:tr w:rsidR="006640FD" w:rsidRPr="0005163F" w14:paraId="296DDCAB" w14:textId="77777777" w:rsidTr="00247BDA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4439DE5" w14:textId="6C2EAF14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Pack-year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0D122A" w14:textId="5F8C86D8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EA308" w14:textId="6D9CA6A2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0-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E415893" w14:textId="7020894F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EFE41C" w14:textId="18D9C964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0EBE72" w14:textId="760FC43D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1-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9ACDEB4" w14:textId="55E850DE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1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E85736" w14:textId="1C786FBA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698D2" w14:textId="5362F98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0.94-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60180D6" w14:textId="19529AC1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0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B875B3" w14:textId="431981B2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88137D" w14:textId="449167D9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2-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4609CD8" w14:textId="3C8DA466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94</w:t>
            </w:r>
          </w:p>
        </w:tc>
      </w:tr>
      <w:tr w:rsidR="006640FD" w:rsidRPr="0005163F" w14:paraId="12D47F18" w14:textId="77777777" w:rsidTr="006F31A6">
        <w:trPr>
          <w:trHeight w:val="315"/>
        </w:trPr>
        <w:tc>
          <w:tcPr>
            <w:tcW w:w="467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35B2C909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SEM including 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TNF-α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6D71EDC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C7A76E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776EE1B4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3D59FD0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560DE47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503C4367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2F298B1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FD882B6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501B53BD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3684869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O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2AEBA51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542E648E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-value</w:t>
            </w:r>
          </w:p>
        </w:tc>
      </w:tr>
      <w:tr w:rsidR="006640FD" w:rsidRPr="0005163F" w14:paraId="7423278A" w14:textId="77777777" w:rsidTr="006F31A6">
        <w:trPr>
          <w:trHeight w:val="300"/>
        </w:trPr>
        <w:tc>
          <w:tcPr>
            <w:tcW w:w="46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D1C7795" w14:textId="7D7DF09A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10-year cumulative exposure to </w:t>
            </w:r>
            <w:r w:rsidR="00842857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 xml:space="preserve">nanomaterials </w:t>
            </w:r>
            <w:r w:rsidR="00F145B9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(µm</w:t>
            </w:r>
            <w:r w:rsidR="00F145B9" w:rsidRPr="0005163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en-US" w:eastAsia="it-IT"/>
              </w:rPr>
              <w:t>2</w:t>
            </w:r>
            <w:r w:rsidR="00F145B9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/cm</w:t>
            </w:r>
            <w:r w:rsidR="00F145B9" w:rsidRPr="0005163F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en-US" w:eastAsia="it-IT"/>
              </w:rPr>
              <w:t>3</w:t>
            </w:r>
            <w:r w:rsidR="00F145B9"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-yea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4945A" w14:textId="7AD4DC84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C1909" w14:textId="0D4534B2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16-2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E394E07" w14:textId="3A5BBEAA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341A1" w14:textId="4E594FFB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A9844D" w14:textId="04E2A160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3-1.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145240A" w14:textId="2A0BADD1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56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845199" w14:textId="0D22569A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B3CBD" w14:textId="11FBDB90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5-1.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2960204" w14:textId="2B20BAE9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2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D827E7" w14:textId="614943D0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8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7F713A" w14:textId="7FB7B438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1.01-3.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E27B3A3" w14:textId="59672B58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48</w:t>
            </w:r>
          </w:p>
        </w:tc>
      </w:tr>
      <w:tr w:rsidR="006640FD" w:rsidRPr="0005163F" w14:paraId="549D8494" w14:textId="77777777" w:rsidTr="006F31A6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3B0C33C" w14:textId="7777777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Active lifestyle (inactive as reference)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3E9011" w14:textId="31FC0B70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9A9A8" w14:textId="63F17E55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13-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F5E3E76" w14:textId="076D6D16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it-IT"/>
              </w:rPr>
              <w:t>0.01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8F2A0F" w14:textId="2ECF2A8E" w:rsidR="006640FD" w:rsidRPr="0005163F" w:rsidRDefault="00901D28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4D3839" w14:textId="75693142" w:rsidR="006640FD" w:rsidRPr="0005163F" w:rsidRDefault="00901D28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36-3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572B414" w14:textId="3EF0C417" w:rsidR="006640FD" w:rsidRPr="0005163F" w:rsidRDefault="00901D28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87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34726" w14:textId="7FF33888" w:rsidR="006640FD" w:rsidRPr="0005163F" w:rsidRDefault="00A82FAB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D3526" w14:textId="5D77494F" w:rsidR="006640FD" w:rsidRPr="0005163F" w:rsidRDefault="00A82FAB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11-0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76CE36C" w14:textId="1B7F25E6" w:rsidR="006640FD" w:rsidRPr="0005163F" w:rsidRDefault="00A82FAB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D804D" w14:textId="32AA819A" w:rsidR="006640FD" w:rsidRPr="0005163F" w:rsidRDefault="00441D12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0FCA2F" w14:textId="71B5C460" w:rsidR="006640FD" w:rsidRPr="0005163F" w:rsidRDefault="00441D12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8-1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DCC6076" w14:textId="5F71E86D" w:rsidR="006640FD" w:rsidRPr="0005163F" w:rsidRDefault="00441D12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142</w:t>
            </w:r>
          </w:p>
        </w:tc>
      </w:tr>
      <w:tr w:rsidR="006640FD" w:rsidRPr="0005163F" w14:paraId="4B93F7E9" w14:textId="77777777" w:rsidTr="00E5510E">
        <w:trPr>
          <w:trHeight w:val="300"/>
        </w:trPr>
        <w:tc>
          <w:tcPr>
            <w:tcW w:w="467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9F40964" w14:textId="350848E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Pack-years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19232F" w14:textId="72E33F75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67A474" w14:textId="2D9717DB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9-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81CE2F0" w14:textId="7CC2D798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06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3AE123" w14:textId="7141A3B2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BCE4A" w14:textId="7E31D6AD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1.01-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385A6CD" w14:textId="57661991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0.027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5CEFF8" w14:textId="20DFB1CA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6EF3B4" w14:textId="40B46794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0.94-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4882EE9" w14:textId="7544532F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lang w:val="en-US" w:eastAsia="it-IT"/>
              </w:rPr>
              <w:t>0.99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7C777D" w14:textId="66E0F800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00BDE5" w14:textId="5F9718CD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92-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081B89B" w14:textId="42105C37" w:rsidR="006640FD" w:rsidRPr="0005163F" w:rsidRDefault="006640FD" w:rsidP="00664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0.406</w:t>
            </w:r>
          </w:p>
        </w:tc>
      </w:tr>
    </w:tbl>
    <w:p w14:paraId="6BC8120A" w14:textId="77777777" w:rsidR="00573F6F" w:rsidRPr="0005163F" w:rsidRDefault="00573F6F" w:rsidP="00573F6F">
      <w:pPr>
        <w:jc w:val="both"/>
        <w:rPr>
          <w:sz w:val="18"/>
          <w:lang w:val="en-US"/>
        </w:rPr>
      </w:pPr>
      <w:r w:rsidRPr="0005163F">
        <w:rPr>
          <w:sz w:val="18"/>
          <w:lang w:val="en-US"/>
        </w:rPr>
        <w:t>Footnote: all Odds Ratios (ORs) are derived from single-mediator Generalized Multilevel Structural Equation Models with the recruiting center and the IDs as latent variables accounting for between- and within-level variability. The ORs are adjusted by potential confounders including active/inactive lifestyle, lifetime tobacco smoking (packyears, sex, age, Body Mass Index (BMI) and ethnicity. The parameter-specific LLNs are derived from the Global Lung Function Initiative (</w:t>
      </w:r>
      <w:r w:rsidR="00310CE3" w:rsidRPr="0005163F">
        <w:rPr>
          <w:sz w:val="16"/>
          <w:lang w:val="en-US"/>
        </w:rPr>
        <w:t>Quanjer</w:t>
      </w:r>
      <w:r w:rsidRPr="0005163F">
        <w:rPr>
          <w:sz w:val="18"/>
          <w:lang w:val="en-US"/>
        </w:rPr>
        <w:t>, 2012). Interleukins (ILs) and Tumor Necrosis Factor alpha are measured in exhaled breath condensate as pulmonary biomarker of inflammation.</w:t>
      </w:r>
    </w:p>
    <w:p w14:paraId="7568FBAC" w14:textId="6D932DF3" w:rsidR="000F4B1F" w:rsidRPr="0005163F" w:rsidRDefault="000F4B1F" w:rsidP="00CF2F47">
      <w:pPr>
        <w:jc w:val="both"/>
        <w:rPr>
          <w:b/>
          <w:sz w:val="20"/>
          <w:szCs w:val="20"/>
          <w:lang w:val="en-US"/>
        </w:rPr>
      </w:pPr>
    </w:p>
    <w:p w14:paraId="4256B671" w14:textId="1EE915EA" w:rsidR="00764C97" w:rsidRPr="0005163F" w:rsidRDefault="00764C97" w:rsidP="00CF2F47">
      <w:pPr>
        <w:jc w:val="both"/>
        <w:rPr>
          <w:b/>
          <w:sz w:val="20"/>
          <w:szCs w:val="20"/>
          <w:lang w:val="en-US"/>
        </w:rPr>
      </w:pPr>
    </w:p>
    <w:p w14:paraId="6EFA82DA" w14:textId="1B7AE507" w:rsidR="00A26DC8" w:rsidRPr="0005163F" w:rsidRDefault="00A26DC8" w:rsidP="00CF2F47">
      <w:pPr>
        <w:jc w:val="both"/>
        <w:rPr>
          <w:b/>
          <w:sz w:val="20"/>
          <w:szCs w:val="20"/>
          <w:lang w:val="en-US"/>
        </w:rPr>
      </w:pPr>
    </w:p>
    <w:p w14:paraId="54B0EC86" w14:textId="226EA640" w:rsidR="00A26DC8" w:rsidRPr="0005163F" w:rsidRDefault="00A26DC8" w:rsidP="00CF2F47">
      <w:pPr>
        <w:jc w:val="both"/>
        <w:rPr>
          <w:b/>
          <w:sz w:val="20"/>
          <w:szCs w:val="20"/>
          <w:lang w:val="en-US"/>
        </w:rPr>
      </w:pPr>
    </w:p>
    <w:p w14:paraId="09ECA95D" w14:textId="572A0C88" w:rsidR="00A26DC8" w:rsidRPr="0005163F" w:rsidRDefault="00A26DC8" w:rsidP="00CF2F47">
      <w:pPr>
        <w:jc w:val="both"/>
        <w:rPr>
          <w:b/>
          <w:sz w:val="20"/>
          <w:szCs w:val="20"/>
          <w:lang w:val="en-US"/>
        </w:rPr>
      </w:pPr>
    </w:p>
    <w:p w14:paraId="032F9CA5" w14:textId="5499143F" w:rsidR="00A26DC8" w:rsidRPr="0005163F" w:rsidRDefault="00A26DC8" w:rsidP="00CF2F47">
      <w:pPr>
        <w:jc w:val="both"/>
        <w:rPr>
          <w:b/>
          <w:sz w:val="20"/>
          <w:szCs w:val="20"/>
          <w:lang w:val="en-US"/>
        </w:rPr>
      </w:pPr>
    </w:p>
    <w:p w14:paraId="0FAA9879" w14:textId="77777777" w:rsidR="00A26DC8" w:rsidRPr="0005163F" w:rsidRDefault="00A26DC8" w:rsidP="00CF2F47">
      <w:pPr>
        <w:jc w:val="both"/>
        <w:rPr>
          <w:b/>
          <w:sz w:val="20"/>
          <w:szCs w:val="20"/>
          <w:lang w:val="en-US"/>
        </w:rPr>
      </w:pPr>
    </w:p>
    <w:p w14:paraId="4631BE58" w14:textId="7D600B9C" w:rsidR="00764C97" w:rsidRPr="0005163F" w:rsidRDefault="00764C97" w:rsidP="00CF2F47">
      <w:pPr>
        <w:jc w:val="both"/>
        <w:rPr>
          <w:b/>
          <w:sz w:val="20"/>
          <w:szCs w:val="20"/>
          <w:lang w:val="en-US"/>
        </w:rPr>
      </w:pPr>
    </w:p>
    <w:p w14:paraId="68AA511C" w14:textId="68F69FAC" w:rsidR="00764C97" w:rsidRPr="0005163F" w:rsidRDefault="00764C97" w:rsidP="00CF2F47">
      <w:pPr>
        <w:jc w:val="both"/>
        <w:rPr>
          <w:b/>
          <w:sz w:val="20"/>
          <w:szCs w:val="20"/>
          <w:lang w:val="en-US"/>
        </w:rPr>
      </w:pPr>
    </w:p>
    <w:p w14:paraId="578BE101" w14:textId="0AB6CCF8" w:rsidR="00CF2F47" w:rsidRPr="0005163F" w:rsidRDefault="00CF2F47" w:rsidP="00CF2F47">
      <w:pPr>
        <w:jc w:val="both"/>
        <w:rPr>
          <w:sz w:val="24"/>
          <w:szCs w:val="20"/>
          <w:lang w:val="en-US"/>
        </w:rPr>
      </w:pPr>
      <w:r w:rsidRPr="0005163F">
        <w:rPr>
          <w:b/>
          <w:sz w:val="24"/>
          <w:szCs w:val="20"/>
          <w:lang w:val="en-US"/>
        </w:rPr>
        <w:t>Table S</w:t>
      </w:r>
      <w:r w:rsidR="00DD0155" w:rsidRPr="0005163F">
        <w:rPr>
          <w:b/>
          <w:sz w:val="24"/>
          <w:szCs w:val="20"/>
          <w:lang w:val="en-US"/>
        </w:rPr>
        <w:t>4</w:t>
      </w:r>
      <w:r w:rsidRPr="0005163F">
        <w:rPr>
          <w:b/>
          <w:sz w:val="24"/>
          <w:szCs w:val="20"/>
          <w:lang w:val="en-US"/>
        </w:rPr>
        <w:t>.</w:t>
      </w:r>
      <w:r w:rsidRPr="0005163F">
        <w:rPr>
          <w:sz w:val="24"/>
          <w:szCs w:val="20"/>
          <w:lang w:val="en-US"/>
        </w:rPr>
        <w:t xml:space="preserve"> Association between an IQR-increase of 10-year cumulative exposures to </w:t>
      </w:r>
      <w:r w:rsidR="001D569F" w:rsidRPr="0005163F">
        <w:rPr>
          <w:sz w:val="24"/>
          <w:lang w:val="en-US"/>
        </w:rPr>
        <w:t xml:space="preserve">nanomaterials </w:t>
      </w:r>
      <w:r w:rsidRPr="0005163F">
        <w:rPr>
          <w:sz w:val="24"/>
          <w:szCs w:val="20"/>
          <w:lang w:val="en-US"/>
        </w:rPr>
        <w:t>and lung function parameters, accounting for the anti-pro inflammatory ratio (IL-10/TNF-α)</w:t>
      </w:r>
      <w:r w:rsidR="00DD0155" w:rsidRPr="0005163F">
        <w:rPr>
          <w:sz w:val="24"/>
          <w:lang w:val="en-US"/>
        </w:rPr>
        <w:t xml:space="preserve">. Estimates derived </w:t>
      </w:r>
      <w:r w:rsidR="004C7FEC" w:rsidRPr="0005163F">
        <w:rPr>
          <w:sz w:val="24"/>
          <w:lang w:val="en-US"/>
        </w:rPr>
        <w:t xml:space="preserve">after </w:t>
      </w:r>
      <w:r w:rsidR="00DD0155" w:rsidRPr="0005163F">
        <w:rPr>
          <w:sz w:val="24"/>
          <w:lang w:val="en-US"/>
        </w:rPr>
        <w:t>single imputation on the exposure variables.</w:t>
      </w:r>
    </w:p>
    <w:tbl>
      <w:tblPr>
        <w:tblStyle w:val="Grigliatabella"/>
        <w:tblW w:w="14814" w:type="dxa"/>
        <w:tblLook w:val="04A0" w:firstRow="1" w:lastRow="0" w:firstColumn="1" w:lastColumn="0" w:noHBand="0" w:noVBand="1"/>
      </w:tblPr>
      <w:tblGrid>
        <w:gridCol w:w="4673"/>
        <w:gridCol w:w="1701"/>
        <w:gridCol w:w="694"/>
        <w:gridCol w:w="1794"/>
        <w:gridCol w:w="775"/>
        <w:gridCol w:w="1796"/>
        <w:gridCol w:w="772"/>
        <w:gridCol w:w="6"/>
        <w:gridCol w:w="1815"/>
        <w:gridCol w:w="6"/>
        <w:gridCol w:w="772"/>
        <w:gridCol w:w="10"/>
      </w:tblGrid>
      <w:tr w:rsidR="00B6331D" w:rsidRPr="0005163F" w14:paraId="6A941EB5" w14:textId="77777777" w:rsidTr="00905A42">
        <w:trPr>
          <w:trHeight w:val="291"/>
        </w:trPr>
        <w:tc>
          <w:tcPr>
            <w:tcW w:w="4673" w:type="dxa"/>
            <w:shd w:val="clear" w:color="auto" w:fill="E7E6E6" w:themeFill="background2"/>
            <w:noWrap/>
            <w:vAlign w:val="center"/>
            <w:hideMark/>
          </w:tcPr>
          <w:p w14:paraId="2C43D661" w14:textId="77777777" w:rsidR="00CF2F47" w:rsidRPr="0005163F" w:rsidRDefault="00CF2F47" w:rsidP="0090376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Covariates</w:t>
            </w:r>
          </w:p>
        </w:tc>
        <w:tc>
          <w:tcPr>
            <w:tcW w:w="239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41841A1C" w14:textId="77777777" w:rsidR="00CF2F47" w:rsidRPr="0005163F" w:rsidRDefault="00CF2F47" w:rsidP="009037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FEV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  <w:t>1</w:t>
            </w:r>
          </w:p>
        </w:tc>
        <w:tc>
          <w:tcPr>
            <w:tcW w:w="2569" w:type="dxa"/>
            <w:gridSpan w:val="2"/>
            <w:shd w:val="clear" w:color="auto" w:fill="E7E6E6" w:themeFill="background2"/>
            <w:vAlign w:val="center"/>
          </w:tcPr>
          <w:p w14:paraId="03EA79F8" w14:textId="77777777" w:rsidR="00CF2F47" w:rsidRPr="0005163F" w:rsidRDefault="00CF2F47" w:rsidP="009037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FVC</w:t>
            </w:r>
          </w:p>
        </w:tc>
        <w:tc>
          <w:tcPr>
            <w:tcW w:w="2574" w:type="dxa"/>
            <w:gridSpan w:val="3"/>
            <w:shd w:val="clear" w:color="auto" w:fill="E7E6E6" w:themeFill="background2"/>
            <w:vAlign w:val="center"/>
          </w:tcPr>
          <w:p w14:paraId="5555D1BF" w14:textId="77777777" w:rsidR="00CF2F47" w:rsidRPr="0005163F" w:rsidRDefault="00CF2F47" w:rsidP="009037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FEV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  <w:t>1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/FVC</w:t>
            </w:r>
          </w:p>
        </w:tc>
        <w:tc>
          <w:tcPr>
            <w:tcW w:w="2603" w:type="dxa"/>
            <w:gridSpan w:val="4"/>
            <w:shd w:val="clear" w:color="auto" w:fill="E7E6E6" w:themeFill="background2"/>
            <w:vAlign w:val="center"/>
          </w:tcPr>
          <w:p w14:paraId="585C5E22" w14:textId="77777777" w:rsidR="00CF2F47" w:rsidRPr="0005163F" w:rsidRDefault="00CF2F47" w:rsidP="009037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FEF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  <w:t>25-75%</w:t>
            </w:r>
          </w:p>
        </w:tc>
      </w:tr>
      <w:tr w:rsidR="00905A42" w:rsidRPr="0005163F" w14:paraId="4B1AC458" w14:textId="77777777" w:rsidTr="00905A42">
        <w:trPr>
          <w:gridAfter w:val="1"/>
          <w:wAfter w:w="10" w:type="dxa"/>
          <w:trHeight w:val="291"/>
        </w:trPr>
        <w:tc>
          <w:tcPr>
            <w:tcW w:w="4673" w:type="dxa"/>
            <w:shd w:val="clear" w:color="auto" w:fill="E7E6E6" w:themeFill="background2"/>
            <w:noWrap/>
            <w:vAlign w:val="center"/>
            <w:hideMark/>
          </w:tcPr>
          <w:p w14:paraId="00B2C87F" w14:textId="42F3748B" w:rsidR="00056756" w:rsidRPr="0005163F" w:rsidRDefault="00056756" w:rsidP="0005675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SEM including 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anti-pro ratio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65C273CC" w14:textId="1197376A" w:rsidR="00056756" w:rsidRPr="0005163F" w:rsidRDefault="00056756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 (95% CI)</w:t>
            </w:r>
          </w:p>
        </w:tc>
        <w:tc>
          <w:tcPr>
            <w:tcW w:w="694" w:type="dxa"/>
            <w:shd w:val="clear" w:color="auto" w:fill="E7E6E6" w:themeFill="background2"/>
            <w:noWrap/>
            <w:vAlign w:val="center"/>
          </w:tcPr>
          <w:p w14:paraId="6FE133C5" w14:textId="713586F1" w:rsidR="00056756" w:rsidRPr="0005163F" w:rsidRDefault="00056756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794" w:type="dxa"/>
            <w:shd w:val="clear" w:color="auto" w:fill="E7E6E6" w:themeFill="background2"/>
            <w:vAlign w:val="center"/>
          </w:tcPr>
          <w:p w14:paraId="2D8C0FFE" w14:textId="2D86B68D" w:rsidR="00056756" w:rsidRPr="0005163F" w:rsidRDefault="00056756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 (95% CI)</w:t>
            </w:r>
          </w:p>
        </w:tc>
        <w:tc>
          <w:tcPr>
            <w:tcW w:w="775" w:type="dxa"/>
            <w:shd w:val="clear" w:color="auto" w:fill="E7E6E6" w:themeFill="background2"/>
            <w:vAlign w:val="center"/>
          </w:tcPr>
          <w:p w14:paraId="714E4DD3" w14:textId="24160163" w:rsidR="00056756" w:rsidRPr="0005163F" w:rsidRDefault="00056756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796" w:type="dxa"/>
            <w:shd w:val="clear" w:color="auto" w:fill="E7E6E6" w:themeFill="background2"/>
            <w:vAlign w:val="center"/>
          </w:tcPr>
          <w:p w14:paraId="640C8D96" w14:textId="7B3FF559" w:rsidR="00056756" w:rsidRPr="0005163F" w:rsidRDefault="00056756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 (95% CI)</w:t>
            </w:r>
          </w:p>
        </w:tc>
        <w:tc>
          <w:tcPr>
            <w:tcW w:w="778" w:type="dxa"/>
            <w:gridSpan w:val="2"/>
            <w:shd w:val="clear" w:color="auto" w:fill="E7E6E6" w:themeFill="background2"/>
            <w:vAlign w:val="center"/>
          </w:tcPr>
          <w:p w14:paraId="50A0B019" w14:textId="5FB454FC" w:rsidR="00056756" w:rsidRPr="0005163F" w:rsidRDefault="00056756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821" w:type="dxa"/>
            <w:gridSpan w:val="2"/>
            <w:shd w:val="clear" w:color="auto" w:fill="E7E6E6" w:themeFill="background2"/>
            <w:vAlign w:val="center"/>
          </w:tcPr>
          <w:p w14:paraId="3F908B8B" w14:textId="242D38EA" w:rsidR="00056756" w:rsidRPr="0005163F" w:rsidRDefault="00056756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 (95% CI)</w:t>
            </w:r>
          </w:p>
        </w:tc>
        <w:tc>
          <w:tcPr>
            <w:tcW w:w="772" w:type="dxa"/>
            <w:shd w:val="clear" w:color="auto" w:fill="E7E6E6" w:themeFill="background2"/>
            <w:vAlign w:val="center"/>
          </w:tcPr>
          <w:p w14:paraId="274632E2" w14:textId="75ED3C07" w:rsidR="00056756" w:rsidRPr="0005163F" w:rsidRDefault="00056756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</w:tr>
      <w:tr w:rsidR="00905A42" w:rsidRPr="0005163F" w14:paraId="20FF6456" w14:textId="77777777" w:rsidTr="00905A42">
        <w:trPr>
          <w:gridAfter w:val="1"/>
          <w:wAfter w:w="10" w:type="dxa"/>
          <w:trHeight w:val="291"/>
        </w:trPr>
        <w:tc>
          <w:tcPr>
            <w:tcW w:w="4673" w:type="dxa"/>
            <w:noWrap/>
            <w:vAlign w:val="center"/>
            <w:hideMark/>
          </w:tcPr>
          <w:p w14:paraId="5CEB3F4E" w14:textId="7DF4C47B" w:rsidR="00056756" w:rsidRPr="0005163F" w:rsidRDefault="00056756" w:rsidP="000567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10-yrs cumulative exposure to </w:t>
            </w:r>
            <w:r w:rsidR="006554A9"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particle number concentration</w:t>
            </w:r>
          </w:p>
        </w:tc>
        <w:tc>
          <w:tcPr>
            <w:tcW w:w="1701" w:type="dxa"/>
            <w:noWrap/>
            <w:vAlign w:val="center"/>
          </w:tcPr>
          <w:p w14:paraId="47E87D49" w14:textId="6C049858" w:rsidR="00056756" w:rsidRPr="0005163F" w:rsidRDefault="0056166A" w:rsidP="000567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1.46 (1.02-2.15)</w:t>
            </w:r>
          </w:p>
        </w:tc>
        <w:tc>
          <w:tcPr>
            <w:tcW w:w="694" w:type="dxa"/>
            <w:noWrap/>
            <w:vAlign w:val="center"/>
          </w:tcPr>
          <w:p w14:paraId="3D1B2D37" w14:textId="5BC51EED" w:rsidR="00056756" w:rsidRPr="0005163F" w:rsidRDefault="00C149B7" w:rsidP="0056166A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039</w:t>
            </w:r>
          </w:p>
        </w:tc>
        <w:tc>
          <w:tcPr>
            <w:tcW w:w="1794" w:type="dxa"/>
            <w:vAlign w:val="center"/>
          </w:tcPr>
          <w:p w14:paraId="56A26CB3" w14:textId="270DB0B2" w:rsidR="00056756" w:rsidRPr="0005163F" w:rsidRDefault="00500B31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74 (0.33-1.71)</w:t>
            </w:r>
          </w:p>
        </w:tc>
        <w:tc>
          <w:tcPr>
            <w:tcW w:w="775" w:type="dxa"/>
            <w:vAlign w:val="center"/>
          </w:tcPr>
          <w:p w14:paraId="3030E113" w14:textId="60C75258" w:rsidR="00056756" w:rsidRPr="0005163F" w:rsidRDefault="00500B31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491</w:t>
            </w:r>
          </w:p>
        </w:tc>
        <w:tc>
          <w:tcPr>
            <w:tcW w:w="1796" w:type="dxa"/>
            <w:vAlign w:val="center"/>
          </w:tcPr>
          <w:p w14:paraId="5E376BC5" w14:textId="6EB24DCB" w:rsidR="00056756" w:rsidRPr="0005163F" w:rsidRDefault="00500B31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76</w:t>
            </w:r>
            <w:r w:rsidR="004251CA"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(0.42-1.38)</w:t>
            </w:r>
          </w:p>
        </w:tc>
        <w:tc>
          <w:tcPr>
            <w:tcW w:w="778" w:type="dxa"/>
            <w:gridSpan w:val="2"/>
            <w:vAlign w:val="center"/>
          </w:tcPr>
          <w:p w14:paraId="0F2E448E" w14:textId="3A89A020" w:rsidR="00056756" w:rsidRPr="0005163F" w:rsidRDefault="004251CA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365</w:t>
            </w:r>
          </w:p>
        </w:tc>
        <w:tc>
          <w:tcPr>
            <w:tcW w:w="1821" w:type="dxa"/>
            <w:gridSpan w:val="2"/>
            <w:vAlign w:val="center"/>
          </w:tcPr>
          <w:p w14:paraId="7D08A2D8" w14:textId="60A3864D" w:rsidR="00056756" w:rsidRPr="0005163F" w:rsidRDefault="00500B31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.43 (1.00-2.05)</w:t>
            </w:r>
          </w:p>
        </w:tc>
        <w:tc>
          <w:tcPr>
            <w:tcW w:w="772" w:type="dxa"/>
            <w:vAlign w:val="center"/>
          </w:tcPr>
          <w:p w14:paraId="4F5C3F90" w14:textId="59E2D4D8" w:rsidR="00056756" w:rsidRPr="0005163F" w:rsidRDefault="00500B31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052</w:t>
            </w:r>
          </w:p>
        </w:tc>
      </w:tr>
      <w:tr w:rsidR="00905A42" w:rsidRPr="0005163F" w14:paraId="09346549" w14:textId="77777777" w:rsidTr="00905A42">
        <w:trPr>
          <w:gridAfter w:val="1"/>
          <w:wAfter w:w="10" w:type="dxa"/>
          <w:trHeight w:val="291"/>
        </w:trPr>
        <w:tc>
          <w:tcPr>
            <w:tcW w:w="4673" w:type="dxa"/>
            <w:noWrap/>
            <w:vAlign w:val="center"/>
          </w:tcPr>
          <w:p w14:paraId="4885AC39" w14:textId="3B013BB3" w:rsidR="00056756" w:rsidRPr="0005163F" w:rsidRDefault="00056756" w:rsidP="000567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Active lifestyle 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(inactive as reference)</w:t>
            </w:r>
          </w:p>
        </w:tc>
        <w:tc>
          <w:tcPr>
            <w:tcW w:w="1701" w:type="dxa"/>
            <w:noWrap/>
            <w:vAlign w:val="center"/>
          </w:tcPr>
          <w:p w14:paraId="4B2CEB1C" w14:textId="56795038" w:rsidR="00056756" w:rsidRPr="0005163F" w:rsidRDefault="00270675" w:rsidP="000567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29 (0.12-0.73)</w:t>
            </w:r>
          </w:p>
        </w:tc>
        <w:tc>
          <w:tcPr>
            <w:tcW w:w="694" w:type="dxa"/>
            <w:noWrap/>
            <w:vAlign w:val="center"/>
          </w:tcPr>
          <w:p w14:paraId="15447A4D" w14:textId="08CFF834" w:rsidR="00056756" w:rsidRPr="0005163F" w:rsidRDefault="00270675" w:rsidP="000567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009</w:t>
            </w:r>
          </w:p>
        </w:tc>
        <w:tc>
          <w:tcPr>
            <w:tcW w:w="1794" w:type="dxa"/>
            <w:vAlign w:val="center"/>
          </w:tcPr>
          <w:p w14:paraId="7F148960" w14:textId="412E149C" w:rsidR="00056756" w:rsidRPr="0005163F" w:rsidRDefault="00794137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.03 (0.34-3.10)</w:t>
            </w:r>
          </w:p>
        </w:tc>
        <w:tc>
          <w:tcPr>
            <w:tcW w:w="775" w:type="dxa"/>
            <w:vAlign w:val="center"/>
          </w:tcPr>
          <w:p w14:paraId="51E72AEC" w14:textId="29B002B9" w:rsidR="00056756" w:rsidRPr="0005163F" w:rsidRDefault="00794137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969</w:t>
            </w:r>
          </w:p>
        </w:tc>
        <w:tc>
          <w:tcPr>
            <w:tcW w:w="1796" w:type="dxa"/>
            <w:vAlign w:val="center"/>
          </w:tcPr>
          <w:p w14:paraId="2C669419" w14:textId="7F4B95AA" w:rsidR="00056756" w:rsidRPr="0005163F" w:rsidRDefault="004438B2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25 (0.09-0.71)</w:t>
            </w:r>
          </w:p>
        </w:tc>
        <w:tc>
          <w:tcPr>
            <w:tcW w:w="778" w:type="dxa"/>
            <w:gridSpan w:val="2"/>
            <w:vAlign w:val="center"/>
          </w:tcPr>
          <w:p w14:paraId="764C604A" w14:textId="1B8B6409" w:rsidR="00056756" w:rsidRPr="0005163F" w:rsidRDefault="004438B2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009</w:t>
            </w:r>
          </w:p>
        </w:tc>
        <w:tc>
          <w:tcPr>
            <w:tcW w:w="1821" w:type="dxa"/>
            <w:gridSpan w:val="2"/>
            <w:vAlign w:val="center"/>
          </w:tcPr>
          <w:p w14:paraId="6B16F596" w14:textId="01A82D46" w:rsidR="00056756" w:rsidRPr="0005163F" w:rsidRDefault="006F79D6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47 /0.18-1.25)</w:t>
            </w:r>
          </w:p>
        </w:tc>
        <w:tc>
          <w:tcPr>
            <w:tcW w:w="772" w:type="dxa"/>
            <w:vAlign w:val="center"/>
          </w:tcPr>
          <w:p w14:paraId="6AD85B53" w14:textId="0F7670A1" w:rsidR="00056756" w:rsidRPr="0005163F" w:rsidRDefault="006F79D6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131</w:t>
            </w:r>
          </w:p>
        </w:tc>
      </w:tr>
      <w:tr w:rsidR="00905A42" w:rsidRPr="0005163F" w14:paraId="124B720A" w14:textId="77777777" w:rsidTr="00905A42">
        <w:trPr>
          <w:gridAfter w:val="1"/>
          <w:wAfter w:w="10" w:type="dxa"/>
          <w:trHeight w:val="291"/>
        </w:trPr>
        <w:tc>
          <w:tcPr>
            <w:tcW w:w="4673" w:type="dxa"/>
            <w:noWrap/>
            <w:vAlign w:val="center"/>
            <w:hideMark/>
          </w:tcPr>
          <w:p w14:paraId="00B8F5BD" w14:textId="4DBAAF46" w:rsidR="00056756" w:rsidRPr="0005163F" w:rsidRDefault="00056756" w:rsidP="000567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Pack-years</w:t>
            </w:r>
          </w:p>
        </w:tc>
        <w:tc>
          <w:tcPr>
            <w:tcW w:w="1701" w:type="dxa"/>
            <w:noWrap/>
            <w:vAlign w:val="center"/>
          </w:tcPr>
          <w:p w14:paraId="52B7F381" w14:textId="2C30516D" w:rsidR="00056756" w:rsidRPr="0005163F" w:rsidRDefault="00C149B7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1.04 (1.00-1.07)</w:t>
            </w:r>
          </w:p>
        </w:tc>
        <w:tc>
          <w:tcPr>
            <w:tcW w:w="694" w:type="dxa"/>
            <w:noWrap/>
            <w:vAlign w:val="center"/>
          </w:tcPr>
          <w:p w14:paraId="76057D45" w14:textId="25D52E12" w:rsidR="00056756" w:rsidRPr="0005163F" w:rsidRDefault="00C149B7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041</w:t>
            </w:r>
          </w:p>
        </w:tc>
        <w:tc>
          <w:tcPr>
            <w:tcW w:w="1794" w:type="dxa"/>
            <w:vAlign w:val="center"/>
          </w:tcPr>
          <w:p w14:paraId="4BA3AA77" w14:textId="5167BFD3" w:rsidR="00056756" w:rsidRPr="0005163F" w:rsidRDefault="00303D82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1.05 (1.01-1.10)</w:t>
            </w:r>
          </w:p>
        </w:tc>
        <w:tc>
          <w:tcPr>
            <w:tcW w:w="775" w:type="dxa"/>
            <w:vAlign w:val="center"/>
          </w:tcPr>
          <w:p w14:paraId="60CF6E5F" w14:textId="7008BDE4" w:rsidR="00056756" w:rsidRPr="0005163F" w:rsidRDefault="00303D82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016</w:t>
            </w:r>
          </w:p>
        </w:tc>
        <w:tc>
          <w:tcPr>
            <w:tcW w:w="1796" w:type="dxa"/>
            <w:vAlign w:val="center"/>
          </w:tcPr>
          <w:p w14:paraId="10CA15DF" w14:textId="4F803238" w:rsidR="00056756" w:rsidRPr="0005163F" w:rsidRDefault="00A55A6E" w:rsidP="0005675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it-IT"/>
              </w:rPr>
              <w:t>1.00 (0.94-1.05)</w:t>
            </w:r>
          </w:p>
        </w:tc>
        <w:tc>
          <w:tcPr>
            <w:tcW w:w="778" w:type="dxa"/>
            <w:gridSpan w:val="2"/>
            <w:vAlign w:val="center"/>
          </w:tcPr>
          <w:p w14:paraId="33B5B9F2" w14:textId="6D709CF1" w:rsidR="00056756" w:rsidRPr="0005163F" w:rsidRDefault="00A55A6E" w:rsidP="0005675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it-IT"/>
              </w:rPr>
              <w:t>0.776</w:t>
            </w:r>
          </w:p>
        </w:tc>
        <w:tc>
          <w:tcPr>
            <w:tcW w:w="1821" w:type="dxa"/>
            <w:gridSpan w:val="2"/>
            <w:vAlign w:val="center"/>
          </w:tcPr>
          <w:p w14:paraId="5DAB39A7" w14:textId="7EDF0273" w:rsidR="00056756" w:rsidRPr="0005163F" w:rsidRDefault="00EC77B9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98 (0.93-1.03)</w:t>
            </w:r>
          </w:p>
        </w:tc>
        <w:tc>
          <w:tcPr>
            <w:tcW w:w="772" w:type="dxa"/>
            <w:vAlign w:val="center"/>
          </w:tcPr>
          <w:p w14:paraId="0CCF931D" w14:textId="0DCFC775" w:rsidR="00056756" w:rsidRPr="0005163F" w:rsidRDefault="00EC77B9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440</w:t>
            </w:r>
          </w:p>
        </w:tc>
      </w:tr>
      <w:tr w:rsidR="00905A42" w:rsidRPr="0005163F" w14:paraId="19616EA1" w14:textId="77777777" w:rsidTr="00905A42">
        <w:trPr>
          <w:gridAfter w:val="1"/>
          <w:wAfter w:w="10" w:type="dxa"/>
          <w:trHeight w:val="291"/>
        </w:trPr>
        <w:tc>
          <w:tcPr>
            <w:tcW w:w="4673" w:type="dxa"/>
            <w:shd w:val="clear" w:color="auto" w:fill="E7E6E6" w:themeFill="background2"/>
            <w:noWrap/>
            <w:vAlign w:val="center"/>
          </w:tcPr>
          <w:p w14:paraId="663536D4" w14:textId="6BECBAA1" w:rsidR="00056756" w:rsidRPr="0005163F" w:rsidRDefault="00056756" w:rsidP="000567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Biomarker change in response cumulative exposure: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22855CC7" w14:textId="420404A1" w:rsidR="00056756" w:rsidRPr="0005163F" w:rsidRDefault="00A26DC8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β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056756"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(95% CI)</w:t>
            </w:r>
          </w:p>
        </w:tc>
        <w:tc>
          <w:tcPr>
            <w:tcW w:w="694" w:type="dxa"/>
            <w:shd w:val="clear" w:color="auto" w:fill="E7E6E6" w:themeFill="background2"/>
            <w:noWrap/>
            <w:vAlign w:val="center"/>
          </w:tcPr>
          <w:p w14:paraId="7144F823" w14:textId="22BFC5BD" w:rsidR="00056756" w:rsidRPr="0005163F" w:rsidRDefault="00C149B7" w:rsidP="000567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794" w:type="dxa"/>
            <w:shd w:val="clear" w:color="auto" w:fill="E7E6E6" w:themeFill="background2"/>
            <w:vAlign w:val="center"/>
          </w:tcPr>
          <w:p w14:paraId="7DF0393E" w14:textId="3D74760A" w:rsidR="00056756" w:rsidRPr="0005163F" w:rsidRDefault="00A26DC8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β</w:t>
            </w:r>
            <w:r w:rsidR="00056756"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</w:t>
            </w:r>
          </w:p>
        </w:tc>
        <w:tc>
          <w:tcPr>
            <w:tcW w:w="775" w:type="dxa"/>
            <w:shd w:val="clear" w:color="auto" w:fill="E7E6E6" w:themeFill="background2"/>
            <w:vAlign w:val="center"/>
          </w:tcPr>
          <w:p w14:paraId="03D0FA56" w14:textId="27110F0F" w:rsidR="00056756" w:rsidRPr="0005163F" w:rsidRDefault="00500B31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796" w:type="dxa"/>
            <w:shd w:val="clear" w:color="auto" w:fill="E7E6E6" w:themeFill="background2"/>
            <w:vAlign w:val="center"/>
          </w:tcPr>
          <w:p w14:paraId="03205DA2" w14:textId="575EC004" w:rsidR="00056756" w:rsidRPr="0005163F" w:rsidRDefault="00A26DC8" w:rsidP="000567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β</w:t>
            </w:r>
            <w:r w:rsidR="00056756"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</w:t>
            </w:r>
          </w:p>
        </w:tc>
        <w:tc>
          <w:tcPr>
            <w:tcW w:w="778" w:type="dxa"/>
            <w:gridSpan w:val="2"/>
            <w:shd w:val="clear" w:color="auto" w:fill="E7E6E6" w:themeFill="background2"/>
            <w:vAlign w:val="center"/>
          </w:tcPr>
          <w:p w14:paraId="0BB4BFA9" w14:textId="7D939629" w:rsidR="00056756" w:rsidRPr="0005163F" w:rsidRDefault="004251CA" w:rsidP="0005675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821" w:type="dxa"/>
            <w:gridSpan w:val="2"/>
            <w:shd w:val="clear" w:color="auto" w:fill="E7E6E6" w:themeFill="background2"/>
            <w:vAlign w:val="center"/>
          </w:tcPr>
          <w:p w14:paraId="30296587" w14:textId="3A543FE0" w:rsidR="00056756" w:rsidRPr="0005163F" w:rsidRDefault="00A26DC8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β</w:t>
            </w:r>
            <w:r w:rsidR="00056756"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</w:t>
            </w:r>
          </w:p>
        </w:tc>
        <w:tc>
          <w:tcPr>
            <w:tcW w:w="772" w:type="dxa"/>
            <w:shd w:val="clear" w:color="auto" w:fill="E7E6E6" w:themeFill="background2"/>
            <w:vAlign w:val="center"/>
          </w:tcPr>
          <w:p w14:paraId="3F28C02E" w14:textId="4060394E" w:rsidR="00056756" w:rsidRPr="0005163F" w:rsidRDefault="00056756" w:rsidP="0005675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</w:tr>
      <w:tr w:rsidR="00905A42" w:rsidRPr="0005163F" w14:paraId="6CEDCAFC" w14:textId="77777777" w:rsidTr="00905A42">
        <w:trPr>
          <w:gridAfter w:val="1"/>
          <w:wAfter w:w="10" w:type="dxa"/>
          <w:trHeight w:val="306"/>
        </w:trPr>
        <w:tc>
          <w:tcPr>
            <w:tcW w:w="4673" w:type="dxa"/>
            <w:noWrap/>
            <w:vAlign w:val="center"/>
            <w:hideMark/>
          </w:tcPr>
          <w:p w14:paraId="7362AD71" w14:textId="7A29516B" w:rsidR="00905A42" w:rsidRPr="0005163F" w:rsidRDefault="00905A42" w:rsidP="00905A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IL-10/TNF-α</w:t>
            </w:r>
          </w:p>
        </w:tc>
        <w:tc>
          <w:tcPr>
            <w:tcW w:w="1701" w:type="dxa"/>
            <w:noWrap/>
            <w:vAlign w:val="center"/>
          </w:tcPr>
          <w:p w14:paraId="2BA4B0A7" w14:textId="3DAD08CE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-1.23 (-2.</w:t>
            </w:r>
            <w:proofErr w:type="gramStart"/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14;-</w:t>
            </w:r>
            <w:proofErr w:type="gramEnd"/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32)</w:t>
            </w:r>
          </w:p>
        </w:tc>
        <w:tc>
          <w:tcPr>
            <w:tcW w:w="694" w:type="dxa"/>
            <w:noWrap/>
            <w:vAlign w:val="center"/>
          </w:tcPr>
          <w:p w14:paraId="6819C005" w14:textId="47D6B8F7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008</w:t>
            </w:r>
          </w:p>
        </w:tc>
        <w:tc>
          <w:tcPr>
            <w:tcW w:w="1794" w:type="dxa"/>
            <w:vAlign w:val="center"/>
          </w:tcPr>
          <w:p w14:paraId="3EE8795A" w14:textId="35CCAD23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-1.23 (-2.</w:t>
            </w:r>
            <w:proofErr w:type="gramStart"/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14;-</w:t>
            </w:r>
            <w:proofErr w:type="gramEnd"/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32)</w:t>
            </w:r>
          </w:p>
        </w:tc>
        <w:tc>
          <w:tcPr>
            <w:tcW w:w="775" w:type="dxa"/>
            <w:vAlign w:val="center"/>
          </w:tcPr>
          <w:p w14:paraId="77843CFF" w14:textId="081AE27F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008</w:t>
            </w:r>
          </w:p>
        </w:tc>
        <w:tc>
          <w:tcPr>
            <w:tcW w:w="1796" w:type="dxa"/>
            <w:vAlign w:val="center"/>
          </w:tcPr>
          <w:p w14:paraId="2724F188" w14:textId="0BEB60C7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-1.23 (-2.</w:t>
            </w:r>
            <w:proofErr w:type="gramStart"/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14;-</w:t>
            </w:r>
            <w:proofErr w:type="gramEnd"/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32)</w:t>
            </w:r>
          </w:p>
        </w:tc>
        <w:tc>
          <w:tcPr>
            <w:tcW w:w="772" w:type="dxa"/>
            <w:vAlign w:val="center"/>
          </w:tcPr>
          <w:p w14:paraId="4F52C1A7" w14:textId="5FEC5C37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008</w:t>
            </w:r>
          </w:p>
        </w:tc>
        <w:tc>
          <w:tcPr>
            <w:tcW w:w="1821" w:type="dxa"/>
            <w:gridSpan w:val="2"/>
            <w:vAlign w:val="center"/>
          </w:tcPr>
          <w:p w14:paraId="34DBF5F1" w14:textId="2990ADEA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-1.23 (-2.</w:t>
            </w:r>
            <w:proofErr w:type="gramStart"/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14;-</w:t>
            </w:r>
            <w:proofErr w:type="gramEnd"/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32)</w:t>
            </w:r>
          </w:p>
        </w:tc>
        <w:tc>
          <w:tcPr>
            <w:tcW w:w="778" w:type="dxa"/>
            <w:gridSpan w:val="2"/>
            <w:vAlign w:val="center"/>
          </w:tcPr>
          <w:p w14:paraId="7576E2F5" w14:textId="2E6CC07A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008</w:t>
            </w:r>
          </w:p>
        </w:tc>
      </w:tr>
      <w:tr w:rsidR="00905A42" w:rsidRPr="0005163F" w14:paraId="10021FCA" w14:textId="77777777" w:rsidTr="00905A42">
        <w:trPr>
          <w:gridAfter w:val="1"/>
          <w:wAfter w:w="10" w:type="dxa"/>
          <w:trHeight w:val="291"/>
        </w:trPr>
        <w:tc>
          <w:tcPr>
            <w:tcW w:w="4673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9911AA8" w14:textId="2DF6BBD1" w:rsidR="00905A42" w:rsidRPr="0005163F" w:rsidRDefault="00905A42" w:rsidP="00905A4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SEM including 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anti-pro ratio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EB89BA3" w14:textId="370C0D63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 (95% CI)</w:t>
            </w:r>
          </w:p>
        </w:tc>
        <w:tc>
          <w:tcPr>
            <w:tcW w:w="694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1B3798C1" w14:textId="6989583F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EEBE41A" w14:textId="628849E4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 (95% CI)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A9A97ED" w14:textId="1D97800C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7C3612D" w14:textId="6C9B9E89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 (95% CI)</w:t>
            </w:r>
          </w:p>
        </w:tc>
        <w:tc>
          <w:tcPr>
            <w:tcW w:w="778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D73BB69" w14:textId="41D9BF8D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821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BE9909A" w14:textId="77FDCC24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OR (95% CI)</w:t>
            </w:r>
          </w:p>
        </w:tc>
        <w:tc>
          <w:tcPr>
            <w:tcW w:w="77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A5D152C" w14:textId="5E8D75D1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</w:tr>
      <w:tr w:rsidR="00905A42" w:rsidRPr="0005163F" w14:paraId="7DAB6FFF" w14:textId="77777777" w:rsidTr="00905A42">
        <w:trPr>
          <w:gridAfter w:val="1"/>
          <w:wAfter w:w="10" w:type="dxa"/>
          <w:trHeight w:val="291"/>
        </w:trPr>
        <w:tc>
          <w:tcPr>
            <w:tcW w:w="4673" w:type="dxa"/>
            <w:noWrap/>
            <w:vAlign w:val="center"/>
            <w:hideMark/>
          </w:tcPr>
          <w:p w14:paraId="3C8A43F4" w14:textId="451F2C36" w:rsidR="00905A42" w:rsidRPr="0005163F" w:rsidRDefault="00905A42" w:rsidP="00905A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0-yrs cumulative exposure to LDSA</w:t>
            </w:r>
          </w:p>
        </w:tc>
        <w:tc>
          <w:tcPr>
            <w:tcW w:w="1701" w:type="dxa"/>
            <w:noWrap/>
            <w:vAlign w:val="center"/>
          </w:tcPr>
          <w:p w14:paraId="1F5DAAA1" w14:textId="7A55E07A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1.72 (1.17-2.53)</w:t>
            </w:r>
          </w:p>
        </w:tc>
        <w:tc>
          <w:tcPr>
            <w:tcW w:w="694" w:type="dxa"/>
            <w:noWrap/>
            <w:vAlign w:val="center"/>
          </w:tcPr>
          <w:p w14:paraId="6767A4CC" w14:textId="6B855185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006</w:t>
            </w:r>
          </w:p>
        </w:tc>
        <w:tc>
          <w:tcPr>
            <w:tcW w:w="1794" w:type="dxa"/>
            <w:vAlign w:val="center"/>
          </w:tcPr>
          <w:p w14:paraId="0E2A1CCD" w14:textId="0991FD4C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84 (0.37-1.91)</w:t>
            </w:r>
          </w:p>
        </w:tc>
        <w:tc>
          <w:tcPr>
            <w:tcW w:w="775" w:type="dxa"/>
            <w:vAlign w:val="center"/>
          </w:tcPr>
          <w:p w14:paraId="009F8D2A" w14:textId="7F08946B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670</w:t>
            </w:r>
          </w:p>
        </w:tc>
        <w:tc>
          <w:tcPr>
            <w:tcW w:w="1796" w:type="dxa"/>
            <w:vAlign w:val="center"/>
          </w:tcPr>
          <w:p w14:paraId="03F72993" w14:textId="7DEA010F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76 (0.42-1.41)</w:t>
            </w:r>
          </w:p>
        </w:tc>
        <w:tc>
          <w:tcPr>
            <w:tcW w:w="778" w:type="dxa"/>
            <w:gridSpan w:val="2"/>
            <w:vAlign w:val="center"/>
          </w:tcPr>
          <w:p w14:paraId="3C02B16A" w14:textId="76CE927A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391</w:t>
            </w:r>
          </w:p>
        </w:tc>
        <w:tc>
          <w:tcPr>
            <w:tcW w:w="1821" w:type="dxa"/>
            <w:gridSpan w:val="2"/>
            <w:vAlign w:val="center"/>
          </w:tcPr>
          <w:p w14:paraId="4E5CF9A5" w14:textId="201EF832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1.81 (1.02-3.2)</w:t>
            </w:r>
          </w:p>
        </w:tc>
        <w:tc>
          <w:tcPr>
            <w:tcW w:w="772" w:type="dxa"/>
            <w:vAlign w:val="center"/>
          </w:tcPr>
          <w:p w14:paraId="5FE20A21" w14:textId="00D448CD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043</w:t>
            </w:r>
          </w:p>
        </w:tc>
      </w:tr>
      <w:tr w:rsidR="00905A42" w:rsidRPr="0005163F" w14:paraId="093400C7" w14:textId="77777777" w:rsidTr="00905A42">
        <w:trPr>
          <w:gridAfter w:val="1"/>
          <w:wAfter w:w="10" w:type="dxa"/>
          <w:trHeight w:val="291"/>
        </w:trPr>
        <w:tc>
          <w:tcPr>
            <w:tcW w:w="4673" w:type="dxa"/>
            <w:noWrap/>
            <w:vAlign w:val="center"/>
          </w:tcPr>
          <w:p w14:paraId="4CF1EEF9" w14:textId="565A54F1" w:rsidR="00905A42" w:rsidRPr="0005163F" w:rsidRDefault="00905A42" w:rsidP="00905A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Active lifestyle </w:t>
            </w: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(inactive as reference)</w:t>
            </w:r>
          </w:p>
        </w:tc>
        <w:tc>
          <w:tcPr>
            <w:tcW w:w="1701" w:type="dxa"/>
            <w:noWrap/>
            <w:vAlign w:val="center"/>
          </w:tcPr>
          <w:p w14:paraId="7869B379" w14:textId="5142E400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30 (0.12-0.75)</w:t>
            </w:r>
          </w:p>
        </w:tc>
        <w:tc>
          <w:tcPr>
            <w:tcW w:w="694" w:type="dxa"/>
            <w:noWrap/>
            <w:vAlign w:val="center"/>
          </w:tcPr>
          <w:p w14:paraId="0A17342D" w14:textId="6892F58D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  <w:t>0.010</w:t>
            </w:r>
          </w:p>
        </w:tc>
        <w:tc>
          <w:tcPr>
            <w:tcW w:w="1794" w:type="dxa"/>
            <w:vAlign w:val="center"/>
          </w:tcPr>
          <w:p w14:paraId="373968B5" w14:textId="59BCF5C9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.06 (0.34-3.25)</w:t>
            </w:r>
          </w:p>
        </w:tc>
        <w:tc>
          <w:tcPr>
            <w:tcW w:w="775" w:type="dxa"/>
            <w:vAlign w:val="center"/>
          </w:tcPr>
          <w:p w14:paraId="3072B0BC" w14:textId="5B1F5CDD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925</w:t>
            </w:r>
          </w:p>
        </w:tc>
        <w:tc>
          <w:tcPr>
            <w:tcW w:w="1796" w:type="dxa"/>
            <w:vAlign w:val="center"/>
          </w:tcPr>
          <w:p w14:paraId="3AF2F2FD" w14:textId="4610BBBC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25 (0.09-0.70)</w:t>
            </w:r>
          </w:p>
        </w:tc>
        <w:tc>
          <w:tcPr>
            <w:tcW w:w="778" w:type="dxa"/>
            <w:gridSpan w:val="2"/>
            <w:vAlign w:val="center"/>
          </w:tcPr>
          <w:p w14:paraId="1560B3D2" w14:textId="2BFBFFA1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008</w:t>
            </w:r>
          </w:p>
        </w:tc>
        <w:tc>
          <w:tcPr>
            <w:tcW w:w="1821" w:type="dxa"/>
            <w:gridSpan w:val="2"/>
            <w:vAlign w:val="center"/>
          </w:tcPr>
          <w:p w14:paraId="39DF45F2" w14:textId="2EA2C231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46 (0.17-1.23)</w:t>
            </w:r>
          </w:p>
        </w:tc>
        <w:tc>
          <w:tcPr>
            <w:tcW w:w="772" w:type="dxa"/>
            <w:vAlign w:val="center"/>
          </w:tcPr>
          <w:p w14:paraId="458B39C4" w14:textId="22342BDD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120</w:t>
            </w:r>
          </w:p>
        </w:tc>
      </w:tr>
      <w:tr w:rsidR="00905A42" w:rsidRPr="0005163F" w14:paraId="6C418DC3" w14:textId="77777777" w:rsidTr="00905A42">
        <w:trPr>
          <w:gridAfter w:val="1"/>
          <w:wAfter w:w="10" w:type="dxa"/>
          <w:trHeight w:val="291"/>
        </w:trPr>
        <w:tc>
          <w:tcPr>
            <w:tcW w:w="4673" w:type="dxa"/>
            <w:noWrap/>
            <w:vAlign w:val="center"/>
            <w:hideMark/>
          </w:tcPr>
          <w:p w14:paraId="34F48BF0" w14:textId="7AA0B4C6" w:rsidR="00905A42" w:rsidRPr="0005163F" w:rsidRDefault="00905A42" w:rsidP="00905A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lang w:val="en-US" w:eastAsia="it-IT"/>
              </w:rPr>
              <w:t>Pack-years</w:t>
            </w:r>
          </w:p>
        </w:tc>
        <w:tc>
          <w:tcPr>
            <w:tcW w:w="1701" w:type="dxa"/>
            <w:noWrap/>
            <w:vAlign w:val="center"/>
          </w:tcPr>
          <w:p w14:paraId="24A94B3C" w14:textId="6EFB809A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.03 (1.00-1.07)</w:t>
            </w:r>
          </w:p>
        </w:tc>
        <w:tc>
          <w:tcPr>
            <w:tcW w:w="694" w:type="dxa"/>
            <w:noWrap/>
            <w:vAlign w:val="center"/>
          </w:tcPr>
          <w:p w14:paraId="0DB7F67F" w14:textId="632BF597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075</w:t>
            </w:r>
          </w:p>
        </w:tc>
        <w:tc>
          <w:tcPr>
            <w:tcW w:w="1794" w:type="dxa"/>
            <w:vAlign w:val="center"/>
          </w:tcPr>
          <w:p w14:paraId="6578145E" w14:textId="48D0A627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1.05 (1.01-1.09)</w:t>
            </w:r>
          </w:p>
        </w:tc>
        <w:tc>
          <w:tcPr>
            <w:tcW w:w="775" w:type="dxa"/>
            <w:vAlign w:val="center"/>
          </w:tcPr>
          <w:p w14:paraId="4AB236C2" w14:textId="3A7F701F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022</w:t>
            </w:r>
          </w:p>
        </w:tc>
        <w:tc>
          <w:tcPr>
            <w:tcW w:w="1796" w:type="dxa"/>
            <w:vAlign w:val="center"/>
          </w:tcPr>
          <w:p w14:paraId="31EB9DCC" w14:textId="75D038EB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it-IT"/>
              </w:rPr>
              <w:t>1.00 (0.94-1.05)</w:t>
            </w:r>
          </w:p>
        </w:tc>
        <w:tc>
          <w:tcPr>
            <w:tcW w:w="778" w:type="dxa"/>
            <w:gridSpan w:val="2"/>
            <w:vAlign w:val="center"/>
          </w:tcPr>
          <w:p w14:paraId="37117579" w14:textId="0D15C664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it-IT"/>
              </w:rPr>
              <w:t>0.807</w:t>
            </w:r>
          </w:p>
        </w:tc>
        <w:tc>
          <w:tcPr>
            <w:tcW w:w="1821" w:type="dxa"/>
            <w:gridSpan w:val="2"/>
            <w:vAlign w:val="center"/>
          </w:tcPr>
          <w:p w14:paraId="33D47F0C" w14:textId="7A9DC7F5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98 (0.93-1.04)</w:t>
            </w:r>
          </w:p>
        </w:tc>
        <w:tc>
          <w:tcPr>
            <w:tcW w:w="772" w:type="dxa"/>
            <w:vAlign w:val="center"/>
          </w:tcPr>
          <w:p w14:paraId="7A1AABE6" w14:textId="2FC34AD4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0.459</w:t>
            </w:r>
          </w:p>
        </w:tc>
      </w:tr>
      <w:tr w:rsidR="00905A42" w:rsidRPr="0005163F" w14:paraId="269C8EB0" w14:textId="77777777" w:rsidTr="00905A42">
        <w:trPr>
          <w:gridAfter w:val="1"/>
          <w:wAfter w:w="10" w:type="dxa"/>
          <w:trHeight w:val="291"/>
        </w:trPr>
        <w:tc>
          <w:tcPr>
            <w:tcW w:w="4673" w:type="dxa"/>
            <w:shd w:val="clear" w:color="auto" w:fill="E7E6E6" w:themeFill="background2"/>
            <w:noWrap/>
            <w:vAlign w:val="center"/>
          </w:tcPr>
          <w:p w14:paraId="63D361E1" w14:textId="73C0B1A4" w:rsidR="00905A42" w:rsidRPr="0005163F" w:rsidRDefault="00905A42" w:rsidP="00905A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Biomarker change in response cumulative exposure: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3F5EF1B8" w14:textId="7C9D67D6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β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</w:t>
            </w:r>
          </w:p>
        </w:tc>
        <w:tc>
          <w:tcPr>
            <w:tcW w:w="694" w:type="dxa"/>
            <w:shd w:val="clear" w:color="auto" w:fill="E7E6E6" w:themeFill="background2"/>
            <w:noWrap/>
            <w:vAlign w:val="center"/>
          </w:tcPr>
          <w:p w14:paraId="386BF8C9" w14:textId="16822C98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794" w:type="dxa"/>
            <w:shd w:val="clear" w:color="auto" w:fill="E7E6E6" w:themeFill="background2"/>
            <w:vAlign w:val="center"/>
          </w:tcPr>
          <w:p w14:paraId="213401CD" w14:textId="71FE847A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β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</w:t>
            </w:r>
          </w:p>
        </w:tc>
        <w:tc>
          <w:tcPr>
            <w:tcW w:w="775" w:type="dxa"/>
            <w:shd w:val="clear" w:color="auto" w:fill="E7E6E6" w:themeFill="background2"/>
            <w:vAlign w:val="center"/>
          </w:tcPr>
          <w:p w14:paraId="6335D396" w14:textId="7C29635A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796" w:type="dxa"/>
            <w:shd w:val="clear" w:color="auto" w:fill="E7E6E6" w:themeFill="background2"/>
            <w:vAlign w:val="center"/>
          </w:tcPr>
          <w:p w14:paraId="23031196" w14:textId="2EF365A5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β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</w:t>
            </w:r>
          </w:p>
        </w:tc>
        <w:tc>
          <w:tcPr>
            <w:tcW w:w="778" w:type="dxa"/>
            <w:gridSpan w:val="2"/>
            <w:shd w:val="clear" w:color="auto" w:fill="E7E6E6" w:themeFill="background2"/>
            <w:vAlign w:val="center"/>
          </w:tcPr>
          <w:p w14:paraId="47C67724" w14:textId="773F1486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821" w:type="dxa"/>
            <w:gridSpan w:val="2"/>
            <w:shd w:val="clear" w:color="auto" w:fill="E7E6E6" w:themeFill="background2"/>
            <w:vAlign w:val="center"/>
          </w:tcPr>
          <w:p w14:paraId="23D57D24" w14:textId="5FFAB473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it-IT"/>
              </w:rPr>
              <w:t>β</w:t>
            </w: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</w:t>
            </w:r>
          </w:p>
        </w:tc>
        <w:tc>
          <w:tcPr>
            <w:tcW w:w="772" w:type="dxa"/>
            <w:shd w:val="clear" w:color="auto" w:fill="E7E6E6" w:themeFill="background2"/>
            <w:vAlign w:val="center"/>
          </w:tcPr>
          <w:p w14:paraId="502E987B" w14:textId="7B929226" w:rsidR="00905A42" w:rsidRPr="0005163F" w:rsidRDefault="00905A42" w:rsidP="00905A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</w:tr>
      <w:tr w:rsidR="008F7D63" w:rsidRPr="0005163F" w14:paraId="5B674297" w14:textId="77777777" w:rsidTr="00905A42">
        <w:trPr>
          <w:gridAfter w:val="1"/>
          <w:wAfter w:w="10" w:type="dxa"/>
          <w:trHeight w:val="306"/>
        </w:trPr>
        <w:tc>
          <w:tcPr>
            <w:tcW w:w="4673" w:type="dxa"/>
            <w:noWrap/>
            <w:vAlign w:val="center"/>
            <w:hideMark/>
          </w:tcPr>
          <w:p w14:paraId="29E871BE" w14:textId="204DC0BC" w:rsidR="008F7D63" w:rsidRPr="0005163F" w:rsidRDefault="008F7D63" w:rsidP="008F7D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IL-10/TNF-α</w:t>
            </w:r>
          </w:p>
        </w:tc>
        <w:tc>
          <w:tcPr>
            <w:tcW w:w="1701" w:type="dxa"/>
            <w:noWrap/>
            <w:vAlign w:val="center"/>
          </w:tcPr>
          <w:p w14:paraId="55606242" w14:textId="332368BA" w:rsidR="008F7D63" w:rsidRPr="0005163F" w:rsidRDefault="008F7D63" w:rsidP="008F7D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-1.28 (-2.</w:t>
            </w:r>
            <w:proofErr w:type="gramStart"/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35;-</w:t>
            </w:r>
            <w:proofErr w:type="gramEnd"/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20)</w:t>
            </w:r>
          </w:p>
        </w:tc>
        <w:tc>
          <w:tcPr>
            <w:tcW w:w="694" w:type="dxa"/>
            <w:noWrap/>
            <w:vAlign w:val="center"/>
          </w:tcPr>
          <w:p w14:paraId="6DA66ED1" w14:textId="0904A582" w:rsidR="008F7D63" w:rsidRPr="0005163F" w:rsidRDefault="008F7D63" w:rsidP="008F7D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020</w:t>
            </w:r>
          </w:p>
        </w:tc>
        <w:tc>
          <w:tcPr>
            <w:tcW w:w="1794" w:type="dxa"/>
            <w:vAlign w:val="center"/>
          </w:tcPr>
          <w:p w14:paraId="24F636E6" w14:textId="76E019B8" w:rsidR="008F7D63" w:rsidRPr="0005163F" w:rsidRDefault="008F7D63" w:rsidP="008F7D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-1.28 (-2.</w:t>
            </w:r>
            <w:proofErr w:type="gramStart"/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35;-</w:t>
            </w:r>
            <w:proofErr w:type="gramEnd"/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20)</w:t>
            </w:r>
          </w:p>
        </w:tc>
        <w:tc>
          <w:tcPr>
            <w:tcW w:w="775" w:type="dxa"/>
            <w:vAlign w:val="center"/>
          </w:tcPr>
          <w:p w14:paraId="14A4C97C" w14:textId="0E47A32E" w:rsidR="008F7D63" w:rsidRPr="0005163F" w:rsidRDefault="008F7D63" w:rsidP="008F7D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020</w:t>
            </w:r>
          </w:p>
        </w:tc>
        <w:tc>
          <w:tcPr>
            <w:tcW w:w="1796" w:type="dxa"/>
            <w:vAlign w:val="center"/>
          </w:tcPr>
          <w:p w14:paraId="10D248CE" w14:textId="011ADDB8" w:rsidR="008F7D63" w:rsidRPr="0005163F" w:rsidRDefault="008F7D63" w:rsidP="008F7D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-1.28 (-2.</w:t>
            </w:r>
            <w:proofErr w:type="gramStart"/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35;-</w:t>
            </w:r>
            <w:proofErr w:type="gramEnd"/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20)</w:t>
            </w:r>
          </w:p>
        </w:tc>
        <w:tc>
          <w:tcPr>
            <w:tcW w:w="778" w:type="dxa"/>
            <w:gridSpan w:val="2"/>
            <w:vAlign w:val="center"/>
          </w:tcPr>
          <w:p w14:paraId="6E3FC77F" w14:textId="7EB88D98" w:rsidR="008F7D63" w:rsidRPr="0005163F" w:rsidRDefault="008F7D63" w:rsidP="008F7D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020</w:t>
            </w:r>
          </w:p>
        </w:tc>
        <w:tc>
          <w:tcPr>
            <w:tcW w:w="1821" w:type="dxa"/>
            <w:gridSpan w:val="2"/>
            <w:vAlign w:val="center"/>
          </w:tcPr>
          <w:p w14:paraId="1FD549FA" w14:textId="7139687F" w:rsidR="008F7D63" w:rsidRPr="0005163F" w:rsidRDefault="008F7D63" w:rsidP="008F7D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-1.28 (-2.</w:t>
            </w:r>
            <w:proofErr w:type="gramStart"/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35;-</w:t>
            </w:r>
            <w:proofErr w:type="gramEnd"/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20)</w:t>
            </w:r>
          </w:p>
        </w:tc>
        <w:tc>
          <w:tcPr>
            <w:tcW w:w="772" w:type="dxa"/>
            <w:vAlign w:val="center"/>
          </w:tcPr>
          <w:p w14:paraId="5483B298" w14:textId="426AC9E5" w:rsidR="008F7D63" w:rsidRPr="0005163F" w:rsidRDefault="008F7D63" w:rsidP="008F7D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0.020</w:t>
            </w:r>
          </w:p>
        </w:tc>
      </w:tr>
    </w:tbl>
    <w:p w14:paraId="23727EBD" w14:textId="76219CD8" w:rsidR="00CF2F47" w:rsidRPr="0005163F" w:rsidRDefault="00CF2F47" w:rsidP="00CF2F47">
      <w:pPr>
        <w:jc w:val="both"/>
        <w:rPr>
          <w:sz w:val="16"/>
          <w:lang w:val="en-US"/>
        </w:rPr>
      </w:pPr>
      <w:r w:rsidRPr="0005163F">
        <w:rPr>
          <w:sz w:val="16"/>
          <w:lang w:val="en-US"/>
        </w:rPr>
        <w:t xml:space="preserve">Footnote: all Odds Ratios (ORs) are derived from single-mediator Generalized Multilevel Structural Equation Models with the recruiting center and the IDs as latent variables accounting for between- and within-level variability. The ORs are calculated for an IQR-increase of cumulative exposure to </w:t>
      </w:r>
      <w:r w:rsidR="001D569F" w:rsidRPr="0005163F">
        <w:rPr>
          <w:sz w:val="16"/>
          <w:lang w:val="en-US"/>
        </w:rPr>
        <w:t>nanomaterials</w:t>
      </w:r>
      <w:r w:rsidR="001D569F" w:rsidRPr="0005163F">
        <w:rPr>
          <w:sz w:val="24"/>
          <w:lang w:val="en-US"/>
        </w:rPr>
        <w:t xml:space="preserve"> </w:t>
      </w:r>
      <w:r w:rsidRPr="0005163F">
        <w:rPr>
          <w:sz w:val="16"/>
          <w:lang w:val="en-US"/>
        </w:rPr>
        <w:t>(10 years) and are adjusted by potential confounders including active/inactive lifestyle, lifetime tobacco smoking (packyears), sex, age, Body Mass Index (BMI) and ethnicity. The parameter-specific Lower Limit of Normal (LLN) are derived from the Global Lung Function Initiative (</w:t>
      </w:r>
      <w:r w:rsidR="00310CE3" w:rsidRPr="0005163F">
        <w:rPr>
          <w:sz w:val="16"/>
          <w:lang w:val="en-US"/>
        </w:rPr>
        <w:t>Quanjer</w:t>
      </w:r>
      <w:r w:rsidRPr="0005163F">
        <w:rPr>
          <w:sz w:val="16"/>
          <w:lang w:val="en-US"/>
        </w:rPr>
        <w:t>, 2012) to express each respiratory parameter as below or above the fifth percentile (or a z-score &lt; − 1.64) of the GLI SRE distribution. Interleukins (ILs) and Tumor Necrosis Factor alpha are measured in exhaled breath condensate as pulmonary biomarker of inflammation.</w:t>
      </w:r>
    </w:p>
    <w:p w14:paraId="7A74D101" w14:textId="10FE0293" w:rsidR="00310CE3" w:rsidRPr="0005163F" w:rsidRDefault="00310CE3" w:rsidP="00CF2F47">
      <w:pPr>
        <w:jc w:val="both"/>
        <w:rPr>
          <w:sz w:val="16"/>
          <w:lang w:val="en-US"/>
        </w:rPr>
      </w:pPr>
    </w:p>
    <w:p w14:paraId="75033243" w14:textId="031CEBDA" w:rsidR="00363F03" w:rsidRPr="0005163F" w:rsidRDefault="00363F03" w:rsidP="00363F03">
      <w:pPr>
        <w:spacing w:after="0"/>
        <w:jc w:val="both"/>
        <w:rPr>
          <w:sz w:val="24"/>
          <w:szCs w:val="20"/>
          <w:lang w:val="en-US"/>
        </w:rPr>
      </w:pPr>
      <w:r w:rsidRPr="0005163F">
        <w:rPr>
          <w:b/>
          <w:sz w:val="24"/>
          <w:szCs w:val="20"/>
          <w:lang w:val="en-US"/>
        </w:rPr>
        <w:t>Table S5</w:t>
      </w:r>
      <w:r w:rsidRPr="0005163F">
        <w:rPr>
          <w:sz w:val="24"/>
          <w:szCs w:val="20"/>
          <w:lang w:val="en-US"/>
        </w:rPr>
        <w:t>. Description of nanomaterial exposure in exposed workers</w:t>
      </w:r>
    </w:p>
    <w:tbl>
      <w:tblPr>
        <w:tblStyle w:val="Tabellagriglia2"/>
        <w:tblW w:w="3084" w:type="pct"/>
        <w:tblLook w:val="04A0" w:firstRow="1" w:lastRow="0" w:firstColumn="1" w:lastColumn="0" w:noHBand="0" w:noVBand="1"/>
      </w:tblPr>
      <w:tblGrid>
        <w:gridCol w:w="3686"/>
        <w:gridCol w:w="2692"/>
        <w:gridCol w:w="3119"/>
      </w:tblGrid>
      <w:tr w:rsidR="00363F03" w:rsidRPr="0005163F" w14:paraId="1806E49D" w14:textId="77777777" w:rsidTr="00363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16AC34B2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Type of nanomaterial declared</w:t>
            </w:r>
          </w:p>
        </w:tc>
        <w:tc>
          <w:tcPr>
            <w:tcW w:w="1417" w:type="pct"/>
            <w:vAlign w:val="center"/>
          </w:tcPr>
          <w:p w14:paraId="676E49FB" w14:textId="77777777" w:rsidR="00363F03" w:rsidRPr="0005163F" w:rsidRDefault="00363F03" w:rsidP="00363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Company-declared exposure</w:t>
            </w:r>
          </w:p>
        </w:tc>
        <w:tc>
          <w:tcPr>
            <w:tcW w:w="1642" w:type="pct"/>
            <w:vAlign w:val="center"/>
          </w:tcPr>
          <w:p w14:paraId="0D1920AA" w14:textId="77777777" w:rsidR="00363F03" w:rsidRPr="0005163F" w:rsidRDefault="00363F03" w:rsidP="00363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Participant self-declared exposure</w:t>
            </w:r>
          </w:p>
        </w:tc>
      </w:tr>
      <w:tr w:rsidR="00363F03" w:rsidRPr="0005163F" w14:paraId="73FB7BCE" w14:textId="77777777" w:rsidTr="0036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5B7D201E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Ag nanoparticles</w:t>
            </w:r>
          </w:p>
        </w:tc>
        <w:tc>
          <w:tcPr>
            <w:tcW w:w="1417" w:type="pct"/>
            <w:vAlign w:val="center"/>
          </w:tcPr>
          <w:p w14:paraId="6A460ADE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4 (4.1)</w:t>
            </w:r>
          </w:p>
        </w:tc>
        <w:tc>
          <w:tcPr>
            <w:tcW w:w="1642" w:type="pct"/>
            <w:vAlign w:val="center"/>
          </w:tcPr>
          <w:p w14:paraId="1C1BDD0A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--</w:t>
            </w:r>
          </w:p>
        </w:tc>
      </w:tr>
      <w:tr w:rsidR="00363F03" w:rsidRPr="0005163F" w14:paraId="731D5C02" w14:textId="77777777" w:rsidTr="0036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11C9905D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Au nanoparticles</w:t>
            </w:r>
          </w:p>
        </w:tc>
        <w:tc>
          <w:tcPr>
            <w:tcW w:w="1417" w:type="pct"/>
            <w:vAlign w:val="center"/>
          </w:tcPr>
          <w:p w14:paraId="7CB40371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4 (4.1)</w:t>
            </w:r>
          </w:p>
        </w:tc>
        <w:tc>
          <w:tcPr>
            <w:tcW w:w="1642" w:type="pct"/>
            <w:vAlign w:val="center"/>
          </w:tcPr>
          <w:p w14:paraId="20F50714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--</w:t>
            </w:r>
          </w:p>
        </w:tc>
      </w:tr>
      <w:tr w:rsidR="00363F03" w:rsidRPr="0005163F" w14:paraId="182BDDAC" w14:textId="77777777" w:rsidTr="0036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485FBF73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Biodegradable polymers</w:t>
            </w:r>
          </w:p>
        </w:tc>
        <w:tc>
          <w:tcPr>
            <w:tcW w:w="1417" w:type="pct"/>
            <w:vAlign w:val="center"/>
          </w:tcPr>
          <w:p w14:paraId="1C406909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6 (6.2)</w:t>
            </w:r>
          </w:p>
        </w:tc>
        <w:tc>
          <w:tcPr>
            <w:tcW w:w="1642" w:type="pct"/>
            <w:vAlign w:val="center"/>
          </w:tcPr>
          <w:p w14:paraId="6E0A31F8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--</w:t>
            </w:r>
          </w:p>
        </w:tc>
      </w:tr>
      <w:tr w:rsidR="00363F03" w:rsidRPr="0005163F" w14:paraId="64A55FD3" w14:textId="77777777" w:rsidTr="0036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65E3DC95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Black carbon</w:t>
            </w:r>
          </w:p>
        </w:tc>
        <w:tc>
          <w:tcPr>
            <w:tcW w:w="1417" w:type="pct"/>
            <w:vAlign w:val="center"/>
          </w:tcPr>
          <w:p w14:paraId="71923CCF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--</w:t>
            </w:r>
          </w:p>
        </w:tc>
        <w:tc>
          <w:tcPr>
            <w:tcW w:w="1642" w:type="pct"/>
            <w:vAlign w:val="center"/>
          </w:tcPr>
          <w:p w14:paraId="1233B4A2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4 (14.4)</w:t>
            </w:r>
          </w:p>
        </w:tc>
      </w:tr>
      <w:tr w:rsidR="00363F03" w:rsidRPr="0005163F" w14:paraId="2D5AF0A8" w14:textId="77777777" w:rsidTr="0036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375A0B9A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CaCO3</w:t>
            </w:r>
          </w:p>
        </w:tc>
        <w:tc>
          <w:tcPr>
            <w:tcW w:w="1417" w:type="pct"/>
            <w:vAlign w:val="center"/>
          </w:tcPr>
          <w:p w14:paraId="147BE6A5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7 (17.5)</w:t>
            </w:r>
          </w:p>
        </w:tc>
        <w:tc>
          <w:tcPr>
            <w:tcW w:w="1642" w:type="pct"/>
            <w:vAlign w:val="center"/>
          </w:tcPr>
          <w:p w14:paraId="704BF74B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--</w:t>
            </w:r>
          </w:p>
        </w:tc>
      </w:tr>
      <w:tr w:rsidR="00363F03" w:rsidRPr="0005163F" w14:paraId="23643B7D" w14:textId="77777777" w:rsidTr="0036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14CF32FA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Carbon nanotubes</w:t>
            </w:r>
          </w:p>
        </w:tc>
        <w:tc>
          <w:tcPr>
            <w:tcW w:w="1417" w:type="pct"/>
            <w:vAlign w:val="center"/>
          </w:tcPr>
          <w:p w14:paraId="6BE36168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8 (8.2)</w:t>
            </w:r>
          </w:p>
        </w:tc>
        <w:tc>
          <w:tcPr>
            <w:tcW w:w="1642" w:type="pct"/>
            <w:vAlign w:val="center"/>
          </w:tcPr>
          <w:p w14:paraId="0D1CC2A7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4 (4.1)</w:t>
            </w:r>
          </w:p>
        </w:tc>
      </w:tr>
      <w:tr w:rsidR="00363F03" w:rsidRPr="0005163F" w14:paraId="6ED03637" w14:textId="77777777" w:rsidTr="0036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574AF470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Cellulose</w:t>
            </w:r>
          </w:p>
        </w:tc>
        <w:tc>
          <w:tcPr>
            <w:tcW w:w="1417" w:type="pct"/>
            <w:vAlign w:val="center"/>
          </w:tcPr>
          <w:p w14:paraId="71905835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9 (9.3)</w:t>
            </w:r>
          </w:p>
        </w:tc>
        <w:tc>
          <w:tcPr>
            <w:tcW w:w="1642" w:type="pct"/>
            <w:vAlign w:val="center"/>
          </w:tcPr>
          <w:p w14:paraId="4994DC32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--</w:t>
            </w:r>
          </w:p>
        </w:tc>
      </w:tr>
      <w:tr w:rsidR="00363F03" w:rsidRPr="0005163F" w14:paraId="154A4267" w14:textId="77777777" w:rsidTr="0036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44BCC3D5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FeO</w:t>
            </w:r>
            <w:proofErr w:type="spellEnd"/>
          </w:p>
        </w:tc>
        <w:tc>
          <w:tcPr>
            <w:tcW w:w="1417" w:type="pct"/>
            <w:vAlign w:val="center"/>
          </w:tcPr>
          <w:p w14:paraId="18B192EE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1 (11.3)</w:t>
            </w:r>
          </w:p>
        </w:tc>
        <w:tc>
          <w:tcPr>
            <w:tcW w:w="1642" w:type="pct"/>
            <w:vAlign w:val="center"/>
          </w:tcPr>
          <w:p w14:paraId="6F5E720D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--</w:t>
            </w:r>
          </w:p>
        </w:tc>
      </w:tr>
      <w:tr w:rsidR="00363F03" w:rsidRPr="0005163F" w14:paraId="127006D8" w14:textId="77777777" w:rsidTr="0036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5CE22FA0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Methacrylate / acrylate</w:t>
            </w:r>
          </w:p>
        </w:tc>
        <w:tc>
          <w:tcPr>
            <w:tcW w:w="1417" w:type="pct"/>
            <w:vAlign w:val="center"/>
          </w:tcPr>
          <w:p w14:paraId="6C49EE88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6 (6.2)</w:t>
            </w:r>
          </w:p>
        </w:tc>
        <w:tc>
          <w:tcPr>
            <w:tcW w:w="1642" w:type="pct"/>
            <w:vAlign w:val="center"/>
          </w:tcPr>
          <w:p w14:paraId="6B50B657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--</w:t>
            </w:r>
          </w:p>
        </w:tc>
      </w:tr>
      <w:tr w:rsidR="00363F03" w:rsidRPr="0005163F" w14:paraId="3628FD48" w14:textId="77777777" w:rsidTr="0036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6EC33AD9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lastRenderedPageBreak/>
              <w:t>SiO2</w:t>
            </w:r>
          </w:p>
        </w:tc>
        <w:tc>
          <w:tcPr>
            <w:tcW w:w="1417" w:type="pct"/>
            <w:vAlign w:val="center"/>
          </w:tcPr>
          <w:p w14:paraId="52B58161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6 (16.5)</w:t>
            </w:r>
          </w:p>
        </w:tc>
        <w:tc>
          <w:tcPr>
            <w:tcW w:w="1642" w:type="pct"/>
            <w:vAlign w:val="center"/>
          </w:tcPr>
          <w:p w14:paraId="18314B78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29 (29.9)</w:t>
            </w:r>
          </w:p>
        </w:tc>
      </w:tr>
      <w:tr w:rsidR="00363F03" w:rsidRPr="0005163F" w14:paraId="0C52B161" w14:textId="77777777" w:rsidTr="0036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5D897FF5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TiO2</w:t>
            </w:r>
          </w:p>
        </w:tc>
        <w:tc>
          <w:tcPr>
            <w:tcW w:w="1417" w:type="pct"/>
            <w:vAlign w:val="center"/>
          </w:tcPr>
          <w:p w14:paraId="7EFEBACF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5 (15.5)</w:t>
            </w:r>
          </w:p>
        </w:tc>
        <w:tc>
          <w:tcPr>
            <w:tcW w:w="1642" w:type="pct"/>
            <w:vAlign w:val="center"/>
          </w:tcPr>
          <w:p w14:paraId="0D518B1E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23 (23.7)</w:t>
            </w:r>
          </w:p>
        </w:tc>
      </w:tr>
      <w:tr w:rsidR="00363F03" w:rsidRPr="0005163F" w14:paraId="5134BE12" w14:textId="77777777" w:rsidTr="0036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5B6B818C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Other</w:t>
            </w:r>
          </w:p>
        </w:tc>
        <w:tc>
          <w:tcPr>
            <w:tcW w:w="1417" w:type="pct"/>
            <w:vAlign w:val="center"/>
          </w:tcPr>
          <w:p w14:paraId="4655B140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--</w:t>
            </w:r>
          </w:p>
        </w:tc>
        <w:tc>
          <w:tcPr>
            <w:tcW w:w="1642" w:type="pct"/>
            <w:vAlign w:val="center"/>
          </w:tcPr>
          <w:p w14:paraId="607DB279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17 (17.5)</w:t>
            </w:r>
          </w:p>
        </w:tc>
      </w:tr>
      <w:tr w:rsidR="00363F03" w:rsidRPr="0005163F" w14:paraId="3E1831AC" w14:textId="77777777" w:rsidTr="0036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6F6CAAE1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No exposure</w:t>
            </w:r>
          </w:p>
        </w:tc>
        <w:tc>
          <w:tcPr>
            <w:tcW w:w="1417" w:type="pct"/>
            <w:vAlign w:val="center"/>
          </w:tcPr>
          <w:p w14:paraId="36E45A9F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--</w:t>
            </w:r>
          </w:p>
        </w:tc>
        <w:tc>
          <w:tcPr>
            <w:tcW w:w="1642" w:type="pct"/>
            <w:vAlign w:val="center"/>
          </w:tcPr>
          <w:p w14:paraId="71755A5A" w14:textId="77777777" w:rsidR="00363F03" w:rsidRPr="0005163F" w:rsidRDefault="00363F03" w:rsidP="0036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24 (24.7)</w:t>
            </w:r>
          </w:p>
        </w:tc>
      </w:tr>
      <w:tr w:rsidR="00363F03" w:rsidRPr="0005163F" w14:paraId="61F0431F" w14:textId="77777777" w:rsidTr="00363F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pct"/>
            <w:vAlign w:val="center"/>
          </w:tcPr>
          <w:p w14:paraId="41365A71" w14:textId="77777777" w:rsidR="00363F03" w:rsidRPr="0005163F" w:rsidRDefault="00363F03" w:rsidP="00363F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Not known</w:t>
            </w:r>
          </w:p>
        </w:tc>
        <w:tc>
          <w:tcPr>
            <w:tcW w:w="1417" w:type="pct"/>
            <w:vAlign w:val="center"/>
          </w:tcPr>
          <w:p w14:paraId="5D387B6A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--</w:t>
            </w:r>
          </w:p>
        </w:tc>
        <w:tc>
          <w:tcPr>
            <w:tcW w:w="1642" w:type="pct"/>
            <w:vAlign w:val="center"/>
          </w:tcPr>
          <w:p w14:paraId="5AE36D98" w14:textId="77777777" w:rsidR="00363F03" w:rsidRPr="0005163F" w:rsidRDefault="00363F03" w:rsidP="0036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516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29 (29.9)</w:t>
            </w:r>
          </w:p>
        </w:tc>
      </w:tr>
    </w:tbl>
    <w:p w14:paraId="594BF379" w14:textId="77777777" w:rsidR="00363F03" w:rsidRPr="0005163F" w:rsidRDefault="00363F03" w:rsidP="00363F03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n-US" w:eastAsia="it-IT"/>
        </w:rPr>
      </w:pPr>
    </w:p>
    <w:p w14:paraId="7BB5880E" w14:textId="77777777" w:rsidR="00363F03" w:rsidRPr="0005163F" w:rsidRDefault="00363F03" w:rsidP="00363F03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val="en-US" w:eastAsia="it-IT"/>
        </w:rPr>
      </w:pPr>
    </w:p>
    <w:p w14:paraId="6E8303FA" w14:textId="77777777" w:rsidR="00DC7AEE" w:rsidRPr="0005163F" w:rsidRDefault="00310CE3">
      <w:pPr>
        <w:rPr>
          <w:b/>
          <w:sz w:val="24"/>
          <w:lang w:val="en-US"/>
        </w:rPr>
      </w:pPr>
      <w:r w:rsidRPr="0005163F">
        <w:rPr>
          <w:b/>
          <w:sz w:val="24"/>
          <w:lang w:val="en-US"/>
        </w:rPr>
        <w:t>References</w:t>
      </w:r>
    </w:p>
    <w:p w14:paraId="333C8E53" w14:textId="77777777" w:rsidR="00310CE3" w:rsidRPr="0005163F" w:rsidRDefault="00310CE3" w:rsidP="00310CE3">
      <w:pPr>
        <w:pStyle w:val="Paragrafoelenco"/>
        <w:numPr>
          <w:ilvl w:val="0"/>
          <w:numId w:val="1"/>
        </w:numPr>
        <w:jc w:val="both"/>
        <w:rPr>
          <w:rFonts w:asciiTheme="minorHAnsi" w:hAnsiTheme="minorHAnsi"/>
          <w:lang w:val="en-US"/>
        </w:rPr>
      </w:pPr>
      <w:proofErr w:type="spellStart"/>
      <w:r w:rsidRPr="0005163F">
        <w:rPr>
          <w:rFonts w:asciiTheme="minorHAnsi" w:hAnsiTheme="minorHAnsi"/>
          <w:lang w:val="en-US"/>
        </w:rPr>
        <w:t>Quanjer</w:t>
      </w:r>
      <w:proofErr w:type="spellEnd"/>
      <w:r w:rsidRPr="0005163F">
        <w:rPr>
          <w:rFonts w:asciiTheme="minorHAnsi" w:hAnsiTheme="minorHAnsi"/>
          <w:lang w:val="en-US"/>
        </w:rPr>
        <w:t xml:space="preserve"> PH, </w:t>
      </w:r>
      <w:proofErr w:type="spellStart"/>
      <w:r w:rsidRPr="0005163F">
        <w:rPr>
          <w:rFonts w:asciiTheme="minorHAnsi" w:hAnsiTheme="minorHAnsi"/>
          <w:lang w:val="en-US"/>
        </w:rPr>
        <w:t>Stanojevic</w:t>
      </w:r>
      <w:proofErr w:type="spellEnd"/>
      <w:r w:rsidRPr="0005163F">
        <w:rPr>
          <w:rFonts w:asciiTheme="minorHAnsi" w:hAnsiTheme="minorHAnsi"/>
          <w:lang w:val="en-US"/>
        </w:rPr>
        <w:t xml:space="preserve"> S, Cole TJ, Baur X, Hall GL, Culver BH, et al. Multi-ethnic reference values for spirometry for the 3–95-yr age range: the global lung function 2012 equations. Eur Respir J [Internet]. 2012 Dec 1;40(6):1324–43. Available from: https://erj.ersjournals.com/content/40/6/1324</w:t>
      </w:r>
    </w:p>
    <w:p w14:paraId="352CCD69" w14:textId="77777777" w:rsidR="00310CE3" w:rsidRPr="00C84CA2" w:rsidRDefault="00310CE3">
      <w:pPr>
        <w:rPr>
          <w:lang w:val="en-US"/>
        </w:rPr>
      </w:pPr>
    </w:p>
    <w:sectPr w:rsidR="00310CE3" w:rsidRPr="00C84CA2" w:rsidSect="00097B4E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9DC76" w14:textId="77777777" w:rsidR="00CC7D3E" w:rsidRDefault="00CC7D3E" w:rsidP="00097B4E">
      <w:pPr>
        <w:spacing w:after="0" w:line="240" w:lineRule="auto"/>
      </w:pPr>
      <w:r>
        <w:separator/>
      </w:r>
    </w:p>
  </w:endnote>
  <w:endnote w:type="continuationSeparator" w:id="0">
    <w:p w14:paraId="35ECC28C" w14:textId="77777777" w:rsidR="00CC7D3E" w:rsidRDefault="00CC7D3E" w:rsidP="00097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8309639"/>
      <w:docPartObj>
        <w:docPartGallery w:val="Page Numbers (Bottom of Page)"/>
        <w:docPartUnique/>
      </w:docPartObj>
    </w:sdtPr>
    <w:sdtEndPr/>
    <w:sdtContent>
      <w:p w14:paraId="401B0E34" w14:textId="77777777" w:rsidR="00E9279A" w:rsidRDefault="00E9279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8FCB93B" w14:textId="77777777" w:rsidR="00E9279A" w:rsidRDefault="00E9279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B7A51" w14:textId="77777777" w:rsidR="00CC7D3E" w:rsidRDefault="00CC7D3E" w:rsidP="00097B4E">
      <w:pPr>
        <w:spacing w:after="0" w:line="240" w:lineRule="auto"/>
      </w:pPr>
      <w:r>
        <w:separator/>
      </w:r>
    </w:p>
  </w:footnote>
  <w:footnote w:type="continuationSeparator" w:id="0">
    <w:p w14:paraId="198A39EC" w14:textId="77777777" w:rsidR="00CC7D3E" w:rsidRDefault="00CC7D3E" w:rsidP="00097B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C34AD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MDMwMzEyNzQ1NjRU0lEKTi0uzszPAykwqQUA7FhPViwAAAA="/>
  </w:docVars>
  <w:rsids>
    <w:rsidRoot w:val="00097B4E"/>
    <w:rsid w:val="0005163F"/>
    <w:rsid w:val="00052D13"/>
    <w:rsid w:val="00056756"/>
    <w:rsid w:val="0009423B"/>
    <w:rsid w:val="00095EA1"/>
    <w:rsid w:val="00097B4E"/>
    <w:rsid w:val="000A50EF"/>
    <w:rsid w:val="000A5A1B"/>
    <w:rsid w:val="000D6AA3"/>
    <w:rsid w:val="000F4B1F"/>
    <w:rsid w:val="00102323"/>
    <w:rsid w:val="00103CFD"/>
    <w:rsid w:val="00153415"/>
    <w:rsid w:val="00186F30"/>
    <w:rsid w:val="001A4BAC"/>
    <w:rsid w:val="001D569F"/>
    <w:rsid w:val="001E4D5F"/>
    <w:rsid w:val="001F2980"/>
    <w:rsid w:val="001F4650"/>
    <w:rsid w:val="00214C9E"/>
    <w:rsid w:val="00237244"/>
    <w:rsid w:val="002459E0"/>
    <w:rsid w:val="002514C5"/>
    <w:rsid w:val="00254C0F"/>
    <w:rsid w:val="002700ED"/>
    <w:rsid w:val="00270675"/>
    <w:rsid w:val="00286FC2"/>
    <w:rsid w:val="00297BB5"/>
    <w:rsid w:val="002B3D6E"/>
    <w:rsid w:val="002B546B"/>
    <w:rsid w:val="002D50FC"/>
    <w:rsid w:val="002E0119"/>
    <w:rsid w:val="00302AE6"/>
    <w:rsid w:val="00303D82"/>
    <w:rsid w:val="0030464C"/>
    <w:rsid w:val="00310CE3"/>
    <w:rsid w:val="00311A8F"/>
    <w:rsid w:val="00316879"/>
    <w:rsid w:val="003371C3"/>
    <w:rsid w:val="00357431"/>
    <w:rsid w:val="003605A1"/>
    <w:rsid w:val="00363F03"/>
    <w:rsid w:val="00375F82"/>
    <w:rsid w:val="003762CF"/>
    <w:rsid w:val="0039395E"/>
    <w:rsid w:val="003B0F5F"/>
    <w:rsid w:val="003D0693"/>
    <w:rsid w:val="003D6FB9"/>
    <w:rsid w:val="00407BCA"/>
    <w:rsid w:val="004157DD"/>
    <w:rsid w:val="004209D2"/>
    <w:rsid w:val="004251CA"/>
    <w:rsid w:val="00441D12"/>
    <w:rsid w:val="004438B2"/>
    <w:rsid w:val="00451D56"/>
    <w:rsid w:val="00481B9C"/>
    <w:rsid w:val="00481D1A"/>
    <w:rsid w:val="00485926"/>
    <w:rsid w:val="00495473"/>
    <w:rsid w:val="00496E75"/>
    <w:rsid w:val="004A0546"/>
    <w:rsid w:val="004B3ED6"/>
    <w:rsid w:val="004C7FEC"/>
    <w:rsid w:val="004D09F3"/>
    <w:rsid w:val="004F074B"/>
    <w:rsid w:val="00500B31"/>
    <w:rsid w:val="005107F1"/>
    <w:rsid w:val="0052654B"/>
    <w:rsid w:val="00542332"/>
    <w:rsid w:val="00547C44"/>
    <w:rsid w:val="0056166A"/>
    <w:rsid w:val="0056551E"/>
    <w:rsid w:val="00567942"/>
    <w:rsid w:val="00573F6F"/>
    <w:rsid w:val="00586474"/>
    <w:rsid w:val="005E3C5F"/>
    <w:rsid w:val="005F2BDC"/>
    <w:rsid w:val="006117F0"/>
    <w:rsid w:val="0061202E"/>
    <w:rsid w:val="00622A2B"/>
    <w:rsid w:val="00626AEF"/>
    <w:rsid w:val="00637D71"/>
    <w:rsid w:val="00650A17"/>
    <w:rsid w:val="006554A9"/>
    <w:rsid w:val="006640FD"/>
    <w:rsid w:val="00671E72"/>
    <w:rsid w:val="00673145"/>
    <w:rsid w:val="00674BA0"/>
    <w:rsid w:val="00676E9E"/>
    <w:rsid w:val="006C2F20"/>
    <w:rsid w:val="006D0834"/>
    <w:rsid w:val="006F0348"/>
    <w:rsid w:val="006F79D6"/>
    <w:rsid w:val="007104A2"/>
    <w:rsid w:val="0072302C"/>
    <w:rsid w:val="00741483"/>
    <w:rsid w:val="00764C97"/>
    <w:rsid w:val="007815D2"/>
    <w:rsid w:val="00794137"/>
    <w:rsid w:val="00796AD4"/>
    <w:rsid w:val="007A7CE2"/>
    <w:rsid w:val="007D5780"/>
    <w:rsid w:val="008063ED"/>
    <w:rsid w:val="0081283B"/>
    <w:rsid w:val="0081424B"/>
    <w:rsid w:val="00826E9A"/>
    <w:rsid w:val="00827E65"/>
    <w:rsid w:val="00842857"/>
    <w:rsid w:val="00845811"/>
    <w:rsid w:val="008567C8"/>
    <w:rsid w:val="00880A84"/>
    <w:rsid w:val="00880AA0"/>
    <w:rsid w:val="00885261"/>
    <w:rsid w:val="008D1558"/>
    <w:rsid w:val="008D5290"/>
    <w:rsid w:val="008D797A"/>
    <w:rsid w:val="008E077F"/>
    <w:rsid w:val="008E5968"/>
    <w:rsid w:val="008F7D63"/>
    <w:rsid w:val="00901D28"/>
    <w:rsid w:val="009026D7"/>
    <w:rsid w:val="00905A42"/>
    <w:rsid w:val="009133CE"/>
    <w:rsid w:val="00943754"/>
    <w:rsid w:val="00994659"/>
    <w:rsid w:val="009B4706"/>
    <w:rsid w:val="009B4F4C"/>
    <w:rsid w:val="009C003B"/>
    <w:rsid w:val="009D5941"/>
    <w:rsid w:val="009E54CA"/>
    <w:rsid w:val="00A07456"/>
    <w:rsid w:val="00A26DC8"/>
    <w:rsid w:val="00A44963"/>
    <w:rsid w:val="00A454B7"/>
    <w:rsid w:val="00A54AF6"/>
    <w:rsid w:val="00A55A6E"/>
    <w:rsid w:val="00A82FAB"/>
    <w:rsid w:val="00A913F2"/>
    <w:rsid w:val="00A978E7"/>
    <w:rsid w:val="00AD1992"/>
    <w:rsid w:val="00B05D69"/>
    <w:rsid w:val="00B15A57"/>
    <w:rsid w:val="00B340C2"/>
    <w:rsid w:val="00B61117"/>
    <w:rsid w:val="00B6331D"/>
    <w:rsid w:val="00B92642"/>
    <w:rsid w:val="00B927B9"/>
    <w:rsid w:val="00BA494C"/>
    <w:rsid w:val="00BB0ECD"/>
    <w:rsid w:val="00BB5D56"/>
    <w:rsid w:val="00BC3787"/>
    <w:rsid w:val="00BC44A3"/>
    <w:rsid w:val="00BD36CC"/>
    <w:rsid w:val="00C0177E"/>
    <w:rsid w:val="00C149B7"/>
    <w:rsid w:val="00C46A56"/>
    <w:rsid w:val="00C84CA2"/>
    <w:rsid w:val="00CC7D3E"/>
    <w:rsid w:val="00CE56FA"/>
    <w:rsid w:val="00CF1C77"/>
    <w:rsid w:val="00CF2F47"/>
    <w:rsid w:val="00CF3950"/>
    <w:rsid w:val="00D154D9"/>
    <w:rsid w:val="00D16BD4"/>
    <w:rsid w:val="00D203A3"/>
    <w:rsid w:val="00D3296E"/>
    <w:rsid w:val="00D73D81"/>
    <w:rsid w:val="00D947A8"/>
    <w:rsid w:val="00D971FB"/>
    <w:rsid w:val="00DB3961"/>
    <w:rsid w:val="00DC7AEE"/>
    <w:rsid w:val="00DD0155"/>
    <w:rsid w:val="00DE1B8D"/>
    <w:rsid w:val="00DF36A8"/>
    <w:rsid w:val="00DF4340"/>
    <w:rsid w:val="00E22E6C"/>
    <w:rsid w:val="00E32872"/>
    <w:rsid w:val="00E54E45"/>
    <w:rsid w:val="00E72464"/>
    <w:rsid w:val="00E9279A"/>
    <w:rsid w:val="00EA34BB"/>
    <w:rsid w:val="00EC77B9"/>
    <w:rsid w:val="00F07203"/>
    <w:rsid w:val="00F145B9"/>
    <w:rsid w:val="00F51C8F"/>
    <w:rsid w:val="00F55EA1"/>
    <w:rsid w:val="00F66691"/>
    <w:rsid w:val="00F94116"/>
    <w:rsid w:val="00F9589C"/>
    <w:rsid w:val="00FA7D77"/>
    <w:rsid w:val="00FD45B0"/>
    <w:rsid w:val="00FF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192AFC"/>
  <w15:chartTrackingRefBased/>
  <w15:docId w15:val="{0924EA07-EA0F-4417-8AD6-3FE4ED8D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97B4E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97B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97B4E"/>
  </w:style>
  <w:style w:type="paragraph" w:styleId="Pidipagina">
    <w:name w:val="footer"/>
    <w:basedOn w:val="Normale"/>
    <w:link w:val="PidipaginaCarattere"/>
    <w:uiPriority w:val="99"/>
    <w:unhideWhenUsed/>
    <w:rsid w:val="00097B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97B4E"/>
  </w:style>
  <w:style w:type="table" w:styleId="Grigliatabella">
    <w:name w:val="Table Grid"/>
    <w:basedOn w:val="Tabellanormale"/>
    <w:uiPriority w:val="39"/>
    <w:rsid w:val="00CF2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10CE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ellagriglia2">
    <w:name w:val="Grid Table 2"/>
    <w:basedOn w:val="Tabellanormale"/>
    <w:uiPriority w:val="47"/>
    <w:rsid w:val="00363F0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7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05</Words>
  <Characters>9724</Characters>
  <Application>Microsoft Office Word</Application>
  <DocSecurity>0</DocSecurity>
  <Lines>81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 Degli Studi Di Torino</Company>
  <LinksUpToDate>false</LinksUpToDate>
  <CharactersWithSpaces>1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quillacioti</dc:creator>
  <cp:keywords/>
  <dc:description/>
  <cp:lastModifiedBy>Giulia Squillacioti</cp:lastModifiedBy>
  <cp:revision>8</cp:revision>
  <dcterms:created xsi:type="dcterms:W3CDTF">2024-05-22T10:11:00Z</dcterms:created>
  <dcterms:modified xsi:type="dcterms:W3CDTF">2024-06-12T10:06:00Z</dcterms:modified>
</cp:coreProperties>
</file>